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5782" w:type="pct"/>
        <w:tblInd w:w="-70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A0" w:firstRow="1" w:lastRow="0" w:firstColumn="1" w:lastColumn="1" w:noHBand="0" w:noVBand="0"/>
      </w:tblPr>
      <w:tblGrid>
        <w:gridCol w:w="558"/>
        <w:gridCol w:w="1280"/>
        <w:gridCol w:w="1139"/>
        <w:gridCol w:w="1133"/>
        <w:gridCol w:w="1276"/>
        <w:gridCol w:w="1131"/>
        <w:gridCol w:w="1278"/>
        <w:gridCol w:w="1280"/>
        <w:gridCol w:w="1416"/>
      </w:tblGrid>
      <w:tr w:rsidR="00663603" w:rsidRPr="00663603" w14:paraId="7769AD6B" w14:textId="77777777" w:rsidTr="00663603">
        <w:trPr>
          <w:trHeight w:val="708"/>
        </w:trPr>
        <w:tc>
          <w:tcPr>
            <w:tcW w:w="5000" w:type="pct"/>
            <w:gridSpan w:val="9"/>
            <w:shd w:val="clear" w:color="auto" w:fill="F2F2F2" w:themeFill="background1" w:themeFillShade="F2"/>
            <w:vAlign w:val="center"/>
          </w:tcPr>
          <w:p w14:paraId="5EFBA805" w14:textId="5C9B680D" w:rsidR="006418BD" w:rsidRPr="00663603" w:rsidRDefault="004E5AD2" w:rsidP="008C6FB0">
            <w:pPr>
              <w:jc w:val="both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/>
                <w:bCs/>
                <w:sz w:val="20"/>
                <w:szCs w:val="20"/>
                <w:lang w:val="en-US"/>
              </w:rPr>
              <w:t>S</w:t>
            </w:r>
            <w:r w:rsidR="008C6FB0" w:rsidRPr="00663603">
              <w:rPr>
                <w:rFonts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663603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  <w:bookmarkStart w:id="0" w:name="_GoBack"/>
            <w:r w:rsidR="00D346CE" w:rsidRPr="00663603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bookmarkEnd w:id="0"/>
            <w:r w:rsidR="006418BD" w:rsidRPr="00663603">
              <w:rPr>
                <w:rFonts w:cs="Times New Roman"/>
                <w:iCs/>
                <w:sz w:val="20"/>
                <w:szCs w:val="20"/>
                <w:lang w:val="en-US"/>
              </w:rPr>
              <w:t>│ Distribution of studied polymorphisms in patients with abdominal aortic aneurysm (AAA) and aortoiliac occlusive disease (AIOD) stratified according to cardiac phenotypes and presence of peripheral arterial disease (PAD).</w:t>
            </w:r>
          </w:p>
        </w:tc>
      </w:tr>
      <w:tr w:rsidR="00663603" w:rsidRPr="00663603" w14:paraId="071F0146" w14:textId="77777777" w:rsidTr="00663603">
        <w:trPr>
          <w:trHeight w:val="264"/>
        </w:trPr>
        <w:tc>
          <w:tcPr>
            <w:tcW w:w="266" w:type="pct"/>
            <w:vMerge w:val="restart"/>
            <w:tcBorders>
              <w:top w:val="single" w:sz="4" w:space="0" w:color="auto"/>
            </w:tcBorders>
            <w:vAlign w:val="center"/>
          </w:tcPr>
          <w:p w14:paraId="2C2EC767" w14:textId="7E0F1BA7" w:rsidR="006418BD" w:rsidRPr="00663603" w:rsidRDefault="006D3949" w:rsidP="00D34876">
            <w:pPr>
              <w:rPr>
                <w:rFonts w:cs="Times New Roman"/>
                <w:bCs/>
                <w:iCs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Cs/>
                <w:sz w:val="20"/>
                <w:szCs w:val="20"/>
                <w:lang w:val="en-US"/>
              </w:rPr>
              <w:t>SNP</w:t>
            </w:r>
          </w:p>
        </w:tc>
        <w:tc>
          <w:tcPr>
            <w:tcW w:w="115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A472B1" w14:textId="77777777" w:rsidR="006418BD" w:rsidRPr="00663603" w:rsidRDefault="006418BD" w:rsidP="003D7996">
            <w:pPr>
              <w:jc w:val="center"/>
              <w:rPr>
                <w:rFonts w:cs="Times New Roman"/>
                <w:bCs/>
                <w:iCs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Cs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114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D0B396" w14:textId="77777777" w:rsidR="006418BD" w:rsidRPr="00663603" w:rsidRDefault="006418BD" w:rsidP="003D7996">
            <w:pPr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Cs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11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865FAD" w14:textId="77777777" w:rsidR="006418BD" w:rsidRPr="00663603" w:rsidRDefault="006418BD" w:rsidP="003D7996">
            <w:pPr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sz w:val="20"/>
                <w:szCs w:val="20"/>
                <w:lang w:val="en"/>
              </w:rPr>
              <w:t>Systolic heart failure</w:t>
            </w:r>
          </w:p>
        </w:tc>
        <w:tc>
          <w:tcPr>
            <w:tcW w:w="12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11560C" w14:textId="77777777" w:rsidR="006418BD" w:rsidRPr="00663603" w:rsidRDefault="006418BD" w:rsidP="003D7996">
            <w:pPr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Cs/>
                <w:sz w:val="20"/>
                <w:szCs w:val="20"/>
                <w:lang w:val="en-US"/>
              </w:rPr>
              <w:t>Peripheral arterial disease</w:t>
            </w:r>
          </w:p>
        </w:tc>
      </w:tr>
      <w:tr w:rsidR="00663603" w:rsidRPr="00663603" w14:paraId="3683949F" w14:textId="77777777" w:rsidTr="00663603">
        <w:trPr>
          <w:trHeight w:val="551"/>
        </w:trPr>
        <w:tc>
          <w:tcPr>
            <w:tcW w:w="266" w:type="pct"/>
            <w:vMerge/>
            <w:tcBorders>
              <w:bottom w:val="single" w:sz="4" w:space="0" w:color="auto"/>
            </w:tcBorders>
          </w:tcPr>
          <w:p w14:paraId="4B809818" w14:textId="77777777" w:rsidR="006418BD" w:rsidRPr="00663603" w:rsidRDefault="006418BD" w:rsidP="003D799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14:paraId="1F57BD5E" w14:textId="5D2F712B" w:rsidR="006418BD" w:rsidRPr="00663603" w:rsidRDefault="000F16F5" w:rsidP="003D7996">
            <w:pPr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Cs/>
                <w:sz w:val="20"/>
                <w:szCs w:val="20"/>
                <w:lang w:val="en-US"/>
              </w:rPr>
              <w:t>a</w:t>
            </w:r>
            <w:r w:rsidR="00C452F6" w:rsidRPr="00663603">
              <w:rPr>
                <w:rFonts w:cs="Times New Roman"/>
                <w:iCs/>
                <w:sz w:val="20"/>
                <w:szCs w:val="20"/>
                <w:lang w:val="en-US"/>
              </w:rPr>
              <w:t>bsent (I)</w:t>
            </w:r>
          </w:p>
          <w:p w14:paraId="0408812A" w14:textId="77777777" w:rsidR="006418BD" w:rsidRPr="00663603" w:rsidRDefault="006418BD" w:rsidP="003D7996">
            <w:pPr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Cs/>
                <w:sz w:val="20"/>
                <w:szCs w:val="20"/>
                <w:lang w:val="en-US"/>
              </w:rPr>
              <w:t>N=514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554FDCB5" w14:textId="16B9678E" w:rsidR="006418BD" w:rsidRPr="00663603" w:rsidRDefault="000F16F5" w:rsidP="003D7996">
            <w:pPr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Cs/>
                <w:sz w:val="20"/>
                <w:szCs w:val="20"/>
                <w:lang w:val="en-US"/>
              </w:rPr>
              <w:t>p</w:t>
            </w:r>
            <w:r w:rsidR="006418BD" w:rsidRPr="00663603">
              <w:rPr>
                <w:rFonts w:cs="Times New Roman"/>
                <w:iCs/>
                <w:sz w:val="20"/>
                <w:szCs w:val="20"/>
                <w:lang w:val="en-US"/>
              </w:rPr>
              <w:t>resent</w:t>
            </w:r>
            <w:r w:rsidR="00C452F6" w:rsidRPr="00663603">
              <w:rPr>
                <w:rFonts w:cs="Times New Roman"/>
                <w:iCs/>
                <w:sz w:val="20"/>
                <w:szCs w:val="20"/>
                <w:lang w:val="en-US"/>
              </w:rPr>
              <w:t xml:space="preserve"> (II)</w:t>
            </w:r>
          </w:p>
          <w:p w14:paraId="73D2EB49" w14:textId="77777777" w:rsidR="006418BD" w:rsidRPr="00663603" w:rsidRDefault="006418BD" w:rsidP="003D7996">
            <w:pPr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Cs/>
                <w:sz w:val="20"/>
                <w:szCs w:val="20"/>
                <w:lang w:val="en-US"/>
              </w:rPr>
              <w:t>N=450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7D99400F" w14:textId="4EEC6D28" w:rsidR="006418BD" w:rsidRPr="00663603" w:rsidRDefault="000F16F5" w:rsidP="003D7996">
            <w:pPr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Cs/>
                <w:sz w:val="20"/>
                <w:szCs w:val="20"/>
                <w:lang w:val="en-US"/>
              </w:rPr>
              <w:t>a</w:t>
            </w:r>
            <w:r w:rsidR="006418BD" w:rsidRPr="00663603">
              <w:rPr>
                <w:rFonts w:cs="Times New Roman"/>
                <w:iCs/>
                <w:sz w:val="20"/>
                <w:szCs w:val="20"/>
                <w:lang w:val="en-US"/>
              </w:rPr>
              <w:t>bsent</w:t>
            </w:r>
            <w:r w:rsidR="00C452F6" w:rsidRPr="00663603">
              <w:rPr>
                <w:rFonts w:cs="Times New Roman"/>
                <w:iCs/>
                <w:sz w:val="20"/>
                <w:szCs w:val="20"/>
                <w:lang w:val="en-US"/>
              </w:rPr>
              <w:t xml:space="preserve"> (III)</w:t>
            </w:r>
          </w:p>
          <w:p w14:paraId="7B3B790E" w14:textId="77777777" w:rsidR="006418BD" w:rsidRPr="00663603" w:rsidRDefault="006418BD" w:rsidP="003D7996">
            <w:pPr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Cs/>
                <w:sz w:val="20"/>
                <w:szCs w:val="20"/>
                <w:lang w:val="en-US"/>
              </w:rPr>
              <w:t>N=684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14:paraId="33A006CC" w14:textId="1337E622" w:rsidR="006418BD" w:rsidRPr="00663603" w:rsidRDefault="000F16F5" w:rsidP="003D7996">
            <w:pPr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Cs/>
                <w:sz w:val="20"/>
                <w:szCs w:val="20"/>
                <w:lang w:val="en-US"/>
              </w:rPr>
              <w:t>p</w:t>
            </w:r>
            <w:r w:rsidR="006418BD" w:rsidRPr="00663603">
              <w:rPr>
                <w:rFonts w:cs="Times New Roman"/>
                <w:iCs/>
                <w:sz w:val="20"/>
                <w:szCs w:val="20"/>
                <w:lang w:val="en-US"/>
              </w:rPr>
              <w:t>resent</w:t>
            </w:r>
            <w:r w:rsidR="00C452F6" w:rsidRPr="00663603">
              <w:rPr>
                <w:rFonts w:cs="Times New Roman"/>
                <w:iCs/>
                <w:sz w:val="20"/>
                <w:szCs w:val="20"/>
                <w:lang w:val="en-US"/>
              </w:rPr>
              <w:t xml:space="preserve"> (IV)</w:t>
            </w:r>
          </w:p>
          <w:p w14:paraId="1D318B91" w14:textId="77777777" w:rsidR="006418BD" w:rsidRPr="00663603" w:rsidRDefault="006418BD" w:rsidP="003D7996">
            <w:pPr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Cs/>
                <w:sz w:val="20"/>
                <w:szCs w:val="20"/>
                <w:lang w:val="en-US"/>
              </w:rPr>
              <w:t>N=280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14:paraId="10C3E9C8" w14:textId="1731C563" w:rsidR="006418BD" w:rsidRPr="00663603" w:rsidRDefault="000F16F5" w:rsidP="003D7996">
            <w:pPr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Cs/>
                <w:sz w:val="20"/>
                <w:szCs w:val="20"/>
                <w:lang w:val="en-US"/>
              </w:rPr>
              <w:t>a</w:t>
            </w:r>
            <w:r w:rsidR="006418BD" w:rsidRPr="00663603">
              <w:rPr>
                <w:rFonts w:cs="Times New Roman"/>
                <w:iCs/>
                <w:sz w:val="20"/>
                <w:szCs w:val="20"/>
                <w:lang w:val="en-US"/>
              </w:rPr>
              <w:t>bsent</w:t>
            </w:r>
            <w:r w:rsidR="00C452F6" w:rsidRPr="00663603">
              <w:rPr>
                <w:rFonts w:cs="Times New Roman"/>
                <w:iCs/>
                <w:sz w:val="20"/>
                <w:szCs w:val="20"/>
                <w:lang w:val="en-US"/>
              </w:rPr>
              <w:t xml:space="preserve"> (V)</w:t>
            </w:r>
          </w:p>
          <w:p w14:paraId="46EC68A9" w14:textId="77777777" w:rsidR="006418BD" w:rsidRPr="00663603" w:rsidRDefault="006418BD" w:rsidP="003D7996">
            <w:pPr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Cs/>
                <w:sz w:val="20"/>
                <w:szCs w:val="20"/>
                <w:lang w:val="en-US"/>
              </w:rPr>
              <w:t>N=883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7677EE69" w14:textId="0D7C28E7" w:rsidR="006418BD" w:rsidRPr="00663603" w:rsidRDefault="000F16F5" w:rsidP="003D7996">
            <w:pPr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Cs/>
                <w:sz w:val="20"/>
                <w:szCs w:val="20"/>
                <w:lang w:val="en-US"/>
              </w:rPr>
              <w:t>p</w:t>
            </w:r>
            <w:r w:rsidR="006418BD" w:rsidRPr="00663603">
              <w:rPr>
                <w:rFonts w:cs="Times New Roman"/>
                <w:iCs/>
                <w:sz w:val="20"/>
                <w:szCs w:val="20"/>
                <w:lang w:val="en-US"/>
              </w:rPr>
              <w:t>resent</w:t>
            </w:r>
            <w:r w:rsidR="00C452F6" w:rsidRPr="00663603">
              <w:rPr>
                <w:rFonts w:cs="Times New Roman"/>
                <w:iCs/>
                <w:sz w:val="20"/>
                <w:szCs w:val="20"/>
                <w:lang w:val="en-US"/>
              </w:rPr>
              <w:t xml:space="preserve"> (VI)</w:t>
            </w:r>
          </w:p>
          <w:p w14:paraId="72023C3C" w14:textId="77777777" w:rsidR="006418BD" w:rsidRPr="00663603" w:rsidRDefault="006418BD" w:rsidP="003D7996">
            <w:pPr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Cs/>
                <w:sz w:val="20"/>
                <w:szCs w:val="20"/>
                <w:lang w:val="en-US"/>
              </w:rPr>
              <w:t>N=81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14:paraId="5ACDC102" w14:textId="7D7FCA1C" w:rsidR="006418BD" w:rsidRPr="00663603" w:rsidRDefault="000F16F5" w:rsidP="003D7996">
            <w:pPr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Cs/>
                <w:sz w:val="20"/>
                <w:szCs w:val="20"/>
                <w:lang w:val="en-US"/>
              </w:rPr>
              <w:t>a</w:t>
            </w:r>
            <w:r w:rsidR="006418BD" w:rsidRPr="00663603">
              <w:rPr>
                <w:rFonts w:cs="Times New Roman"/>
                <w:iCs/>
                <w:sz w:val="20"/>
                <w:szCs w:val="20"/>
                <w:lang w:val="en-US"/>
              </w:rPr>
              <w:t>bsent</w:t>
            </w:r>
            <w:r w:rsidR="00C452F6" w:rsidRPr="00663603">
              <w:rPr>
                <w:rFonts w:cs="Times New Roman"/>
                <w:iCs/>
                <w:sz w:val="20"/>
                <w:szCs w:val="20"/>
                <w:lang w:val="en-US"/>
              </w:rPr>
              <w:t xml:space="preserve"> (VII)</w:t>
            </w:r>
          </w:p>
          <w:p w14:paraId="22724345" w14:textId="77777777" w:rsidR="006418BD" w:rsidRPr="00663603" w:rsidRDefault="006418BD" w:rsidP="003D7996">
            <w:pPr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Cs/>
                <w:sz w:val="20"/>
                <w:szCs w:val="20"/>
                <w:lang w:val="en-US"/>
              </w:rPr>
              <w:t>N=259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148B63DE" w14:textId="19DCE34A" w:rsidR="006418BD" w:rsidRPr="00663603" w:rsidRDefault="000F16F5" w:rsidP="003D7996">
            <w:pPr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Cs/>
                <w:sz w:val="20"/>
                <w:szCs w:val="20"/>
                <w:lang w:val="en-US"/>
              </w:rPr>
              <w:t>p</w:t>
            </w:r>
            <w:r w:rsidR="006418BD" w:rsidRPr="00663603">
              <w:rPr>
                <w:rFonts w:cs="Times New Roman"/>
                <w:iCs/>
                <w:sz w:val="20"/>
                <w:szCs w:val="20"/>
                <w:lang w:val="en-US"/>
              </w:rPr>
              <w:t>resent</w:t>
            </w:r>
            <w:r w:rsidR="00C452F6" w:rsidRPr="00663603">
              <w:rPr>
                <w:rFonts w:cs="Times New Roman"/>
                <w:iCs/>
                <w:sz w:val="20"/>
                <w:szCs w:val="20"/>
                <w:lang w:val="en-US"/>
              </w:rPr>
              <w:t xml:space="preserve"> (VIII)</w:t>
            </w:r>
          </w:p>
          <w:p w14:paraId="4282FF29" w14:textId="77777777" w:rsidR="006418BD" w:rsidRPr="00663603" w:rsidRDefault="006418BD" w:rsidP="003D7996">
            <w:pPr>
              <w:jc w:val="center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Cs/>
                <w:sz w:val="20"/>
                <w:szCs w:val="20"/>
                <w:lang w:val="en-US"/>
              </w:rPr>
              <w:t>N=661</w:t>
            </w:r>
          </w:p>
        </w:tc>
      </w:tr>
      <w:tr w:rsidR="00663603" w:rsidRPr="00663603" w14:paraId="46B7F29E" w14:textId="77777777" w:rsidTr="00663603"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70E97199" w14:textId="77777777" w:rsidR="006418BD" w:rsidRPr="00663603" w:rsidRDefault="006418BD" w:rsidP="0024506A">
            <w:pPr>
              <w:ind w:left="-108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/>
                <w:sz w:val="20"/>
                <w:szCs w:val="20"/>
                <w:lang w:val="en-US"/>
              </w:rPr>
              <w:t xml:space="preserve">SEPP1 rs3877899- rs7579 </w:t>
            </w:r>
            <w:r w:rsidRPr="00663603">
              <w:rPr>
                <w:rFonts w:cs="Times New Roman"/>
                <w:sz w:val="20"/>
                <w:szCs w:val="20"/>
                <w:lang w:val="en-US"/>
              </w:rPr>
              <w:t>haplotypes</w:t>
            </w:r>
          </w:p>
        </w:tc>
      </w:tr>
      <w:tr w:rsidR="00663603" w:rsidRPr="00663603" w14:paraId="0368A697" w14:textId="77777777" w:rsidTr="00663603">
        <w:tc>
          <w:tcPr>
            <w:tcW w:w="266" w:type="pct"/>
          </w:tcPr>
          <w:p w14:paraId="19E370F1" w14:textId="77777777" w:rsidR="006418BD" w:rsidRPr="00663603" w:rsidRDefault="006418BD" w:rsidP="006D3949">
            <w:pPr>
              <w:ind w:left="-108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/>
                <w:sz w:val="20"/>
                <w:szCs w:val="20"/>
              </w:rPr>
              <w:t>G - G</w:t>
            </w:r>
          </w:p>
        </w:tc>
        <w:tc>
          <w:tcPr>
            <w:tcW w:w="1153" w:type="pct"/>
            <w:gridSpan w:val="2"/>
          </w:tcPr>
          <w:p w14:paraId="45708359" w14:textId="77777777" w:rsidR="006418BD" w:rsidRPr="00663603" w:rsidRDefault="006418BD" w:rsidP="006D3949">
            <w:pPr>
              <w:ind w:left="-108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48" w:type="pct"/>
            <w:gridSpan w:val="2"/>
          </w:tcPr>
          <w:p w14:paraId="086BD736" w14:textId="77777777" w:rsidR="006418BD" w:rsidRPr="00663603" w:rsidRDefault="006418BD" w:rsidP="003D7996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147" w:type="pct"/>
            <w:gridSpan w:val="2"/>
          </w:tcPr>
          <w:p w14:paraId="2C2BD8FB" w14:textId="77777777" w:rsidR="006418BD" w:rsidRPr="00663603" w:rsidRDefault="006418BD" w:rsidP="003D7996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610" w:type="pct"/>
          </w:tcPr>
          <w:p w14:paraId="292FEF06" w14:textId="77777777" w:rsidR="006418BD" w:rsidRPr="00663603" w:rsidRDefault="006418BD" w:rsidP="003D7996">
            <w:pPr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76" w:type="pct"/>
          </w:tcPr>
          <w:p w14:paraId="2EF18ADA" w14:textId="77777777" w:rsidR="006418BD" w:rsidRPr="00663603" w:rsidRDefault="006418BD" w:rsidP="003D7996">
            <w:pPr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</w:p>
        </w:tc>
      </w:tr>
      <w:tr w:rsidR="00663603" w:rsidRPr="00663603" w14:paraId="31FD7CE5" w14:textId="77777777" w:rsidTr="00663603">
        <w:tc>
          <w:tcPr>
            <w:tcW w:w="266" w:type="pct"/>
            <w:shd w:val="clear" w:color="auto" w:fill="F2F2F2" w:themeFill="background1" w:themeFillShade="F2"/>
          </w:tcPr>
          <w:p w14:paraId="60CB96B7" w14:textId="77777777" w:rsidR="006418BD" w:rsidRPr="00663603" w:rsidRDefault="006418BD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pct"/>
            <w:shd w:val="clear" w:color="auto" w:fill="F2F2F2" w:themeFill="background1" w:themeFillShade="F2"/>
          </w:tcPr>
          <w:p w14:paraId="7D61DC98" w14:textId="77777777" w:rsidR="006418BD" w:rsidRPr="00663603" w:rsidRDefault="006418BD" w:rsidP="006D3949">
            <w:pPr>
              <w:ind w:left="33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37 (26.8)</w:t>
            </w:r>
          </w:p>
        </w:tc>
        <w:tc>
          <w:tcPr>
            <w:tcW w:w="543" w:type="pct"/>
            <w:shd w:val="clear" w:color="auto" w:fill="F2F2F2" w:themeFill="background1" w:themeFillShade="F2"/>
          </w:tcPr>
          <w:p w14:paraId="2E58A590" w14:textId="77777777" w:rsidR="006418BD" w:rsidRPr="00663603" w:rsidRDefault="006418BD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25 (27.8)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19D43FFC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85 (27.1)</w:t>
            </w:r>
          </w:p>
        </w:tc>
        <w:tc>
          <w:tcPr>
            <w:tcW w:w="608" w:type="pct"/>
            <w:shd w:val="clear" w:color="auto" w:fill="F2F2F2" w:themeFill="background1" w:themeFillShade="F2"/>
          </w:tcPr>
          <w:p w14:paraId="7EA762A3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77 (27.6)</w:t>
            </w:r>
          </w:p>
        </w:tc>
        <w:tc>
          <w:tcPr>
            <w:tcW w:w="539" w:type="pct"/>
            <w:shd w:val="clear" w:color="auto" w:fill="F2F2F2" w:themeFill="background1" w:themeFillShade="F2"/>
          </w:tcPr>
          <w:p w14:paraId="767FFAFA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32 (26.4)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26CC3B16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0 (37.0)</w:t>
            </w:r>
          </w:p>
        </w:tc>
        <w:tc>
          <w:tcPr>
            <w:tcW w:w="610" w:type="pct"/>
            <w:shd w:val="clear" w:color="auto" w:fill="F2F2F2" w:themeFill="background1" w:themeFillShade="F2"/>
          </w:tcPr>
          <w:p w14:paraId="040394FC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68 (26.4)</w:t>
            </w:r>
          </w:p>
        </w:tc>
        <w:tc>
          <w:tcPr>
            <w:tcW w:w="676" w:type="pct"/>
            <w:shd w:val="clear" w:color="auto" w:fill="F2F2F2" w:themeFill="background1" w:themeFillShade="F2"/>
          </w:tcPr>
          <w:p w14:paraId="187740CB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84 (27.9)</w:t>
            </w:r>
          </w:p>
        </w:tc>
      </w:tr>
      <w:tr w:rsidR="00663603" w:rsidRPr="00663603" w14:paraId="587CB141" w14:textId="77777777" w:rsidTr="00663603">
        <w:trPr>
          <w:trHeight w:val="244"/>
        </w:trPr>
        <w:tc>
          <w:tcPr>
            <w:tcW w:w="266" w:type="pct"/>
          </w:tcPr>
          <w:p w14:paraId="64AD2C2A" w14:textId="77777777" w:rsidR="006418BD" w:rsidRPr="00663603" w:rsidRDefault="006418BD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610" w:type="pct"/>
          </w:tcPr>
          <w:p w14:paraId="62843254" w14:textId="77777777" w:rsidR="006418BD" w:rsidRPr="00663603" w:rsidRDefault="006418BD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55 (49.8)</w:t>
            </w:r>
          </w:p>
        </w:tc>
        <w:tc>
          <w:tcPr>
            <w:tcW w:w="543" w:type="pct"/>
          </w:tcPr>
          <w:p w14:paraId="048BB003" w14:textId="77777777" w:rsidR="006418BD" w:rsidRPr="00663603" w:rsidRDefault="006418BD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31 (51.4)</w:t>
            </w:r>
          </w:p>
        </w:tc>
        <w:tc>
          <w:tcPr>
            <w:tcW w:w="540" w:type="pct"/>
          </w:tcPr>
          <w:p w14:paraId="7DEC215A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43 (50.3)</w:t>
            </w:r>
          </w:p>
        </w:tc>
        <w:tc>
          <w:tcPr>
            <w:tcW w:w="608" w:type="pct"/>
          </w:tcPr>
          <w:p w14:paraId="66C877B9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43 (51.3)</w:t>
            </w:r>
          </w:p>
        </w:tc>
        <w:tc>
          <w:tcPr>
            <w:tcW w:w="539" w:type="pct"/>
          </w:tcPr>
          <w:p w14:paraId="33A5E221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447 (50.8)</w:t>
            </w:r>
          </w:p>
        </w:tc>
        <w:tc>
          <w:tcPr>
            <w:tcW w:w="609" w:type="pct"/>
          </w:tcPr>
          <w:p w14:paraId="7DE0D15E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9 (48.1)</w:t>
            </w:r>
          </w:p>
        </w:tc>
        <w:tc>
          <w:tcPr>
            <w:tcW w:w="610" w:type="pct"/>
          </w:tcPr>
          <w:p w14:paraId="34CD0AFF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24 (48.1)</w:t>
            </w:r>
          </w:p>
        </w:tc>
        <w:tc>
          <w:tcPr>
            <w:tcW w:w="676" w:type="pct"/>
          </w:tcPr>
          <w:p w14:paraId="392B9840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37 (51.1)</w:t>
            </w:r>
          </w:p>
        </w:tc>
      </w:tr>
      <w:tr w:rsidR="00663603" w:rsidRPr="00663603" w14:paraId="0A630059" w14:textId="77777777" w:rsidTr="00663603">
        <w:tc>
          <w:tcPr>
            <w:tcW w:w="266" w:type="pct"/>
            <w:shd w:val="clear" w:color="auto" w:fill="F2F2F2" w:themeFill="background1" w:themeFillShade="F2"/>
          </w:tcPr>
          <w:p w14:paraId="42A8FAEE" w14:textId="77777777" w:rsidR="006418BD" w:rsidRPr="00663603" w:rsidRDefault="006418BD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610" w:type="pct"/>
            <w:shd w:val="clear" w:color="auto" w:fill="F2F2F2" w:themeFill="background1" w:themeFillShade="F2"/>
          </w:tcPr>
          <w:p w14:paraId="67AF6103" w14:textId="77777777" w:rsidR="006418BD" w:rsidRPr="00663603" w:rsidRDefault="006418BD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20 (23.4)</w:t>
            </w:r>
          </w:p>
        </w:tc>
        <w:tc>
          <w:tcPr>
            <w:tcW w:w="543" w:type="pct"/>
            <w:shd w:val="clear" w:color="auto" w:fill="F2F2F2" w:themeFill="background1" w:themeFillShade="F2"/>
          </w:tcPr>
          <w:p w14:paraId="4E29A726" w14:textId="77777777" w:rsidR="006418BD" w:rsidRPr="00663603" w:rsidRDefault="006418BD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93 (20.7)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2EFE4EB2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54 (22.6)</w:t>
            </w:r>
          </w:p>
        </w:tc>
        <w:tc>
          <w:tcPr>
            <w:tcW w:w="608" w:type="pct"/>
            <w:shd w:val="clear" w:color="auto" w:fill="F2F2F2" w:themeFill="background1" w:themeFillShade="F2"/>
          </w:tcPr>
          <w:p w14:paraId="6D1DE019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59 (21.1)</w:t>
            </w:r>
          </w:p>
        </w:tc>
        <w:tc>
          <w:tcPr>
            <w:tcW w:w="539" w:type="pct"/>
            <w:shd w:val="clear" w:color="auto" w:fill="F2F2F2" w:themeFill="background1" w:themeFillShade="F2"/>
          </w:tcPr>
          <w:p w14:paraId="2E2B0C54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01 (22.8)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4484C610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2 (14.8)</w:t>
            </w:r>
          </w:p>
        </w:tc>
        <w:tc>
          <w:tcPr>
            <w:tcW w:w="610" w:type="pct"/>
            <w:shd w:val="clear" w:color="auto" w:fill="F2F2F2" w:themeFill="background1" w:themeFillShade="F2"/>
          </w:tcPr>
          <w:p w14:paraId="34AF1B98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66 (25.6)</w:t>
            </w:r>
          </w:p>
        </w:tc>
        <w:tc>
          <w:tcPr>
            <w:tcW w:w="676" w:type="pct"/>
            <w:shd w:val="clear" w:color="auto" w:fill="F2F2F2" w:themeFill="background1" w:themeFillShade="F2"/>
          </w:tcPr>
          <w:p w14:paraId="3CC27082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38 (20.9)</w:t>
            </w:r>
          </w:p>
        </w:tc>
      </w:tr>
      <w:tr w:rsidR="00663603" w:rsidRPr="00663603" w14:paraId="20849A6D" w14:textId="77777777" w:rsidTr="00663603">
        <w:trPr>
          <w:trHeight w:val="244"/>
        </w:trPr>
        <w:tc>
          <w:tcPr>
            <w:tcW w:w="266" w:type="pct"/>
          </w:tcPr>
          <w:p w14:paraId="13111700" w14:textId="07794589" w:rsidR="006418BD" w:rsidRPr="00663603" w:rsidRDefault="006D3949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HF</w:t>
            </w:r>
          </w:p>
        </w:tc>
        <w:tc>
          <w:tcPr>
            <w:tcW w:w="610" w:type="pct"/>
          </w:tcPr>
          <w:p w14:paraId="11AC051D" w14:textId="77777777" w:rsidR="006418BD" w:rsidRPr="00663603" w:rsidRDefault="006418BD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483</w:t>
            </w:r>
          </w:p>
        </w:tc>
        <w:tc>
          <w:tcPr>
            <w:tcW w:w="543" w:type="pct"/>
          </w:tcPr>
          <w:p w14:paraId="0F4CE029" w14:textId="77777777" w:rsidR="006418BD" w:rsidRPr="00663603" w:rsidRDefault="006418BD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464</w:t>
            </w:r>
          </w:p>
        </w:tc>
        <w:tc>
          <w:tcPr>
            <w:tcW w:w="540" w:type="pct"/>
          </w:tcPr>
          <w:p w14:paraId="13404855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477</w:t>
            </w:r>
          </w:p>
        </w:tc>
        <w:tc>
          <w:tcPr>
            <w:tcW w:w="608" w:type="pct"/>
          </w:tcPr>
          <w:p w14:paraId="2423AAA4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468</w:t>
            </w:r>
          </w:p>
        </w:tc>
        <w:tc>
          <w:tcPr>
            <w:tcW w:w="539" w:type="pct"/>
          </w:tcPr>
          <w:p w14:paraId="07560D2E" w14:textId="77777777" w:rsidR="006418BD" w:rsidRPr="00663603" w:rsidRDefault="006418BD" w:rsidP="003D799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63603">
              <w:rPr>
                <w:rFonts w:cs="Times New Roman"/>
                <w:b/>
                <w:sz w:val="20"/>
                <w:szCs w:val="20"/>
              </w:rPr>
              <w:t>0.482</w:t>
            </w:r>
            <w:r w:rsidRPr="00663603">
              <w:rPr>
                <w:rFonts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9" w:type="pct"/>
          </w:tcPr>
          <w:p w14:paraId="0B4448A6" w14:textId="77777777" w:rsidR="006418BD" w:rsidRPr="00663603" w:rsidRDefault="006418BD" w:rsidP="003D799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63603">
              <w:rPr>
                <w:rFonts w:cs="Times New Roman"/>
                <w:b/>
                <w:sz w:val="20"/>
                <w:szCs w:val="20"/>
              </w:rPr>
              <w:t>0.389</w:t>
            </w:r>
            <w:r w:rsidRPr="00663603">
              <w:rPr>
                <w:rFonts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10" w:type="pct"/>
          </w:tcPr>
          <w:p w14:paraId="55A3BEDA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496</w:t>
            </w:r>
          </w:p>
        </w:tc>
        <w:tc>
          <w:tcPr>
            <w:tcW w:w="676" w:type="pct"/>
          </w:tcPr>
          <w:p w14:paraId="05DD9408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465</w:t>
            </w:r>
          </w:p>
        </w:tc>
      </w:tr>
      <w:tr w:rsidR="00663603" w:rsidRPr="00663603" w14:paraId="645B84D2" w14:textId="77777777" w:rsidTr="00663603">
        <w:tc>
          <w:tcPr>
            <w:tcW w:w="266" w:type="pct"/>
          </w:tcPr>
          <w:p w14:paraId="1A24FED3" w14:textId="77777777" w:rsidR="006418BD" w:rsidRPr="00663603" w:rsidRDefault="006418BD" w:rsidP="006D3949">
            <w:pPr>
              <w:ind w:left="-108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/>
                <w:sz w:val="20"/>
                <w:szCs w:val="20"/>
              </w:rPr>
              <w:t>G - A</w:t>
            </w:r>
          </w:p>
        </w:tc>
        <w:tc>
          <w:tcPr>
            <w:tcW w:w="1153" w:type="pct"/>
            <w:gridSpan w:val="2"/>
          </w:tcPr>
          <w:p w14:paraId="1850931C" w14:textId="77777777" w:rsidR="006418BD" w:rsidRPr="00663603" w:rsidRDefault="006418BD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pct"/>
            <w:gridSpan w:val="2"/>
          </w:tcPr>
          <w:p w14:paraId="66286453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7" w:type="pct"/>
            <w:gridSpan w:val="2"/>
          </w:tcPr>
          <w:p w14:paraId="369DA51C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58D3FEA8" w14:textId="77777777" w:rsidR="006418BD" w:rsidRPr="00663603" w:rsidRDefault="006418BD" w:rsidP="003D7996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76" w:type="pct"/>
          </w:tcPr>
          <w:p w14:paraId="57DD6AEA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63603" w:rsidRPr="00663603" w14:paraId="0DB0BC3D" w14:textId="77777777" w:rsidTr="00663603">
        <w:tc>
          <w:tcPr>
            <w:tcW w:w="266" w:type="pct"/>
            <w:shd w:val="clear" w:color="auto" w:fill="F2F2F2" w:themeFill="background1" w:themeFillShade="F2"/>
          </w:tcPr>
          <w:p w14:paraId="2603691F" w14:textId="77777777" w:rsidR="006418BD" w:rsidRPr="00663603" w:rsidRDefault="006418BD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pct"/>
            <w:shd w:val="clear" w:color="auto" w:fill="F2F2F2" w:themeFill="background1" w:themeFillShade="F2"/>
          </w:tcPr>
          <w:p w14:paraId="6BE49543" w14:textId="77777777" w:rsidR="006418BD" w:rsidRPr="00663603" w:rsidRDefault="006418BD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58 (50.4)</w:t>
            </w:r>
          </w:p>
        </w:tc>
        <w:tc>
          <w:tcPr>
            <w:tcW w:w="543" w:type="pct"/>
            <w:shd w:val="clear" w:color="auto" w:fill="F2F2F2" w:themeFill="background1" w:themeFillShade="F2"/>
          </w:tcPr>
          <w:p w14:paraId="3B3F24B9" w14:textId="77777777" w:rsidR="006418BD" w:rsidRPr="00663603" w:rsidRDefault="006418BD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10 (46.8)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0070B0F1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37 (49.4)</w:t>
            </w:r>
          </w:p>
        </w:tc>
        <w:tc>
          <w:tcPr>
            <w:tcW w:w="608" w:type="pct"/>
            <w:shd w:val="clear" w:color="auto" w:fill="F2F2F2" w:themeFill="background1" w:themeFillShade="F2"/>
          </w:tcPr>
          <w:p w14:paraId="7E40B7F5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31 (47.0)</w:t>
            </w:r>
          </w:p>
        </w:tc>
        <w:tc>
          <w:tcPr>
            <w:tcW w:w="539" w:type="pct"/>
            <w:shd w:val="clear" w:color="auto" w:fill="F2F2F2" w:themeFill="background1" w:themeFillShade="F2"/>
          </w:tcPr>
          <w:p w14:paraId="13DE2ADE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437 (49.7)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4D1F4537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1 (38.3)</w:t>
            </w:r>
          </w:p>
        </w:tc>
        <w:tc>
          <w:tcPr>
            <w:tcW w:w="610" w:type="pct"/>
            <w:shd w:val="clear" w:color="auto" w:fill="F2F2F2" w:themeFill="background1" w:themeFillShade="F2"/>
          </w:tcPr>
          <w:p w14:paraId="43AF1C28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21 (46.9)</w:t>
            </w:r>
          </w:p>
        </w:tc>
        <w:tc>
          <w:tcPr>
            <w:tcW w:w="676" w:type="pct"/>
            <w:shd w:val="clear" w:color="auto" w:fill="F2F2F2" w:themeFill="background1" w:themeFillShade="F2"/>
          </w:tcPr>
          <w:p w14:paraId="2FD807D1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25 (49.3)</w:t>
            </w:r>
          </w:p>
        </w:tc>
      </w:tr>
      <w:tr w:rsidR="00663603" w:rsidRPr="00663603" w14:paraId="0C374F16" w14:textId="77777777" w:rsidTr="00663603">
        <w:trPr>
          <w:trHeight w:val="244"/>
        </w:trPr>
        <w:tc>
          <w:tcPr>
            <w:tcW w:w="266" w:type="pct"/>
          </w:tcPr>
          <w:p w14:paraId="5032256F" w14:textId="77777777" w:rsidR="006418BD" w:rsidRPr="00663603" w:rsidRDefault="006418BD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610" w:type="pct"/>
          </w:tcPr>
          <w:p w14:paraId="2ED2F2C9" w14:textId="77777777" w:rsidR="006418BD" w:rsidRPr="00663603" w:rsidRDefault="006418BD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16 (42.2)</w:t>
            </w:r>
          </w:p>
        </w:tc>
        <w:tc>
          <w:tcPr>
            <w:tcW w:w="543" w:type="pct"/>
          </w:tcPr>
          <w:p w14:paraId="6DB8CC3A" w14:textId="77777777" w:rsidR="006418BD" w:rsidRPr="00663603" w:rsidRDefault="006418BD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05 (45.7)</w:t>
            </w:r>
          </w:p>
        </w:tc>
        <w:tc>
          <w:tcPr>
            <w:tcW w:w="540" w:type="pct"/>
          </w:tcPr>
          <w:p w14:paraId="657FCAA6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93 (43.0)</w:t>
            </w:r>
          </w:p>
        </w:tc>
        <w:tc>
          <w:tcPr>
            <w:tcW w:w="608" w:type="pct"/>
          </w:tcPr>
          <w:p w14:paraId="728E2CA0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28 (45.9)</w:t>
            </w:r>
          </w:p>
        </w:tc>
        <w:tc>
          <w:tcPr>
            <w:tcW w:w="539" w:type="pct"/>
          </w:tcPr>
          <w:p w14:paraId="5352ECA9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76 (42.7)</w:t>
            </w:r>
          </w:p>
        </w:tc>
        <w:tc>
          <w:tcPr>
            <w:tcW w:w="609" w:type="pct"/>
          </w:tcPr>
          <w:p w14:paraId="2F4DF706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45 (55.6)</w:t>
            </w:r>
          </w:p>
        </w:tc>
        <w:tc>
          <w:tcPr>
            <w:tcW w:w="610" w:type="pct"/>
          </w:tcPr>
          <w:p w14:paraId="5D0A5CAC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17 (45.3)</w:t>
            </w:r>
          </w:p>
        </w:tc>
        <w:tc>
          <w:tcPr>
            <w:tcW w:w="676" w:type="pct"/>
          </w:tcPr>
          <w:p w14:paraId="719214DD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85 (43.2)</w:t>
            </w:r>
          </w:p>
        </w:tc>
      </w:tr>
      <w:tr w:rsidR="00663603" w:rsidRPr="00663603" w14:paraId="24BD21E3" w14:textId="77777777" w:rsidTr="00663603">
        <w:tc>
          <w:tcPr>
            <w:tcW w:w="266" w:type="pct"/>
            <w:shd w:val="clear" w:color="auto" w:fill="F2F2F2" w:themeFill="background1" w:themeFillShade="F2"/>
          </w:tcPr>
          <w:p w14:paraId="40E1A894" w14:textId="77777777" w:rsidR="006418BD" w:rsidRPr="00663603" w:rsidRDefault="006418BD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610" w:type="pct"/>
            <w:shd w:val="clear" w:color="auto" w:fill="F2F2F2" w:themeFill="background1" w:themeFillShade="F2"/>
          </w:tcPr>
          <w:p w14:paraId="2C0D0857" w14:textId="77777777" w:rsidR="006418BD" w:rsidRPr="00663603" w:rsidRDefault="006418BD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8 (7.4)</w:t>
            </w:r>
          </w:p>
        </w:tc>
        <w:tc>
          <w:tcPr>
            <w:tcW w:w="543" w:type="pct"/>
            <w:shd w:val="clear" w:color="auto" w:fill="F2F2F2" w:themeFill="background1" w:themeFillShade="F2"/>
          </w:tcPr>
          <w:p w14:paraId="0B05AB87" w14:textId="77777777" w:rsidR="006418BD" w:rsidRPr="00663603" w:rsidRDefault="006418BD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4 (7.6)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73921D2D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52 (7.6)</w:t>
            </w:r>
          </w:p>
        </w:tc>
        <w:tc>
          <w:tcPr>
            <w:tcW w:w="608" w:type="pct"/>
            <w:shd w:val="clear" w:color="auto" w:fill="F2F2F2" w:themeFill="background1" w:themeFillShade="F2"/>
          </w:tcPr>
          <w:p w14:paraId="47763DF6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0 (7.2)</w:t>
            </w:r>
          </w:p>
        </w:tc>
        <w:tc>
          <w:tcPr>
            <w:tcW w:w="539" w:type="pct"/>
            <w:shd w:val="clear" w:color="auto" w:fill="F2F2F2" w:themeFill="background1" w:themeFillShade="F2"/>
          </w:tcPr>
          <w:p w14:paraId="1E33CE87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67 (7.6)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4486C172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5 (6.2)</w:t>
            </w:r>
          </w:p>
        </w:tc>
        <w:tc>
          <w:tcPr>
            <w:tcW w:w="610" w:type="pct"/>
            <w:shd w:val="clear" w:color="auto" w:fill="F2F2F2" w:themeFill="background1" w:themeFillShade="F2"/>
          </w:tcPr>
          <w:p w14:paraId="00B8194B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0 (7.8)</w:t>
            </w:r>
          </w:p>
        </w:tc>
        <w:tc>
          <w:tcPr>
            <w:tcW w:w="676" w:type="pct"/>
            <w:shd w:val="clear" w:color="auto" w:fill="F2F2F2" w:themeFill="background1" w:themeFillShade="F2"/>
          </w:tcPr>
          <w:p w14:paraId="31AF14C9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49 (7.4)</w:t>
            </w:r>
          </w:p>
        </w:tc>
      </w:tr>
      <w:tr w:rsidR="00663603" w:rsidRPr="00663603" w14:paraId="39EF274A" w14:textId="77777777" w:rsidTr="00663603">
        <w:trPr>
          <w:trHeight w:val="244"/>
        </w:trPr>
        <w:tc>
          <w:tcPr>
            <w:tcW w:w="266" w:type="pct"/>
          </w:tcPr>
          <w:p w14:paraId="06C9CFA8" w14:textId="12C6912F" w:rsidR="006418BD" w:rsidRPr="00663603" w:rsidRDefault="006D3949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HF</w:t>
            </w:r>
          </w:p>
        </w:tc>
        <w:tc>
          <w:tcPr>
            <w:tcW w:w="610" w:type="pct"/>
          </w:tcPr>
          <w:p w14:paraId="0730151F" w14:textId="77777777" w:rsidR="006418BD" w:rsidRPr="00663603" w:rsidRDefault="006418BD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285</w:t>
            </w:r>
          </w:p>
        </w:tc>
        <w:tc>
          <w:tcPr>
            <w:tcW w:w="543" w:type="pct"/>
          </w:tcPr>
          <w:p w14:paraId="5AA7011E" w14:textId="77777777" w:rsidR="006418BD" w:rsidRPr="00663603" w:rsidRDefault="006418BD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304</w:t>
            </w:r>
          </w:p>
        </w:tc>
        <w:tc>
          <w:tcPr>
            <w:tcW w:w="540" w:type="pct"/>
          </w:tcPr>
          <w:p w14:paraId="53E2BC98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291</w:t>
            </w:r>
          </w:p>
        </w:tc>
        <w:tc>
          <w:tcPr>
            <w:tcW w:w="608" w:type="pct"/>
          </w:tcPr>
          <w:p w14:paraId="3C69E989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301</w:t>
            </w:r>
          </w:p>
        </w:tc>
        <w:tc>
          <w:tcPr>
            <w:tcW w:w="539" w:type="pct"/>
          </w:tcPr>
          <w:p w14:paraId="46311033" w14:textId="77777777" w:rsidR="006418BD" w:rsidRPr="00663603" w:rsidRDefault="006418BD" w:rsidP="003D799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63603">
              <w:rPr>
                <w:rFonts w:cs="Times New Roman"/>
                <w:b/>
                <w:sz w:val="20"/>
                <w:szCs w:val="20"/>
              </w:rPr>
              <w:t>0.290</w:t>
            </w:r>
            <w:r w:rsidRPr="00663603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9" w:type="pct"/>
          </w:tcPr>
          <w:p w14:paraId="63474FCA" w14:textId="77777777" w:rsidR="006418BD" w:rsidRPr="00663603" w:rsidRDefault="006418BD" w:rsidP="003D799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63603">
              <w:rPr>
                <w:rFonts w:cs="Times New Roman"/>
                <w:b/>
                <w:sz w:val="20"/>
                <w:szCs w:val="20"/>
              </w:rPr>
              <w:t>0.340</w:t>
            </w:r>
            <w:r w:rsidRPr="00663603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10" w:type="pct"/>
          </w:tcPr>
          <w:p w14:paraId="41CCDB5D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304</w:t>
            </w:r>
          </w:p>
        </w:tc>
        <w:tc>
          <w:tcPr>
            <w:tcW w:w="676" w:type="pct"/>
          </w:tcPr>
          <w:p w14:paraId="6B085699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291</w:t>
            </w:r>
          </w:p>
        </w:tc>
      </w:tr>
      <w:tr w:rsidR="00663603" w:rsidRPr="00663603" w14:paraId="61FA04CF" w14:textId="77777777" w:rsidTr="00663603">
        <w:tc>
          <w:tcPr>
            <w:tcW w:w="266" w:type="pct"/>
          </w:tcPr>
          <w:p w14:paraId="26C31787" w14:textId="77777777" w:rsidR="006418BD" w:rsidRPr="00663603" w:rsidRDefault="006418BD" w:rsidP="006D3949">
            <w:pPr>
              <w:ind w:left="-108"/>
              <w:rPr>
                <w:rFonts w:cs="Times New Roman"/>
                <w:i/>
                <w:sz w:val="20"/>
                <w:szCs w:val="20"/>
              </w:rPr>
            </w:pPr>
            <w:r w:rsidRPr="00663603">
              <w:rPr>
                <w:rFonts w:cs="Times New Roman"/>
                <w:i/>
                <w:sz w:val="20"/>
                <w:szCs w:val="20"/>
              </w:rPr>
              <w:t>A - G</w:t>
            </w:r>
          </w:p>
        </w:tc>
        <w:tc>
          <w:tcPr>
            <w:tcW w:w="1153" w:type="pct"/>
            <w:gridSpan w:val="2"/>
          </w:tcPr>
          <w:p w14:paraId="256A6120" w14:textId="77777777" w:rsidR="006418BD" w:rsidRPr="00663603" w:rsidRDefault="006418BD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pct"/>
            <w:gridSpan w:val="2"/>
          </w:tcPr>
          <w:p w14:paraId="7D1CBC3F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7" w:type="pct"/>
            <w:gridSpan w:val="2"/>
          </w:tcPr>
          <w:p w14:paraId="526EC2DC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7E364311" w14:textId="77777777" w:rsidR="006418BD" w:rsidRPr="00663603" w:rsidRDefault="006418BD" w:rsidP="003D7996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76" w:type="pct"/>
          </w:tcPr>
          <w:p w14:paraId="02B7D884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63603" w:rsidRPr="00663603" w14:paraId="7C97C6FE" w14:textId="77777777" w:rsidTr="00663603">
        <w:tc>
          <w:tcPr>
            <w:tcW w:w="266" w:type="pct"/>
            <w:shd w:val="clear" w:color="auto" w:fill="F2F2F2" w:themeFill="background1" w:themeFillShade="F2"/>
          </w:tcPr>
          <w:p w14:paraId="4F9776A2" w14:textId="77777777" w:rsidR="006418BD" w:rsidRPr="00663603" w:rsidRDefault="006418BD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pct"/>
            <w:shd w:val="clear" w:color="auto" w:fill="F2F2F2" w:themeFill="background1" w:themeFillShade="F2"/>
          </w:tcPr>
          <w:p w14:paraId="00AEF1E2" w14:textId="77777777" w:rsidR="006418BD" w:rsidRPr="00663603" w:rsidRDefault="006418BD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00 (58.6)</w:t>
            </w:r>
          </w:p>
        </w:tc>
        <w:tc>
          <w:tcPr>
            <w:tcW w:w="543" w:type="pct"/>
            <w:shd w:val="clear" w:color="auto" w:fill="F2F2F2" w:themeFill="background1" w:themeFillShade="F2"/>
          </w:tcPr>
          <w:p w14:paraId="52821416" w14:textId="77777777" w:rsidR="006418BD" w:rsidRPr="00663603" w:rsidRDefault="006418BD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64 (58.8)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6349778B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400 (58.7)</w:t>
            </w:r>
          </w:p>
        </w:tc>
        <w:tc>
          <w:tcPr>
            <w:tcW w:w="608" w:type="pct"/>
            <w:shd w:val="clear" w:color="auto" w:fill="F2F2F2" w:themeFill="background1" w:themeFillShade="F2"/>
          </w:tcPr>
          <w:p w14:paraId="147BF5DA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64 (58.8)</w:t>
            </w:r>
          </w:p>
        </w:tc>
        <w:tc>
          <w:tcPr>
            <w:tcW w:w="539" w:type="pct"/>
            <w:shd w:val="clear" w:color="auto" w:fill="F2F2F2" w:themeFill="background1" w:themeFillShade="F2"/>
          </w:tcPr>
          <w:p w14:paraId="72936450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522 (59.3)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1B7C5324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42 (51.9)</w:t>
            </w:r>
          </w:p>
        </w:tc>
        <w:tc>
          <w:tcPr>
            <w:tcW w:w="610" w:type="pct"/>
            <w:shd w:val="clear" w:color="auto" w:fill="F2F2F2" w:themeFill="background1" w:themeFillShade="F2"/>
          </w:tcPr>
          <w:p w14:paraId="0B8E4C25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65 (64.0)</w:t>
            </w:r>
          </w:p>
        </w:tc>
        <w:tc>
          <w:tcPr>
            <w:tcW w:w="676" w:type="pct"/>
            <w:shd w:val="clear" w:color="auto" w:fill="F2F2F2" w:themeFill="background1" w:themeFillShade="F2"/>
          </w:tcPr>
          <w:p w14:paraId="6D0BE687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73 (56.6)</w:t>
            </w:r>
          </w:p>
        </w:tc>
      </w:tr>
      <w:tr w:rsidR="00663603" w:rsidRPr="00663603" w14:paraId="3587E6C4" w14:textId="77777777" w:rsidTr="00663603">
        <w:trPr>
          <w:trHeight w:val="244"/>
        </w:trPr>
        <w:tc>
          <w:tcPr>
            <w:tcW w:w="266" w:type="pct"/>
          </w:tcPr>
          <w:p w14:paraId="65BA0B83" w14:textId="77777777" w:rsidR="006418BD" w:rsidRPr="00663603" w:rsidRDefault="006418BD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610" w:type="pct"/>
          </w:tcPr>
          <w:p w14:paraId="2D588991" w14:textId="77777777" w:rsidR="006418BD" w:rsidRPr="00663603" w:rsidRDefault="006418BD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87 (36.5)</w:t>
            </w:r>
          </w:p>
        </w:tc>
        <w:tc>
          <w:tcPr>
            <w:tcW w:w="543" w:type="pct"/>
          </w:tcPr>
          <w:p w14:paraId="38A24582" w14:textId="77777777" w:rsidR="006418BD" w:rsidRPr="00663603" w:rsidRDefault="006418BD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62 (36.1)</w:t>
            </w:r>
          </w:p>
        </w:tc>
        <w:tc>
          <w:tcPr>
            <w:tcW w:w="540" w:type="pct"/>
          </w:tcPr>
          <w:p w14:paraId="44517128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48 (36.4)</w:t>
            </w:r>
          </w:p>
        </w:tc>
        <w:tc>
          <w:tcPr>
            <w:tcW w:w="608" w:type="pct"/>
          </w:tcPr>
          <w:p w14:paraId="036ED8B6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01 (36.2)</w:t>
            </w:r>
          </w:p>
        </w:tc>
        <w:tc>
          <w:tcPr>
            <w:tcW w:w="539" w:type="pct"/>
          </w:tcPr>
          <w:p w14:paraId="4E7C750A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15 (35.8)</w:t>
            </w:r>
          </w:p>
        </w:tc>
        <w:tc>
          <w:tcPr>
            <w:tcW w:w="609" w:type="pct"/>
          </w:tcPr>
          <w:p w14:paraId="17A2DFF2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4 (42.0)</w:t>
            </w:r>
          </w:p>
        </w:tc>
        <w:tc>
          <w:tcPr>
            <w:tcW w:w="610" w:type="pct"/>
          </w:tcPr>
          <w:p w14:paraId="5E75FC30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83 (32.2)</w:t>
            </w:r>
          </w:p>
        </w:tc>
        <w:tc>
          <w:tcPr>
            <w:tcW w:w="676" w:type="pct"/>
          </w:tcPr>
          <w:p w14:paraId="6F589CE5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50 (37.9)</w:t>
            </w:r>
          </w:p>
        </w:tc>
      </w:tr>
      <w:tr w:rsidR="00663603" w:rsidRPr="00663603" w14:paraId="7331E4E1" w14:textId="77777777" w:rsidTr="00663603">
        <w:tc>
          <w:tcPr>
            <w:tcW w:w="266" w:type="pct"/>
            <w:shd w:val="clear" w:color="auto" w:fill="F2F2F2" w:themeFill="background1" w:themeFillShade="F2"/>
          </w:tcPr>
          <w:p w14:paraId="39ACC47F" w14:textId="77777777" w:rsidR="006418BD" w:rsidRPr="00663603" w:rsidRDefault="006418BD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610" w:type="pct"/>
            <w:shd w:val="clear" w:color="auto" w:fill="F2F2F2" w:themeFill="background1" w:themeFillShade="F2"/>
          </w:tcPr>
          <w:p w14:paraId="33FB0711" w14:textId="77777777" w:rsidR="006418BD" w:rsidRPr="00663603" w:rsidRDefault="006418BD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5 (4.9)</w:t>
            </w:r>
          </w:p>
        </w:tc>
        <w:tc>
          <w:tcPr>
            <w:tcW w:w="543" w:type="pct"/>
            <w:shd w:val="clear" w:color="auto" w:fill="F2F2F2" w:themeFill="background1" w:themeFillShade="F2"/>
          </w:tcPr>
          <w:p w14:paraId="404AE33A" w14:textId="77777777" w:rsidR="006418BD" w:rsidRPr="00663603" w:rsidRDefault="006418BD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3 (5.1)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13FC0FED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4 (5.0)</w:t>
            </w:r>
          </w:p>
        </w:tc>
        <w:tc>
          <w:tcPr>
            <w:tcW w:w="608" w:type="pct"/>
            <w:shd w:val="clear" w:color="auto" w:fill="F2F2F2" w:themeFill="background1" w:themeFillShade="F2"/>
          </w:tcPr>
          <w:p w14:paraId="47FBA122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4 (5.0)</w:t>
            </w:r>
          </w:p>
        </w:tc>
        <w:tc>
          <w:tcPr>
            <w:tcW w:w="539" w:type="pct"/>
            <w:shd w:val="clear" w:color="auto" w:fill="F2F2F2" w:themeFill="background1" w:themeFillShade="F2"/>
          </w:tcPr>
          <w:p w14:paraId="1B616B5F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43 (4.9)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0360E312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5 (6.2)</w:t>
            </w:r>
          </w:p>
        </w:tc>
        <w:tc>
          <w:tcPr>
            <w:tcW w:w="610" w:type="pct"/>
            <w:shd w:val="clear" w:color="auto" w:fill="F2F2F2" w:themeFill="background1" w:themeFillShade="F2"/>
          </w:tcPr>
          <w:p w14:paraId="36F3EEEC" w14:textId="77777777" w:rsidR="006418BD" w:rsidRPr="00663603" w:rsidRDefault="006418BD" w:rsidP="003D799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63603">
              <w:rPr>
                <w:rFonts w:cs="Times New Roman"/>
                <w:b/>
                <w:sz w:val="20"/>
                <w:szCs w:val="20"/>
              </w:rPr>
              <w:t>10 (3.9)</w:t>
            </w:r>
            <w:r w:rsidRPr="00663603">
              <w:rPr>
                <w:rFonts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76" w:type="pct"/>
            <w:shd w:val="clear" w:color="auto" w:fill="F2F2F2" w:themeFill="background1" w:themeFillShade="F2"/>
          </w:tcPr>
          <w:p w14:paraId="4721B537" w14:textId="77777777" w:rsidR="006418BD" w:rsidRPr="00663603" w:rsidRDefault="006418BD" w:rsidP="003D799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63603">
              <w:rPr>
                <w:rFonts w:cs="Times New Roman"/>
                <w:b/>
                <w:sz w:val="20"/>
                <w:szCs w:val="20"/>
              </w:rPr>
              <w:t>36 (5.5)</w:t>
            </w:r>
            <w:r w:rsidRPr="00663603">
              <w:rPr>
                <w:rFonts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663603" w:rsidRPr="00663603" w14:paraId="073C6EC3" w14:textId="77777777" w:rsidTr="00663603">
        <w:trPr>
          <w:trHeight w:val="244"/>
        </w:trPr>
        <w:tc>
          <w:tcPr>
            <w:tcW w:w="266" w:type="pct"/>
          </w:tcPr>
          <w:p w14:paraId="5C268D23" w14:textId="1BE1DF08" w:rsidR="006418BD" w:rsidRPr="00663603" w:rsidRDefault="006D3949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HF</w:t>
            </w:r>
          </w:p>
        </w:tc>
        <w:tc>
          <w:tcPr>
            <w:tcW w:w="610" w:type="pct"/>
          </w:tcPr>
          <w:p w14:paraId="4E016C3A" w14:textId="77777777" w:rsidR="006418BD" w:rsidRPr="00663603" w:rsidRDefault="006418BD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231</w:t>
            </w:r>
          </w:p>
        </w:tc>
        <w:tc>
          <w:tcPr>
            <w:tcW w:w="543" w:type="pct"/>
          </w:tcPr>
          <w:p w14:paraId="27A1D838" w14:textId="77777777" w:rsidR="006418BD" w:rsidRPr="00663603" w:rsidRDefault="006418BD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232</w:t>
            </w:r>
          </w:p>
        </w:tc>
        <w:tc>
          <w:tcPr>
            <w:tcW w:w="540" w:type="pct"/>
          </w:tcPr>
          <w:p w14:paraId="06F0AC72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232</w:t>
            </w:r>
          </w:p>
        </w:tc>
        <w:tc>
          <w:tcPr>
            <w:tcW w:w="608" w:type="pct"/>
          </w:tcPr>
          <w:p w14:paraId="5A144B8F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231</w:t>
            </w:r>
          </w:p>
        </w:tc>
        <w:tc>
          <w:tcPr>
            <w:tcW w:w="539" w:type="pct"/>
          </w:tcPr>
          <w:p w14:paraId="57A384FD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228</w:t>
            </w:r>
          </w:p>
        </w:tc>
        <w:tc>
          <w:tcPr>
            <w:tcW w:w="609" w:type="pct"/>
          </w:tcPr>
          <w:p w14:paraId="3731C829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272</w:t>
            </w:r>
          </w:p>
        </w:tc>
        <w:tc>
          <w:tcPr>
            <w:tcW w:w="610" w:type="pct"/>
          </w:tcPr>
          <w:p w14:paraId="0BD8961A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200</w:t>
            </w:r>
          </w:p>
        </w:tc>
        <w:tc>
          <w:tcPr>
            <w:tcW w:w="676" w:type="pct"/>
          </w:tcPr>
          <w:p w14:paraId="0F0328AF" w14:textId="77777777" w:rsidR="006418BD" w:rsidRPr="00663603" w:rsidRDefault="006418BD" w:rsidP="003D79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244</w:t>
            </w:r>
          </w:p>
        </w:tc>
      </w:tr>
      <w:tr w:rsidR="00663603" w:rsidRPr="00663603" w14:paraId="48C6F98A" w14:textId="77777777" w:rsidTr="00663603">
        <w:trPr>
          <w:trHeight w:val="244"/>
        </w:trPr>
        <w:tc>
          <w:tcPr>
            <w:tcW w:w="1419" w:type="pct"/>
            <w:gridSpan w:val="3"/>
          </w:tcPr>
          <w:p w14:paraId="3471D042" w14:textId="77777777" w:rsidR="006418BD" w:rsidRPr="00663603" w:rsidRDefault="006418BD" w:rsidP="006D3949">
            <w:pPr>
              <w:ind w:left="-108"/>
              <w:rPr>
                <w:rFonts w:cs="Times New Roman"/>
                <w:i/>
                <w:sz w:val="20"/>
                <w:szCs w:val="20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SELENOS rs34713741</w:t>
            </w:r>
          </w:p>
        </w:tc>
        <w:tc>
          <w:tcPr>
            <w:tcW w:w="1148" w:type="pct"/>
            <w:gridSpan w:val="2"/>
          </w:tcPr>
          <w:p w14:paraId="0D4F4E45" w14:textId="77777777" w:rsidR="006418BD" w:rsidRPr="00663603" w:rsidRDefault="006418BD" w:rsidP="003D799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47" w:type="pct"/>
            <w:gridSpan w:val="2"/>
          </w:tcPr>
          <w:p w14:paraId="367A5BD3" w14:textId="77777777" w:rsidR="006418BD" w:rsidRPr="00663603" w:rsidRDefault="006418BD" w:rsidP="003D799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610" w:type="pct"/>
          </w:tcPr>
          <w:p w14:paraId="0F216E52" w14:textId="77777777" w:rsidR="006418BD" w:rsidRPr="00663603" w:rsidRDefault="006418BD" w:rsidP="003D799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676" w:type="pct"/>
          </w:tcPr>
          <w:p w14:paraId="1091E9E7" w14:textId="77777777" w:rsidR="006418BD" w:rsidRPr="00663603" w:rsidRDefault="006418BD" w:rsidP="003D7996">
            <w:pPr>
              <w:rPr>
                <w:rFonts w:cs="Times New Roman"/>
                <w:bCs/>
                <w:i/>
                <w:sz w:val="20"/>
                <w:szCs w:val="20"/>
              </w:rPr>
            </w:pPr>
          </w:p>
        </w:tc>
      </w:tr>
      <w:tr w:rsidR="00663603" w:rsidRPr="00663603" w14:paraId="7F84D384" w14:textId="77777777" w:rsidTr="00663603">
        <w:trPr>
          <w:trHeight w:val="244"/>
        </w:trPr>
        <w:tc>
          <w:tcPr>
            <w:tcW w:w="266" w:type="pct"/>
            <w:shd w:val="clear" w:color="auto" w:fill="F2F2F2" w:themeFill="background1" w:themeFillShade="F2"/>
          </w:tcPr>
          <w:p w14:paraId="14600CEF" w14:textId="77777777" w:rsidR="009841BF" w:rsidRPr="00663603" w:rsidRDefault="009841BF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CC</w:t>
            </w:r>
          </w:p>
        </w:tc>
        <w:tc>
          <w:tcPr>
            <w:tcW w:w="610" w:type="pct"/>
            <w:shd w:val="clear" w:color="auto" w:fill="F2F2F2" w:themeFill="background1" w:themeFillShade="F2"/>
          </w:tcPr>
          <w:p w14:paraId="43DCF295" w14:textId="52DB2FAC" w:rsidR="009841BF" w:rsidRPr="00663603" w:rsidRDefault="009841BF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3</w:t>
            </w:r>
            <w:r w:rsidR="00BB5C6A" w:rsidRPr="00663603">
              <w:rPr>
                <w:rFonts w:cs="Times New Roman"/>
                <w:sz w:val="20"/>
                <w:szCs w:val="20"/>
              </w:rPr>
              <w:t>5</w:t>
            </w:r>
            <w:r w:rsidRPr="00663603">
              <w:rPr>
                <w:rFonts w:cs="Times New Roman"/>
                <w:sz w:val="20"/>
                <w:szCs w:val="20"/>
              </w:rPr>
              <w:t xml:space="preserve"> (45.</w:t>
            </w:r>
            <w:r w:rsidR="00BB5C6A" w:rsidRPr="00663603">
              <w:rPr>
                <w:rFonts w:cs="Times New Roman"/>
                <w:sz w:val="20"/>
                <w:szCs w:val="20"/>
              </w:rPr>
              <w:t>7</w:t>
            </w:r>
            <w:r w:rsidRPr="0066360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43" w:type="pct"/>
            <w:shd w:val="clear" w:color="auto" w:fill="F2F2F2" w:themeFill="background1" w:themeFillShade="F2"/>
          </w:tcPr>
          <w:p w14:paraId="0E531C18" w14:textId="77777777" w:rsidR="009841BF" w:rsidRPr="00663603" w:rsidRDefault="009841BF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10 (46.7)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25696FA8" w14:textId="69E771A1" w:rsidR="009841BF" w:rsidRPr="00663603" w:rsidRDefault="009841BF" w:rsidP="00BB5C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0</w:t>
            </w:r>
            <w:r w:rsidR="00BB5C6A" w:rsidRPr="00663603">
              <w:rPr>
                <w:rFonts w:cs="Times New Roman"/>
                <w:sz w:val="20"/>
                <w:szCs w:val="20"/>
              </w:rPr>
              <w:t>7</w:t>
            </w:r>
            <w:r w:rsidRPr="00663603">
              <w:rPr>
                <w:rFonts w:cs="Times New Roman"/>
                <w:sz w:val="20"/>
                <w:szCs w:val="20"/>
              </w:rPr>
              <w:t xml:space="preserve"> (4</w:t>
            </w:r>
            <w:r w:rsidR="00BB5C6A" w:rsidRPr="00663603">
              <w:rPr>
                <w:rFonts w:cs="Times New Roman"/>
                <w:sz w:val="20"/>
                <w:szCs w:val="20"/>
              </w:rPr>
              <w:t>4</w:t>
            </w:r>
            <w:r w:rsidRPr="00663603">
              <w:rPr>
                <w:rFonts w:cs="Times New Roman"/>
                <w:sz w:val="20"/>
                <w:szCs w:val="20"/>
              </w:rPr>
              <w:t>.</w:t>
            </w:r>
            <w:r w:rsidR="00BB5C6A" w:rsidRPr="00663603">
              <w:rPr>
                <w:rFonts w:cs="Times New Roman"/>
                <w:sz w:val="20"/>
                <w:szCs w:val="20"/>
              </w:rPr>
              <w:t>9</w:t>
            </w:r>
            <w:r w:rsidRPr="0066360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08" w:type="pct"/>
            <w:shd w:val="clear" w:color="auto" w:fill="F2F2F2" w:themeFill="background1" w:themeFillShade="F2"/>
          </w:tcPr>
          <w:p w14:paraId="58ED3694" w14:textId="77777777" w:rsidR="009841BF" w:rsidRPr="00663603" w:rsidRDefault="009841BF" w:rsidP="009841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38 (49.3)</w:t>
            </w:r>
          </w:p>
        </w:tc>
        <w:tc>
          <w:tcPr>
            <w:tcW w:w="539" w:type="pct"/>
            <w:shd w:val="clear" w:color="auto" w:fill="F2F2F2" w:themeFill="background1" w:themeFillShade="F2"/>
          </w:tcPr>
          <w:p w14:paraId="1F53AE99" w14:textId="3BCEDBD8" w:rsidR="009841BF" w:rsidRPr="00663603" w:rsidRDefault="009841BF" w:rsidP="00BB5C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40</w:t>
            </w:r>
            <w:r w:rsidR="00BB5C6A" w:rsidRPr="00663603">
              <w:rPr>
                <w:rFonts w:cs="Times New Roman"/>
                <w:sz w:val="20"/>
                <w:szCs w:val="20"/>
              </w:rPr>
              <w:t>4</w:t>
            </w:r>
            <w:r w:rsidRPr="00663603">
              <w:rPr>
                <w:rFonts w:cs="Times New Roman"/>
                <w:sz w:val="20"/>
                <w:szCs w:val="20"/>
              </w:rPr>
              <w:t xml:space="preserve"> (45.</w:t>
            </w:r>
            <w:r w:rsidR="00BB5C6A" w:rsidRPr="00663603">
              <w:rPr>
                <w:rFonts w:cs="Times New Roman"/>
                <w:sz w:val="20"/>
                <w:szCs w:val="20"/>
              </w:rPr>
              <w:t>8</w:t>
            </w:r>
            <w:r w:rsidRPr="0066360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685DED76" w14:textId="77777777" w:rsidR="009841BF" w:rsidRPr="00663603" w:rsidRDefault="009841BF" w:rsidP="009841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41 (50.6)</w:t>
            </w:r>
          </w:p>
        </w:tc>
        <w:tc>
          <w:tcPr>
            <w:tcW w:w="610" w:type="pct"/>
            <w:shd w:val="clear" w:color="auto" w:fill="F2F2F2" w:themeFill="background1" w:themeFillShade="F2"/>
          </w:tcPr>
          <w:p w14:paraId="766BA573" w14:textId="0AC0AAD3" w:rsidR="009841BF" w:rsidRPr="00663603" w:rsidRDefault="009841BF" w:rsidP="009841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  <w:lang w:eastAsia="pl-PL"/>
              </w:rPr>
              <w:t>129 (49.8)</w:t>
            </w:r>
          </w:p>
        </w:tc>
        <w:tc>
          <w:tcPr>
            <w:tcW w:w="676" w:type="pct"/>
            <w:shd w:val="clear" w:color="auto" w:fill="F2F2F2" w:themeFill="background1" w:themeFillShade="F2"/>
          </w:tcPr>
          <w:p w14:paraId="1AB727F6" w14:textId="6A801CE0" w:rsidR="009841BF" w:rsidRPr="00663603" w:rsidRDefault="009841BF" w:rsidP="009841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03 (45.7)</w:t>
            </w:r>
          </w:p>
        </w:tc>
      </w:tr>
      <w:tr w:rsidR="00663603" w:rsidRPr="00663603" w14:paraId="22E78847" w14:textId="77777777" w:rsidTr="00663603">
        <w:trPr>
          <w:trHeight w:val="244"/>
        </w:trPr>
        <w:tc>
          <w:tcPr>
            <w:tcW w:w="266" w:type="pct"/>
          </w:tcPr>
          <w:p w14:paraId="25B37647" w14:textId="77777777" w:rsidR="009841BF" w:rsidRPr="00663603" w:rsidRDefault="009841BF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CT</w:t>
            </w:r>
          </w:p>
        </w:tc>
        <w:tc>
          <w:tcPr>
            <w:tcW w:w="610" w:type="pct"/>
          </w:tcPr>
          <w:p w14:paraId="70CD3710" w14:textId="77777777" w:rsidR="009841BF" w:rsidRPr="00663603" w:rsidRDefault="009841BF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14 (41.6)</w:t>
            </w:r>
          </w:p>
        </w:tc>
        <w:tc>
          <w:tcPr>
            <w:tcW w:w="543" w:type="pct"/>
          </w:tcPr>
          <w:p w14:paraId="0BC666A3" w14:textId="77777777" w:rsidR="009841BF" w:rsidRPr="00663603" w:rsidRDefault="009841BF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92 (42.7)</w:t>
            </w:r>
          </w:p>
        </w:tc>
        <w:tc>
          <w:tcPr>
            <w:tcW w:w="540" w:type="pct"/>
          </w:tcPr>
          <w:p w14:paraId="555C3E93" w14:textId="77777777" w:rsidR="009841BF" w:rsidRPr="00663603" w:rsidRDefault="009841BF" w:rsidP="009841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92 (42.7)</w:t>
            </w:r>
          </w:p>
        </w:tc>
        <w:tc>
          <w:tcPr>
            <w:tcW w:w="608" w:type="pct"/>
          </w:tcPr>
          <w:p w14:paraId="4ED9728E" w14:textId="77777777" w:rsidR="009841BF" w:rsidRPr="00663603" w:rsidRDefault="009841BF" w:rsidP="009841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14 (40.7)</w:t>
            </w:r>
          </w:p>
        </w:tc>
        <w:tc>
          <w:tcPr>
            <w:tcW w:w="539" w:type="pct"/>
          </w:tcPr>
          <w:p w14:paraId="070C93AC" w14:textId="77777777" w:rsidR="009841BF" w:rsidRPr="00663603" w:rsidRDefault="009841BF" w:rsidP="009841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74 (42.4)</w:t>
            </w:r>
          </w:p>
        </w:tc>
        <w:tc>
          <w:tcPr>
            <w:tcW w:w="609" w:type="pct"/>
          </w:tcPr>
          <w:p w14:paraId="0889D80C" w14:textId="77777777" w:rsidR="009841BF" w:rsidRPr="00663603" w:rsidRDefault="009841BF" w:rsidP="009841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2 (39.5)</w:t>
            </w:r>
          </w:p>
        </w:tc>
        <w:tc>
          <w:tcPr>
            <w:tcW w:w="610" w:type="pct"/>
          </w:tcPr>
          <w:p w14:paraId="2B31FE6E" w14:textId="1463D90D" w:rsidR="009841BF" w:rsidRPr="00663603" w:rsidRDefault="009841BF" w:rsidP="009841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  <w:lang w:eastAsia="pl-PL"/>
              </w:rPr>
              <w:t>101 (39.0)</w:t>
            </w:r>
          </w:p>
        </w:tc>
        <w:tc>
          <w:tcPr>
            <w:tcW w:w="676" w:type="pct"/>
          </w:tcPr>
          <w:p w14:paraId="37FA9309" w14:textId="794EE588" w:rsidR="009841BF" w:rsidRPr="00663603" w:rsidRDefault="009841BF" w:rsidP="009841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81 (42.3)</w:t>
            </w:r>
          </w:p>
        </w:tc>
      </w:tr>
      <w:tr w:rsidR="00663603" w:rsidRPr="00663603" w14:paraId="17D034BC" w14:textId="77777777" w:rsidTr="00663603">
        <w:trPr>
          <w:trHeight w:val="244"/>
        </w:trPr>
        <w:tc>
          <w:tcPr>
            <w:tcW w:w="266" w:type="pct"/>
            <w:shd w:val="clear" w:color="auto" w:fill="F2F2F2" w:themeFill="background1" w:themeFillShade="F2"/>
          </w:tcPr>
          <w:p w14:paraId="2763D4A0" w14:textId="77777777" w:rsidR="009841BF" w:rsidRPr="00663603" w:rsidRDefault="009841BF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TT</w:t>
            </w:r>
          </w:p>
        </w:tc>
        <w:tc>
          <w:tcPr>
            <w:tcW w:w="610" w:type="pct"/>
            <w:shd w:val="clear" w:color="auto" w:fill="F2F2F2" w:themeFill="background1" w:themeFillShade="F2"/>
          </w:tcPr>
          <w:p w14:paraId="3BE0C6E2" w14:textId="3DC0B51F" w:rsidR="009841BF" w:rsidRPr="00663603" w:rsidRDefault="009841BF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6</w:t>
            </w:r>
            <w:r w:rsidR="00BB5C6A" w:rsidRPr="00663603">
              <w:rPr>
                <w:rFonts w:cs="Times New Roman"/>
                <w:sz w:val="20"/>
                <w:szCs w:val="20"/>
              </w:rPr>
              <w:t>5</w:t>
            </w:r>
            <w:r w:rsidRPr="00663603">
              <w:rPr>
                <w:rFonts w:cs="Times New Roman"/>
                <w:sz w:val="20"/>
                <w:szCs w:val="20"/>
              </w:rPr>
              <w:t xml:space="preserve"> (12.</w:t>
            </w:r>
            <w:r w:rsidR="00BB5C6A" w:rsidRPr="00663603">
              <w:rPr>
                <w:rFonts w:cs="Times New Roman"/>
                <w:sz w:val="20"/>
                <w:szCs w:val="20"/>
              </w:rPr>
              <w:t>6</w:t>
            </w:r>
            <w:r w:rsidRPr="0066360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43" w:type="pct"/>
            <w:shd w:val="clear" w:color="auto" w:fill="F2F2F2" w:themeFill="background1" w:themeFillShade="F2"/>
          </w:tcPr>
          <w:p w14:paraId="393A8DE4" w14:textId="77777777" w:rsidR="009841BF" w:rsidRPr="00663603" w:rsidRDefault="009841BF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48 (10.7)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166229BD" w14:textId="4DB3FA8B" w:rsidR="009841BF" w:rsidRPr="00663603" w:rsidRDefault="009841BF" w:rsidP="00BB5C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8</w:t>
            </w:r>
            <w:r w:rsidR="00BB5C6A" w:rsidRPr="00663603">
              <w:rPr>
                <w:rFonts w:cs="Times New Roman"/>
                <w:sz w:val="20"/>
                <w:szCs w:val="20"/>
              </w:rPr>
              <w:t>5</w:t>
            </w:r>
            <w:r w:rsidRPr="00663603">
              <w:rPr>
                <w:rFonts w:cs="Times New Roman"/>
                <w:sz w:val="20"/>
                <w:szCs w:val="20"/>
              </w:rPr>
              <w:t xml:space="preserve"> (12.</w:t>
            </w:r>
            <w:r w:rsidR="00BB5C6A" w:rsidRPr="00663603">
              <w:rPr>
                <w:rFonts w:cs="Times New Roman"/>
                <w:sz w:val="20"/>
                <w:szCs w:val="20"/>
              </w:rPr>
              <w:t>4</w:t>
            </w:r>
            <w:r w:rsidRPr="0066360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08" w:type="pct"/>
            <w:shd w:val="clear" w:color="auto" w:fill="F2F2F2" w:themeFill="background1" w:themeFillShade="F2"/>
          </w:tcPr>
          <w:p w14:paraId="4EE7FD31" w14:textId="77777777" w:rsidR="009841BF" w:rsidRPr="00663603" w:rsidRDefault="009841BF" w:rsidP="009841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8 (10.0)</w:t>
            </w:r>
          </w:p>
        </w:tc>
        <w:tc>
          <w:tcPr>
            <w:tcW w:w="539" w:type="pct"/>
            <w:shd w:val="clear" w:color="auto" w:fill="F2F2F2" w:themeFill="background1" w:themeFillShade="F2"/>
          </w:tcPr>
          <w:p w14:paraId="34E93038" w14:textId="3FEF75E7" w:rsidR="009841BF" w:rsidRPr="00663603" w:rsidRDefault="009841BF" w:rsidP="00BB5C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0</w:t>
            </w:r>
            <w:r w:rsidR="00BB5C6A" w:rsidRPr="00663603">
              <w:rPr>
                <w:rFonts w:cs="Times New Roman"/>
                <w:sz w:val="20"/>
                <w:szCs w:val="20"/>
              </w:rPr>
              <w:t>5</w:t>
            </w:r>
            <w:r w:rsidRPr="00663603">
              <w:rPr>
                <w:rFonts w:cs="Times New Roman"/>
                <w:sz w:val="20"/>
                <w:szCs w:val="20"/>
              </w:rPr>
              <w:t xml:space="preserve"> (11.</w:t>
            </w:r>
            <w:r w:rsidR="00BB5C6A" w:rsidRPr="00663603">
              <w:rPr>
                <w:rFonts w:cs="Times New Roman"/>
                <w:sz w:val="20"/>
                <w:szCs w:val="20"/>
              </w:rPr>
              <w:t>9</w:t>
            </w:r>
            <w:r w:rsidRPr="0066360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70EBB200" w14:textId="77777777" w:rsidR="009841BF" w:rsidRPr="00663603" w:rsidRDefault="009841BF" w:rsidP="009841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8 (9.9)</w:t>
            </w:r>
          </w:p>
        </w:tc>
        <w:tc>
          <w:tcPr>
            <w:tcW w:w="610" w:type="pct"/>
            <w:shd w:val="clear" w:color="auto" w:fill="F2F2F2" w:themeFill="background1" w:themeFillShade="F2"/>
          </w:tcPr>
          <w:p w14:paraId="1D18AC27" w14:textId="3BC7CF28" w:rsidR="009841BF" w:rsidRPr="00663603" w:rsidRDefault="009841BF" w:rsidP="009841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  <w:lang w:eastAsia="pl-PL"/>
              </w:rPr>
              <w:t xml:space="preserve">29 (11.2) </w:t>
            </w:r>
          </w:p>
        </w:tc>
        <w:tc>
          <w:tcPr>
            <w:tcW w:w="676" w:type="pct"/>
            <w:shd w:val="clear" w:color="auto" w:fill="F2F2F2" w:themeFill="background1" w:themeFillShade="F2"/>
          </w:tcPr>
          <w:p w14:paraId="56911B46" w14:textId="285B5913" w:rsidR="009841BF" w:rsidRPr="00663603" w:rsidRDefault="009841BF" w:rsidP="009841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79 (11.9)</w:t>
            </w:r>
          </w:p>
        </w:tc>
      </w:tr>
      <w:tr w:rsidR="00663603" w:rsidRPr="00663603" w14:paraId="4F049652" w14:textId="77777777" w:rsidTr="00663603">
        <w:trPr>
          <w:trHeight w:val="244"/>
        </w:trPr>
        <w:tc>
          <w:tcPr>
            <w:tcW w:w="266" w:type="pct"/>
          </w:tcPr>
          <w:p w14:paraId="2983BDC8" w14:textId="76B8B609" w:rsidR="009841BF" w:rsidRPr="00663603" w:rsidRDefault="006D3949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MAF</w:t>
            </w:r>
          </w:p>
        </w:tc>
        <w:tc>
          <w:tcPr>
            <w:tcW w:w="610" w:type="pct"/>
          </w:tcPr>
          <w:p w14:paraId="3E145EF3" w14:textId="7BFD3365" w:rsidR="009841BF" w:rsidRPr="00663603" w:rsidRDefault="009841BF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33</w:t>
            </w:r>
            <w:r w:rsidR="00BB5C6A" w:rsidRPr="0066360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43" w:type="pct"/>
          </w:tcPr>
          <w:p w14:paraId="2E8B5A15" w14:textId="77777777" w:rsidR="009841BF" w:rsidRPr="00663603" w:rsidRDefault="009841BF" w:rsidP="006D3949">
            <w:pPr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320</w:t>
            </w:r>
          </w:p>
        </w:tc>
        <w:tc>
          <w:tcPr>
            <w:tcW w:w="540" w:type="pct"/>
          </w:tcPr>
          <w:p w14:paraId="330BAE3F" w14:textId="5DAF390D" w:rsidR="009841BF" w:rsidRPr="00663603" w:rsidRDefault="009841BF" w:rsidP="00BB5C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33</w:t>
            </w:r>
            <w:r w:rsidR="00BB5C6A" w:rsidRPr="00663603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08" w:type="pct"/>
          </w:tcPr>
          <w:p w14:paraId="62287FD3" w14:textId="77777777" w:rsidR="009841BF" w:rsidRPr="00663603" w:rsidRDefault="009841BF" w:rsidP="009841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304</w:t>
            </w:r>
          </w:p>
        </w:tc>
        <w:tc>
          <w:tcPr>
            <w:tcW w:w="539" w:type="pct"/>
          </w:tcPr>
          <w:p w14:paraId="46BCB2CB" w14:textId="4C903201" w:rsidR="009841BF" w:rsidRPr="00663603" w:rsidRDefault="009841BF" w:rsidP="00BB5C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33</w:t>
            </w:r>
            <w:r w:rsidR="00BB5C6A" w:rsidRPr="0066360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9" w:type="pct"/>
          </w:tcPr>
          <w:p w14:paraId="5023FA39" w14:textId="77777777" w:rsidR="009841BF" w:rsidRPr="00663603" w:rsidRDefault="009841BF" w:rsidP="009841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296</w:t>
            </w:r>
          </w:p>
        </w:tc>
        <w:tc>
          <w:tcPr>
            <w:tcW w:w="610" w:type="pct"/>
          </w:tcPr>
          <w:p w14:paraId="0F434CCE" w14:textId="23365BFC" w:rsidR="009841BF" w:rsidRPr="00663603" w:rsidRDefault="009841BF" w:rsidP="009841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  <w:lang w:eastAsia="pl-PL"/>
              </w:rPr>
              <w:t>0.307</w:t>
            </w:r>
          </w:p>
        </w:tc>
        <w:tc>
          <w:tcPr>
            <w:tcW w:w="676" w:type="pct"/>
          </w:tcPr>
          <w:p w14:paraId="23E62420" w14:textId="47196AD9" w:rsidR="009841BF" w:rsidRPr="00663603" w:rsidRDefault="009841BF" w:rsidP="009841B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63603">
              <w:rPr>
                <w:rFonts w:cs="Times New Roman"/>
                <w:b/>
                <w:sz w:val="20"/>
                <w:szCs w:val="20"/>
              </w:rPr>
              <w:t>0.331</w:t>
            </w:r>
            <w:r w:rsidRPr="00663603">
              <w:rPr>
                <w:rFonts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663603" w:rsidRPr="00663603" w14:paraId="6BCE8C3D" w14:textId="77777777" w:rsidTr="00663603">
        <w:trPr>
          <w:trHeight w:val="315"/>
        </w:trPr>
        <w:tc>
          <w:tcPr>
            <w:tcW w:w="1419" w:type="pct"/>
            <w:gridSpan w:val="3"/>
          </w:tcPr>
          <w:p w14:paraId="7E07B88D" w14:textId="77777777" w:rsidR="006418BD" w:rsidRPr="00663603" w:rsidRDefault="006418BD" w:rsidP="006D3949">
            <w:pPr>
              <w:ind w:left="-108"/>
              <w:rPr>
                <w:rFonts w:cs="Times New Roman"/>
                <w:i/>
                <w:sz w:val="20"/>
                <w:szCs w:val="20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TXNRD2 rs9605031</w:t>
            </w:r>
          </w:p>
        </w:tc>
        <w:tc>
          <w:tcPr>
            <w:tcW w:w="1148" w:type="pct"/>
            <w:gridSpan w:val="2"/>
          </w:tcPr>
          <w:p w14:paraId="09400797" w14:textId="77777777" w:rsidR="006418BD" w:rsidRPr="00663603" w:rsidRDefault="006418BD" w:rsidP="003D799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47" w:type="pct"/>
            <w:gridSpan w:val="2"/>
          </w:tcPr>
          <w:p w14:paraId="786FE3D3" w14:textId="77777777" w:rsidR="006418BD" w:rsidRPr="00663603" w:rsidRDefault="006418BD" w:rsidP="003D799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610" w:type="pct"/>
          </w:tcPr>
          <w:p w14:paraId="778409CA" w14:textId="77777777" w:rsidR="006418BD" w:rsidRPr="00663603" w:rsidRDefault="006418BD" w:rsidP="003D799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676" w:type="pct"/>
          </w:tcPr>
          <w:p w14:paraId="1F787934" w14:textId="77777777" w:rsidR="006418BD" w:rsidRPr="00663603" w:rsidRDefault="006418BD" w:rsidP="003D7996">
            <w:pPr>
              <w:rPr>
                <w:rFonts w:cs="Times New Roman"/>
                <w:bCs/>
                <w:i/>
                <w:sz w:val="20"/>
                <w:szCs w:val="20"/>
              </w:rPr>
            </w:pPr>
          </w:p>
        </w:tc>
      </w:tr>
      <w:tr w:rsidR="00663603" w:rsidRPr="00663603" w14:paraId="245B8BC6" w14:textId="77777777" w:rsidTr="00663603">
        <w:trPr>
          <w:trHeight w:val="244"/>
        </w:trPr>
        <w:tc>
          <w:tcPr>
            <w:tcW w:w="266" w:type="pct"/>
            <w:shd w:val="clear" w:color="auto" w:fill="F2F2F2" w:themeFill="background1" w:themeFillShade="F2"/>
          </w:tcPr>
          <w:p w14:paraId="6DE703E2" w14:textId="77777777" w:rsidR="005C6CDF" w:rsidRPr="00663603" w:rsidRDefault="005C6CDF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CC</w:t>
            </w:r>
          </w:p>
        </w:tc>
        <w:tc>
          <w:tcPr>
            <w:tcW w:w="610" w:type="pct"/>
            <w:shd w:val="clear" w:color="auto" w:fill="F2F2F2" w:themeFill="background1" w:themeFillShade="F2"/>
          </w:tcPr>
          <w:p w14:paraId="528CDB87" w14:textId="488F0A85" w:rsidR="005C6CDF" w:rsidRPr="00663603" w:rsidRDefault="005C6CDF" w:rsidP="00BB5C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7</w:t>
            </w:r>
            <w:r w:rsidR="00BB5C6A" w:rsidRPr="00663603">
              <w:rPr>
                <w:rFonts w:cs="Times New Roman"/>
                <w:sz w:val="20"/>
                <w:szCs w:val="20"/>
              </w:rPr>
              <w:t>3</w:t>
            </w:r>
            <w:r w:rsidRPr="00663603">
              <w:rPr>
                <w:rFonts w:cs="Times New Roman"/>
                <w:sz w:val="20"/>
                <w:szCs w:val="20"/>
              </w:rPr>
              <w:t xml:space="preserve"> (53.3)</w:t>
            </w:r>
          </w:p>
        </w:tc>
        <w:tc>
          <w:tcPr>
            <w:tcW w:w="543" w:type="pct"/>
            <w:shd w:val="clear" w:color="auto" w:fill="F2F2F2" w:themeFill="background1" w:themeFillShade="F2"/>
          </w:tcPr>
          <w:p w14:paraId="00CEAF93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38 (52.9)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1432529A" w14:textId="36493BF1" w:rsidR="005C6CDF" w:rsidRPr="00663603" w:rsidRDefault="005C6CDF" w:rsidP="00BB5C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6</w:t>
            </w:r>
            <w:r w:rsidR="00BB5C6A" w:rsidRPr="00663603">
              <w:rPr>
                <w:rFonts w:cs="Times New Roman"/>
                <w:sz w:val="20"/>
                <w:szCs w:val="20"/>
              </w:rPr>
              <w:t>0</w:t>
            </w:r>
            <w:r w:rsidRPr="00663603">
              <w:rPr>
                <w:rFonts w:cs="Times New Roman"/>
                <w:sz w:val="20"/>
                <w:szCs w:val="20"/>
              </w:rPr>
              <w:t xml:space="preserve"> (52.</w:t>
            </w:r>
            <w:r w:rsidR="00BB5C6A" w:rsidRPr="00663603">
              <w:rPr>
                <w:rFonts w:cs="Times New Roman"/>
                <w:sz w:val="20"/>
                <w:szCs w:val="20"/>
              </w:rPr>
              <w:t>6</w:t>
            </w:r>
            <w:r w:rsidRPr="0066360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08" w:type="pct"/>
            <w:shd w:val="clear" w:color="auto" w:fill="F2F2F2" w:themeFill="background1" w:themeFillShade="F2"/>
          </w:tcPr>
          <w:p w14:paraId="69979A43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51 (53.9)</w:t>
            </w:r>
          </w:p>
        </w:tc>
        <w:tc>
          <w:tcPr>
            <w:tcW w:w="539" w:type="pct"/>
            <w:shd w:val="clear" w:color="auto" w:fill="F2F2F2" w:themeFill="background1" w:themeFillShade="F2"/>
          </w:tcPr>
          <w:p w14:paraId="7805EA25" w14:textId="7B4415BB" w:rsidR="005C6CDF" w:rsidRPr="00663603" w:rsidRDefault="005C6CDF" w:rsidP="009463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46</w:t>
            </w:r>
            <w:r w:rsidR="00946325" w:rsidRPr="00663603">
              <w:rPr>
                <w:rFonts w:cs="Times New Roman"/>
                <w:sz w:val="20"/>
                <w:szCs w:val="20"/>
              </w:rPr>
              <w:t>7</w:t>
            </w:r>
            <w:r w:rsidRPr="00663603">
              <w:rPr>
                <w:rFonts w:cs="Times New Roman"/>
                <w:sz w:val="20"/>
                <w:szCs w:val="20"/>
              </w:rPr>
              <w:t xml:space="preserve"> (5</w:t>
            </w:r>
            <w:r w:rsidR="00946325" w:rsidRPr="00663603">
              <w:rPr>
                <w:rFonts w:cs="Times New Roman"/>
                <w:sz w:val="20"/>
                <w:szCs w:val="20"/>
              </w:rPr>
              <w:t>2</w:t>
            </w:r>
            <w:r w:rsidRPr="00663603">
              <w:rPr>
                <w:rFonts w:cs="Times New Roman"/>
                <w:sz w:val="20"/>
                <w:szCs w:val="20"/>
              </w:rPr>
              <w:t>.</w:t>
            </w:r>
            <w:r w:rsidR="00946325" w:rsidRPr="00663603">
              <w:rPr>
                <w:rFonts w:cs="Times New Roman"/>
                <w:sz w:val="20"/>
                <w:szCs w:val="20"/>
              </w:rPr>
              <w:t>9</w:t>
            </w:r>
            <w:r w:rsidRPr="0066360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15F481E2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44 (54.3)</w:t>
            </w:r>
          </w:p>
        </w:tc>
        <w:tc>
          <w:tcPr>
            <w:tcW w:w="610" w:type="pct"/>
            <w:shd w:val="clear" w:color="auto" w:fill="F2F2F2" w:themeFill="background1" w:themeFillShade="F2"/>
          </w:tcPr>
          <w:p w14:paraId="60277911" w14:textId="452FD4D3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  <w:lang w:val="en-US" w:eastAsia="pl-PL"/>
              </w:rPr>
              <w:t>134 (51.</w:t>
            </w:r>
            <w:r w:rsidRPr="00663603">
              <w:rPr>
                <w:rFonts w:cs="Times New Roman"/>
                <w:sz w:val="20"/>
                <w:szCs w:val="20"/>
                <w:lang w:eastAsia="pl-PL"/>
              </w:rPr>
              <w:t>7)</w:t>
            </w:r>
          </w:p>
        </w:tc>
        <w:tc>
          <w:tcPr>
            <w:tcW w:w="676" w:type="pct"/>
            <w:shd w:val="clear" w:color="auto" w:fill="F2F2F2" w:themeFill="background1" w:themeFillShade="F2"/>
          </w:tcPr>
          <w:p w14:paraId="655C6354" w14:textId="43373C90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50 (52.8)</w:t>
            </w:r>
          </w:p>
        </w:tc>
      </w:tr>
      <w:tr w:rsidR="00663603" w:rsidRPr="00663603" w14:paraId="630B5959" w14:textId="77777777" w:rsidTr="00663603">
        <w:trPr>
          <w:trHeight w:val="244"/>
        </w:trPr>
        <w:tc>
          <w:tcPr>
            <w:tcW w:w="266" w:type="pct"/>
          </w:tcPr>
          <w:p w14:paraId="670DE0E0" w14:textId="77777777" w:rsidR="005C6CDF" w:rsidRPr="00663603" w:rsidRDefault="005C6CDF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CT</w:t>
            </w:r>
          </w:p>
        </w:tc>
        <w:tc>
          <w:tcPr>
            <w:tcW w:w="610" w:type="pct"/>
          </w:tcPr>
          <w:p w14:paraId="1A78E930" w14:textId="32935DF1" w:rsidR="005C6CDF" w:rsidRPr="00663603" w:rsidRDefault="005C6CDF" w:rsidP="00BB5C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0</w:t>
            </w:r>
            <w:r w:rsidR="00BB5C6A" w:rsidRPr="00663603">
              <w:rPr>
                <w:rFonts w:cs="Times New Roman"/>
                <w:sz w:val="20"/>
                <w:szCs w:val="20"/>
              </w:rPr>
              <w:t>4</w:t>
            </w:r>
            <w:r w:rsidRPr="00663603">
              <w:rPr>
                <w:rFonts w:cs="Times New Roman"/>
                <w:sz w:val="20"/>
                <w:szCs w:val="20"/>
              </w:rPr>
              <w:t xml:space="preserve"> (39.</w:t>
            </w:r>
            <w:r w:rsidR="00BB5C6A" w:rsidRPr="00663603">
              <w:rPr>
                <w:rFonts w:cs="Times New Roman"/>
                <w:sz w:val="20"/>
                <w:szCs w:val="20"/>
              </w:rPr>
              <w:t>8</w:t>
            </w:r>
            <w:r w:rsidRPr="0066360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43" w:type="pct"/>
          </w:tcPr>
          <w:p w14:paraId="2B969AEC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74 (38.7)</w:t>
            </w:r>
          </w:p>
        </w:tc>
        <w:tc>
          <w:tcPr>
            <w:tcW w:w="540" w:type="pct"/>
          </w:tcPr>
          <w:p w14:paraId="4BC22A53" w14:textId="720BC51F" w:rsidR="005C6CDF" w:rsidRPr="00663603" w:rsidRDefault="005C6CDF" w:rsidP="00BB5C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7</w:t>
            </w:r>
            <w:r w:rsidR="00BB5C6A" w:rsidRPr="00663603">
              <w:rPr>
                <w:rFonts w:cs="Times New Roman"/>
                <w:sz w:val="20"/>
                <w:szCs w:val="20"/>
              </w:rPr>
              <w:t>3</w:t>
            </w:r>
            <w:r w:rsidRPr="00663603">
              <w:rPr>
                <w:rFonts w:cs="Times New Roman"/>
                <w:sz w:val="20"/>
                <w:szCs w:val="20"/>
              </w:rPr>
              <w:t xml:space="preserve"> (39.</w:t>
            </w:r>
            <w:r w:rsidR="00BB5C6A" w:rsidRPr="00663603">
              <w:rPr>
                <w:rFonts w:cs="Times New Roman"/>
                <w:sz w:val="20"/>
                <w:szCs w:val="20"/>
              </w:rPr>
              <w:t>9</w:t>
            </w:r>
            <w:r w:rsidRPr="0066360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08" w:type="pct"/>
          </w:tcPr>
          <w:p w14:paraId="72DE7CC7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07 (38.2)</w:t>
            </w:r>
          </w:p>
        </w:tc>
        <w:tc>
          <w:tcPr>
            <w:tcW w:w="539" w:type="pct"/>
          </w:tcPr>
          <w:p w14:paraId="5C65DB32" w14:textId="44AAD44B" w:rsidR="005C6CDF" w:rsidRPr="00663603" w:rsidRDefault="005C6CDF" w:rsidP="009463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</w:t>
            </w:r>
            <w:r w:rsidR="00946325" w:rsidRPr="00663603">
              <w:rPr>
                <w:rFonts w:cs="Times New Roman"/>
                <w:sz w:val="20"/>
                <w:szCs w:val="20"/>
              </w:rPr>
              <w:t>50</w:t>
            </w:r>
            <w:r w:rsidRPr="00663603">
              <w:rPr>
                <w:rFonts w:cs="Times New Roman"/>
                <w:sz w:val="20"/>
                <w:szCs w:val="20"/>
              </w:rPr>
              <w:t xml:space="preserve"> (39.</w:t>
            </w:r>
            <w:r w:rsidR="00946325" w:rsidRPr="00663603">
              <w:rPr>
                <w:rFonts w:cs="Times New Roman"/>
                <w:sz w:val="20"/>
                <w:szCs w:val="20"/>
              </w:rPr>
              <w:t>6</w:t>
            </w:r>
            <w:r w:rsidRPr="0066360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09" w:type="pct"/>
          </w:tcPr>
          <w:p w14:paraId="4A970593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0 (37.0)</w:t>
            </w:r>
          </w:p>
        </w:tc>
        <w:tc>
          <w:tcPr>
            <w:tcW w:w="610" w:type="pct"/>
          </w:tcPr>
          <w:p w14:paraId="1EBDAE46" w14:textId="5F995CEE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  <w:lang w:eastAsia="pl-PL"/>
              </w:rPr>
              <w:t>110 (42.5)</w:t>
            </w:r>
          </w:p>
        </w:tc>
        <w:tc>
          <w:tcPr>
            <w:tcW w:w="676" w:type="pct"/>
          </w:tcPr>
          <w:p w14:paraId="6DD36D0C" w14:textId="62F1EE9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55 (38.4)</w:t>
            </w:r>
          </w:p>
        </w:tc>
      </w:tr>
      <w:tr w:rsidR="00663603" w:rsidRPr="00663603" w14:paraId="1C1E974E" w14:textId="77777777" w:rsidTr="00663603">
        <w:trPr>
          <w:trHeight w:val="244"/>
        </w:trPr>
        <w:tc>
          <w:tcPr>
            <w:tcW w:w="266" w:type="pct"/>
            <w:tcBorders>
              <w:bottom w:val="nil"/>
            </w:tcBorders>
            <w:shd w:val="clear" w:color="auto" w:fill="F2F2F2" w:themeFill="background1" w:themeFillShade="F2"/>
          </w:tcPr>
          <w:p w14:paraId="456F8C10" w14:textId="77777777" w:rsidR="005C6CDF" w:rsidRPr="00663603" w:rsidRDefault="005C6CDF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TT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F2F2F2" w:themeFill="background1" w:themeFillShade="F2"/>
          </w:tcPr>
          <w:p w14:paraId="635D2EC2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5 (6.8)</w:t>
            </w:r>
          </w:p>
        </w:tc>
        <w:tc>
          <w:tcPr>
            <w:tcW w:w="543" w:type="pct"/>
            <w:tcBorders>
              <w:bottom w:val="nil"/>
            </w:tcBorders>
            <w:shd w:val="clear" w:color="auto" w:fill="F2F2F2" w:themeFill="background1" w:themeFillShade="F2"/>
          </w:tcPr>
          <w:p w14:paraId="08D7A65E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8 (8.4)</w:t>
            </w:r>
          </w:p>
        </w:tc>
        <w:tc>
          <w:tcPr>
            <w:tcW w:w="540" w:type="pct"/>
            <w:tcBorders>
              <w:bottom w:val="nil"/>
            </w:tcBorders>
            <w:shd w:val="clear" w:color="auto" w:fill="F2F2F2" w:themeFill="background1" w:themeFillShade="F2"/>
          </w:tcPr>
          <w:p w14:paraId="5416081D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51 (7.5)</w:t>
            </w:r>
          </w:p>
        </w:tc>
        <w:tc>
          <w:tcPr>
            <w:tcW w:w="608" w:type="pct"/>
            <w:tcBorders>
              <w:bottom w:val="nil"/>
            </w:tcBorders>
            <w:shd w:val="clear" w:color="auto" w:fill="F2F2F2" w:themeFill="background1" w:themeFillShade="F2"/>
          </w:tcPr>
          <w:p w14:paraId="6C422191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2 (7.9)</w:t>
            </w:r>
          </w:p>
        </w:tc>
        <w:tc>
          <w:tcPr>
            <w:tcW w:w="539" w:type="pct"/>
            <w:tcBorders>
              <w:bottom w:val="nil"/>
            </w:tcBorders>
            <w:shd w:val="clear" w:color="auto" w:fill="F2F2F2" w:themeFill="background1" w:themeFillShade="F2"/>
          </w:tcPr>
          <w:p w14:paraId="400E9A22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66 (7.5)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F2F2F2" w:themeFill="background1" w:themeFillShade="F2"/>
          </w:tcPr>
          <w:p w14:paraId="0B3BD7E8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7 (8.6)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F2F2F2" w:themeFill="background1" w:themeFillShade="F2"/>
          </w:tcPr>
          <w:p w14:paraId="11D692AF" w14:textId="62BD8EFC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  <w:lang w:eastAsia="pl-PL"/>
              </w:rPr>
              <w:t>15 (5.8)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F2F2F2" w:themeFill="background1" w:themeFillShade="F2"/>
          </w:tcPr>
          <w:p w14:paraId="6FC60E46" w14:textId="1D0F68F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58 (8.7)</w:t>
            </w:r>
          </w:p>
        </w:tc>
      </w:tr>
      <w:tr w:rsidR="00663603" w:rsidRPr="00663603" w14:paraId="6254A795" w14:textId="77777777" w:rsidTr="00663603">
        <w:trPr>
          <w:trHeight w:val="244"/>
        </w:trPr>
        <w:tc>
          <w:tcPr>
            <w:tcW w:w="266" w:type="pct"/>
            <w:tcBorders>
              <w:top w:val="nil"/>
              <w:bottom w:val="nil"/>
            </w:tcBorders>
          </w:tcPr>
          <w:p w14:paraId="5C9F592F" w14:textId="4179FF45" w:rsidR="005C6CDF" w:rsidRPr="00663603" w:rsidRDefault="006D3949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MAF</w:t>
            </w:r>
          </w:p>
        </w:tc>
        <w:tc>
          <w:tcPr>
            <w:tcW w:w="610" w:type="pct"/>
            <w:tcBorders>
              <w:top w:val="nil"/>
              <w:bottom w:val="nil"/>
            </w:tcBorders>
          </w:tcPr>
          <w:p w14:paraId="682D55B6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268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2E3E07B3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278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1CBA3D0A" w14:textId="468EBB26" w:rsidR="005C6CDF" w:rsidRPr="00663603" w:rsidRDefault="005C6CDF" w:rsidP="00BB5C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27</w:t>
            </w:r>
            <w:r w:rsidR="00BB5C6A" w:rsidRPr="0066360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2FC46866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270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1CE5DAA3" w14:textId="39B3FA1D" w:rsidR="005C6CDF" w:rsidRPr="00663603" w:rsidRDefault="005C6CDF" w:rsidP="009463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27</w:t>
            </w:r>
            <w:r w:rsidR="00946325" w:rsidRPr="0066360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390160ED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272</w:t>
            </w:r>
          </w:p>
        </w:tc>
        <w:tc>
          <w:tcPr>
            <w:tcW w:w="610" w:type="pct"/>
            <w:tcBorders>
              <w:top w:val="nil"/>
              <w:bottom w:val="nil"/>
            </w:tcBorders>
          </w:tcPr>
          <w:p w14:paraId="04F04968" w14:textId="588026FC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  <w:lang w:val="en-US" w:eastAsia="pl-PL"/>
              </w:rPr>
              <w:t>0.270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113CBE13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280</w:t>
            </w:r>
          </w:p>
        </w:tc>
      </w:tr>
      <w:tr w:rsidR="00663603" w:rsidRPr="00663603" w14:paraId="3EA2D7AC" w14:textId="77777777" w:rsidTr="00663603">
        <w:trPr>
          <w:trHeight w:val="244"/>
        </w:trPr>
        <w:tc>
          <w:tcPr>
            <w:tcW w:w="1419" w:type="pct"/>
            <w:gridSpan w:val="3"/>
            <w:tcBorders>
              <w:top w:val="nil"/>
            </w:tcBorders>
          </w:tcPr>
          <w:p w14:paraId="02FEEAE5" w14:textId="77777777" w:rsidR="006418BD" w:rsidRPr="00663603" w:rsidRDefault="006418BD" w:rsidP="006D3949">
            <w:pPr>
              <w:ind w:left="-108"/>
              <w:rPr>
                <w:rFonts w:cs="Times New Roman"/>
                <w:i/>
                <w:sz w:val="20"/>
                <w:szCs w:val="20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GPX4 rs713041</w:t>
            </w:r>
          </w:p>
        </w:tc>
        <w:tc>
          <w:tcPr>
            <w:tcW w:w="1148" w:type="pct"/>
            <w:gridSpan w:val="2"/>
            <w:tcBorders>
              <w:top w:val="nil"/>
            </w:tcBorders>
          </w:tcPr>
          <w:p w14:paraId="08860A91" w14:textId="77777777" w:rsidR="006418BD" w:rsidRPr="00663603" w:rsidRDefault="006418BD" w:rsidP="003D799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47" w:type="pct"/>
            <w:gridSpan w:val="2"/>
            <w:tcBorders>
              <w:top w:val="nil"/>
            </w:tcBorders>
          </w:tcPr>
          <w:p w14:paraId="19501913" w14:textId="77777777" w:rsidR="006418BD" w:rsidRPr="00663603" w:rsidRDefault="006418BD" w:rsidP="003D799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</w:tcBorders>
          </w:tcPr>
          <w:p w14:paraId="30DEA172" w14:textId="77777777" w:rsidR="006418BD" w:rsidRPr="00663603" w:rsidRDefault="006418BD" w:rsidP="003D799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</w:tcBorders>
          </w:tcPr>
          <w:p w14:paraId="67E45BCE" w14:textId="77777777" w:rsidR="006418BD" w:rsidRPr="00663603" w:rsidRDefault="006418BD" w:rsidP="003D7996">
            <w:pPr>
              <w:rPr>
                <w:rFonts w:cs="Times New Roman"/>
                <w:bCs/>
                <w:i/>
                <w:sz w:val="20"/>
                <w:szCs w:val="20"/>
              </w:rPr>
            </w:pPr>
          </w:p>
        </w:tc>
      </w:tr>
      <w:tr w:rsidR="00663603" w:rsidRPr="00663603" w14:paraId="3F7BC2F0" w14:textId="77777777" w:rsidTr="00663603">
        <w:trPr>
          <w:trHeight w:val="244"/>
        </w:trPr>
        <w:tc>
          <w:tcPr>
            <w:tcW w:w="266" w:type="pct"/>
            <w:tcBorders>
              <w:top w:val="nil"/>
            </w:tcBorders>
            <w:shd w:val="clear" w:color="auto" w:fill="F2F2F2" w:themeFill="background1" w:themeFillShade="F2"/>
          </w:tcPr>
          <w:p w14:paraId="0838BDF3" w14:textId="77777777" w:rsidR="00A27014" w:rsidRPr="00663603" w:rsidRDefault="00A27014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CC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F2F2F2" w:themeFill="background1" w:themeFillShade="F2"/>
          </w:tcPr>
          <w:p w14:paraId="03DBCC4D" w14:textId="67A4A2C2" w:rsidR="00A27014" w:rsidRPr="00663603" w:rsidRDefault="00A27014" w:rsidP="009463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7</w:t>
            </w:r>
            <w:r w:rsidR="00946325" w:rsidRPr="00663603">
              <w:rPr>
                <w:rFonts w:cs="Times New Roman"/>
                <w:sz w:val="20"/>
                <w:szCs w:val="20"/>
              </w:rPr>
              <w:t>1</w:t>
            </w:r>
            <w:r w:rsidRPr="00663603">
              <w:rPr>
                <w:rFonts w:cs="Times New Roman"/>
                <w:sz w:val="20"/>
                <w:szCs w:val="20"/>
              </w:rPr>
              <w:t xml:space="preserve"> (33.</w:t>
            </w:r>
            <w:r w:rsidR="00946325" w:rsidRPr="00663603">
              <w:rPr>
                <w:rFonts w:cs="Times New Roman"/>
                <w:sz w:val="20"/>
                <w:szCs w:val="20"/>
              </w:rPr>
              <w:t>3</w:t>
            </w:r>
            <w:r w:rsidRPr="0066360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43" w:type="pct"/>
            <w:tcBorders>
              <w:top w:val="nil"/>
            </w:tcBorders>
            <w:shd w:val="clear" w:color="auto" w:fill="F2F2F2" w:themeFill="background1" w:themeFillShade="F2"/>
          </w:tcPr>
          <w:p w14:paraId="22396238" w14:textId="77777777" w:rsidR="00A27014" w:rsidRPr="00663603" w:rsidRDefault="00A27014" w:rsidP="00A27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50 (33.4)</w:t>
            </w:r>
          </w:p>
        </w:tc>
        <w:tc>
          <w:tcPr>
            <w:tcW w:w="540" w:type="pct"/>
            <w:tcBorders>
              <w:top w:val="nil"/>
            </w:tcBorders>
            <w:shd w:val="clear" w:color="auto" w:fill="F2F2F2" w:themeFill="background1" w:themeFillShade="F2"/>
          </w:tcPr>
          <w:p w14:paraId="0E79B352" w14:textId="352F46FD" w:rsidR="00A27014" w:rsidRPr="00663603" w:rsidRDefault="00946325" w:rsidP="009463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33</w:t>
            </w:r>
            <w:r w:rsidR="00A27014" w:rsidRPr="00663603">
              <w:rPr>
                <w:rFonts w:cs="Times New Roman"/>
                <w:sz w:val="20"/>
                <w:szCs w:val="20"/>
              </w:rPr>
              <w:t xml:space="preserve"> (3</w:t>
            </w:r>
            <w:r w:rsidRPr="00663603">
              <w:rPr>
                <w:rFonts w:cs="Times New Roman"/>
                <w:sz w:val="20"/>
                <w:szCs w:val="20"/>
              </w:rPr>
              <w:t>4</w:t>
            </w:r>
            <w:r w:rsidR="00A27014" w:rsidRPr="00663603">
              <w:rPr>
                <w:rFonts w:cs="Times New Roman"/>
                <w:sz w:val="20"/>
                <w:szCs w:val="20"/>
              </w:rPr>
              <w:t>.</w:t>
            </w:r>
            <w:r w:rsidRPr="00663603">
              <w:rPr>
                <w:rFonts w:cs="Times New Roman"/>
                <w:sz w:val="20"/>
                <w:szCs w:val="20"/>
              </w:rPr>
              <w:t>1</w:t>
            </w:r>
            <w:r w:rsidR="00A27014" w:rsidRPr="0066360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F2F2F2" w:themeFill="background1" w:themeFillShade="F2"/>
          </w:tcPr>
          <w:p w14:paraId="6DE1145F" w14:textId="77777777" w:rsidR="00A27014" w:rsidRPr="00663603" w:rsidRDefault="00A27014" w:rsidP="00A27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88 (31.5)</w:t>
            </w:r>
          </w:p>
        </w:tc>
        <w:tc>
          <w:tcPr>
            <w:tcW w:w="539" w:type="pct"/>
            <w:tcBorders>
              <w:top w:val="nil"/>
            </w:tcBorders>
            <w:shd w:val="clear" w:color="auto" w:fill="F2F2F2" w:themeFill="background1" w:themeFillShade="F2"/>
          </w:tcPr>
          <w:p w14:paraId="6ED77A91" w14:textId="3D57B8B4" w:rsidR="00A27014" w:rsidRPr="00663603" w:rsidRDefault="00A27014" w:rsidP="009463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9</w:t>
            </w:r>
            <w:r w:rsidR="00946325" w:rsidRPr="00663603">
              <w:rPr>
                <w:rFonts w:cs="Times New Roman"/>
                <w:sz w:val="20"/>
                <w:szCs w:val="20"/>
              </w:rPr>
              <w:t>6</w:t>
            </w:r>
            <w:r w:rsidRPr="00663603">
              <w:rPr>
                <w:rFonts w:cs="Times New Roman"/>
                <w:sz w:val="20"/>
                <w:szCs w:val="20"/>
              </w:rPr>
              <w:t xml:space="preserve"> (33.</w:t>
            </w:r>
            <w:r w:rsidR="00946325" w:rsidRPr="00663603">
              <w:rPr>
                <w:rFonts w:cs="Times New Roman"/>
                <w:sz w:val="20"/>
                <w:szCs w:val="20"/>
              </w:rPr>
              <w:t>6</w:t>
            </w:r>
            <w:r w:rsidRPr="0066360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F2F2F2" w:themeFill="background1" w:themeFillShade="F2"/>
          </w:tcPr>
          <w:p w14:paraId="5B8608D5" w14:textId="77777777" w:rsidR="00A27014" w:rsidRPr="00663603" w:rsidRDefault="00A27014" w:rsidP="00A27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5 (30.9)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F2F2F2" w:themeFill="background1" w:themeFillShade="F2"/>
          </w:tcPr>
          <w:p w14:paraId="400DAC78" w14:textId="73144B18" w:rsidR="00A27014" w:rsidRPr="00663603" w:rsidRDefault="00A27014" w:rsidP="00A2701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sz w:val="20"/>
                <w:szCs w:val="20"/>
                <w:lang w:val="en-US" w:eastAsia="pl-PL"/>
              </w:rPr>
              <w:t>101 (39.2)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F2F2F2" w:themeFill="background1" w:themeFillShade="F2"/>
          </w:tcPr>
          <w:p w14:paraId="679E504F" w14:textId="74714012" w:rsidR="00A27014" w:rsidRPr="00663603" w:rsidRDefault="00A27014" w:rsidP="00A559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02 (30.</w:t>
            </w:r>
            <w:r w:rsidR="00A559E3" w:rsidRPr="00663603">
              <w:rPr>
                <w:rFonts w:cs="Times New Roman"/>
                <w:sz w:val="20"/>
                <w:szCs w:val="20"/>
              </w:rPr>
              <w:t>5</w:t>
            </w:r>
            <w:r w:rsidRPr="006636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663603" w:rsidRPr="00663603" w14:paraId="3FCFBD74" w14:textId="77777777" w:rsidTr="00663603">
        <w:trPr>
          <w:trHeight w:val="244"/>
        </w:trPr>
        <w:tc>
          <w:tcPr>
            <w:tcW w:w="266" w:type="pct"/>
            <w:tcBorders>
              <w:top w:val="nil"/>
            </w:tcBorders>
          </w:tcPr>
          <w:p w14:paraId="09F23BAB" w14:textId="77777777" w:rsidR="00A27014" w:rsidRPr="00663603" w:rsidRDefault="00A27014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CT</w:t>
            </w:r>
          </w:p>
        </w:tc>
        <w:tc>
          <w:tcPr>
            <w:tcW w:w="610" w:type="pct"/>
            <w:tcBorders>
              <w:top w:val="nil"/>
            </w:tcBorders>
          </w:tcPr>
          <w:p w14:paraId="2CE7D7BA" w14:textId="77777777" w:rsidR="00A27014" w:rsidRPr="00663603" w:rsidRDefault="00A27014" w:rsidP="00A27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56 (49.8)</w:t>
            </w:r>
          </w:p>
        </w:tc>
        <w:tc>
          <w:tcPr>
            <w:tcW w:w="543" w:type="pct"/>
            <w:tcBorders>
              <w:top w:val="nil"/>
            </w:tcBorders>
          </w:tcPr>
          <w:p w14:paraId="554BD4C8" w14:textId="77777777" w:rsidR="00A27014" w:rsidRPr="00663603" w:rsidRDefault="00A27014" w:rsidP="00A27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26 (50.3)</w:t>
            </w:r>
          </w:p>
        </w:tc>
        <w:tc>
          <w:tcPr>
            <w:tcW w:w="540" w:type="pct"/>
            <w:tcBorders>
              <w:top w:val="nil"/>
            </w:tcBorders>
          </w:tcPr>
          <w:p w14:paraId="592EF12B" w14:textId="77777777" w:rsidR="00A27014" w:rsidRPr="00663603" w:rsidRDefault="00A27014" w:rsidP="00A27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41 (49.9)</w:t>
            </w:r>
          </w:p>
        </w:tc>
        <w:tc>
          <w:tcPr>
            <w:tcW w:w="608" w:type="pct"/>
            <w:tcBorders>
              <w:top w:val="nil"/>
            </w:tcBorders>
          </w:tcPr>
          <w:p w14:paraId="78E6E9C4" w14:textId="77777777" w:rsidR="00A27014" w:rsidRPr="00663603" w:rsidRDefault="00A27014" w:rsidP="00A27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41 (50.5)</w:t>
            </w:r>
          </w:p>
        </w:tc>
        <w:tc>
          <w:tcPr>
            <w:tcW w:w="539" w:type="pct"/>
            <w:tcBorders>
              <w:top w:val="nil"/>
            </w:tcBorders>
          </w:tcPr>
          <w:p w14:paraId="4DA2FAAA" w14:textId="77777777" w:rsidR="00A27014" w:rsidRPr="00663603" w:rsidRDefault="00A27014" w:rsidP="00A27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438 (49.7)</w:t>
            </w:r>
          </w:p>
        </w:tc>
        <w:tc>
          <w:tcPr>
            <w:tcW w:w="609" w:type="pct"/>
            <w:tcBorders>
              <w:top w:val="nil"/>
            </w:tcBorders>
          </w:tcPr>
          <w:p w14:paraId="00772C58" w14:textId="77777777" w:rsidR="00A27014" w:rsidRPr="00663603" w:rsidRDefault="00A27014" w:rsidP="00A27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44 (54.3)</w:t>
            </w:r>
          </w:p>
        </w:tc>
        <w:tc>
          <w:tcPr>
            <w:tcW w:w="610" w:type="pct"/>
            <w:tcBorders>
              <w:top w:val="nil"/>
            </w:tcBorders>
          </w:tcPr>
          <w:p w14:paraId="76ECE49D" w14:textId="2E6674E7" w:rsidR="00A27014" w:rsidRPr="00663603" w:rsidRDefault="00A27014" w:rsidP="00A27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  <w:lang w:eastAsia="pl-PL"/>
              </w:rPr>
              <w:t>119 (46.1)</w:t>
            </w:r>
          </w:p>
        </w:tc>
        <w:tc>
          <w:tcPr>
            <w:tcW w:w="676" w:type="pct"/>
            <w:tcBorders>
              <w:top w:val="nil"/>
            </w:tcBorders>
          </w:tcPr>
          <w:p w14:paraId="790B4129" w14:textId="638F9771" w:rsidR="00A27014" w:rsidRPr="00663603" w:rsidRDefault="00A27014" w:rsidP="00A559E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4</w:t>
            </w:r>
            <w:r w:rsidR="00A559E3" w:rsidRPr="00663603">
              <w:rPr>
                <w:rFonts w:cs="Times New Roman"/>
                <w:sz w:val="20"/>
                <w:szCs w:val="20"/>
              </w:rPr>
              <w:t>6</w:t>
            </w:r>
            <w:r w:rsidRPr="00663603">
              <w:rPr>
                <w:rFonts w:cs="Times New Roman"/>
                <w:sz w:val="20"/>
                <w:szCs w:val="20"/>
              </w:rPr>
              <w:t xml:space="preserve"> (52</w:t>
            </w:r>
            <w:r w:rsidR="00A559E3" w:rsidRPr="00663603">
              <w:rPr>
                <w:rFonts w:cs="Times New Roman"/>
                <w:sz w:val="20"/>
                <w:szCs w:val="20"/>
              </w:rPr>
              <w:t>.2</w:t>
            </w:r>
            <w:r w:rsidRPr="006636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663603" w:rsidRPr="00663603" w14:paraId="7C70A056" w14:textId="77777777" w:rsidTr="00663603">
        <w:trPr>
          <w:trHeight w:val="244"/>
        </w:trPr>
        <w:tc>
          <w:tcPr>
            <w:tcW w:w="266" w:type="pct"/>
            <w:shd w:val="clear" w:color="auto" w:fill="F2F2F2" w:themeFill="background1" w:themeFillShade="F2"/>
          </w:tcPr>
          <w:p w14:paraId="1FA3D2D9" w14:textId="77777777" w:rsidR="00A27014" w:rsidRPr="00663603" w:rsidRDefault="00A27014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TT</w:t>
            </w:r>
          </w:p>
        </w:tc>
        <w:tc>
          <w:tcPr>
            <w:tcW w:w="610" w:type="pct"/>
            <w:shd w:val="clear" w:color="auto" w:fill="F2F2F2" w:themeFill="background1" w:themeFillShade="F2"/>
          </w:tcPr>
          <w:p w14:paraId="6ADCA226" w14:textId="3204E569" w:rsidR="00A27014" w:rsidRPr="00663603" w:rsidRDefault="00A27014" w:rsidP="009463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8</w:t>
            </w:r>
            <w:r w:rsidR="00946325" w:rsidRPr="00663603">
              <w:rPr>
                <w:rFonts w:cs="Times New Roman"/>
                <w:sz w:val="20"/>
                <w:szCs w:val="20"/>
              </w:rPr>
              <w:t>7</w:t>
            </w:r>
            <w:r w:rsidRPr="00663603">
              <w:rPr>
                <w:rFonts w:cs="Times New Roman"/>
                <w:sz w:val="20"/>
                <w:szCs w:val="20"/>
              </w:rPr>
              <w:t xml:space="preserve"> (1</w:t>
            </w:r>
            <w:r w:rsidR="00946325" w:rsidRPr="00663603">
              <w:rPr>
                <w:rFonts w:cs="Times New Roman"/>
                <w:sz w:val="20"/>
                <w:szCs w:val="20"/>
              </w:rPr>
              <w:t>6.9</w:t>
            </w:r>
            <w:r w:rsidRPr="0066360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43" w:type="pct"/>
            <w:shd w:val="clear" w:color="auto" w:fill="F2F2F2" w:themeFill="background1" w:themeFillShade="F2"/>
          </w:tcPr>
          <w:p w14:paraId="2D458B69" w14:textId="77777777" w:rsidR="00A27014" w:rsidRPr="00663603" w:rsidRDefault="00A27014" w:rsidP="00A27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73 (16.3)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6001FB82" w14:textId="64089615" w:rsidR="00A27014" w:rsidRPr="00663603" w:rsidRDefault="00A27014" w:rsidP="009463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1</w:t>
            </w:r>
            <w:r w:rsidR="00946325" w:rsidRPr="00663603">
              <w:rPr>
                <w:rFonts w:cs="Times New Roman"/>
                <w:sz w:val="20"/>
                <w:szCs w:val="20"/>
              </w:rPr>
              <w:t>0</w:t>
            </w:r>
            <w:r w:rsidRPr="00663603">
              <w:rPr>
                <w:rFonts w:cs="Times New Roman"/>
                <w:sz w:val="20"/>
                <w:szCs w:val="20"/>
              </w:rPr>
              <w:t xml:space="preserve"> (16.</w:t>
            </w:r>
            <w:r w:rsidR="00946325" w:rsidRPr="00663603">
              <w:rPr>
                <w:rFonts w:cs="Times New Roman"/>
                <w:sz w:val="20"/>
                <w:szCs w:val="20"/>
              </w:rPr>
              <w:t>1</w:t>
            </w:r>
            <w:r w:rsidRPr="0066360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08" w:type="pct"/>
            <w:shd w:val="clear" w:color="auto" w:fill="F2F2F2" w:themeFill="background1" w:themeFillShade="F2"/>
          </w:tcPr>
          <w:p w14:paraId="471A8530" w14:textId="77777777" w:rsidR="00A27014" w:rsidRPr="00663603" w:rsidRDefault="00A27014" w:rsidP="00A27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50 (17.9)</w:t>
            </w:r>
          </w:p>
        </w:tc>
        <w:tc>
          <w:tcPr>
            <w:tcW w:w="539" w:type="pct"/>
            <w:shd w:val="clear" w:color="auto" w:fill="F2F2F2" w:themeFill="background1" w:themeFillShade="F2"/>
          </w:tcPr>
          <w:p w14:paraId="5F746FE8" w14:textId="18A7B050" w:rsidR="00A27014" w:rsidRPr="00663603" w:rsidRDefault="00A27014" w:rsidP="009463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4</w:t>
            </w:r>
            <w:r w:rsidR="00946325" w:rsidRPr="00663603">
              <w:rPr>
                <w:rFonts w:cs="Times New Roman"/>
                <w:sz w:val="20"/>
                <w:szCs w:val="20"/>
              </w:rPr>
              <w:t>8</w:t>
            </w:r>
            <w:r w:rsidRPr="00663603">
              <w:rPr>
                <w:rFonts w:cs="Times New Roman"/>
                <w:sz w:val="20"/>
                <w:szCs w:val="20"/>
              </w:rPr>
              <w:t xml:space="preserve"> (16.</w:t>
            </w:r>
            <w:r w:rsidR="00946325" w:rsidRPr="00663603">
              <w:rPr>
                <w:rFonts w:cs="Times New Roman"/>
                <w:sz w:val="20"/>
                <w:szCs w:val="20"/>
              </w:rPr>
              <w:t>8</w:t>
            </w:r>
            <w:r w:rsidRPr="0066360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10F5FF96" w14:textId="77777777" w:rsidR="00A27014" w:rsidRPr="00663603" w:rsidRDefault="00A27014" w:rsidP="00A27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2 (14.8)</w:t>
            </w:r>
          </w:p>
        </w:tc>
        <w:tc>
          <w:tcPr>
            <w:tcW w:w="610" w:type="pct"/>
            <w:shd w:val="clear" w:color="auto" w:fill="F2F2F2" w:themeFill="background1" w:themeFillShade="F2"/>
          </w:tcPr>
          <w:p w14:paraId="485ACAF9" w14:textId="14D92E36" w:rsidR="00A27014" w:rsidRPr="00663603" w:rsidRDefault="00A27014" w:rsidP="00A2701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63603">
              <w:rPr>
                <w:rFonts w:cs="Times New Roman"/>
                <w:b/>
                <w:sz w:val="20"/>
                <w:szCs w:val="20"/>
                <w:lang w:eastAsia="pl-PL"/>
              </w:rPr>
              <w:t>38 (14.7)</w:t>
            </w:r>
            <w:r w:rsidRPr="00663603">
              <w:rPr>
                <w:rFonts w:cs="Times New Roman"/>
                <w:b/>
                <w:sz w:val="20"/>
                <w:szCs w:val="20"/>
                <w:vertAlign w:val="superscript"/>
                <w:lang w:eastAsia="pl-PL"/>
              </w:rPr>
              <w:t>e</w:t>
            </w:r>
          </w:p>
        </w:tc>
        <w:tc>
          <w:tcPr>
            <w:tcW w:w="676" w:type="pct"/>
            <w:shd w:val="clear" w:color="auto" w:fill="F2F2F2" w:themeFill="background1" w:themeFillShade="F2"/>
          </w:tcPr>
          <w:p w14:paraId="5E29961C" w14:textId="45BB186D" w:rsidR="00A27014" w:rsidRPr="00663603" w:rsidRDefault="00A27014" w:rsidP="00A559E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63603">
              <w:rPr>
                <w:rFonts w:cs="Times New Roman"/>
                <w:b/>
                <w:sz w:val="20"/>
                <w:szCs w:val="20"/>
              </w:rPr>
              <w:t>115 (17.</w:t>
            </w:r>
            <w:r w:rsidR="00A559E3" w:rsidRPr="00663603">
              <w:rPr>
                <w:rFonts w:cs="Times New Roman"/>
                <w:b/>
                <w:sz w:val="20"/>
                <w:szCs w:val="20"/>
              </w:rPr>
              <w:t>3</w:t>
            </w:r>
            <w:r w:rsidRPr="00663603">
              <w:rPr>
                <w:rFonts w:cs="Times New Roman"/>
                <w:b/>
                <w:sz w:val="20"/>
                <w:szCs w:val="20"/>
              </w:rPr>
              <w:t>)</w:t>
            </w:r>
            <w:r w:rsidRPr="00663603">
              <w:rPr>
                <w:rFonts w:cs="Times New Roman"/>
                <w:b/>
                <w:sz w:val="20"/>
                <w:szCs w:val="20"/>
                <w:vertAlign w:val="superscript"/>
              </w:rPr>
              <w:t>e</w:t>
            </w:r>
            <w:r w:rsidR="000E714D" w:rsidRPr="00663603">
              <w:rPr>
                <w:rFonts w:cs="Times New Roman"/>
                <w:b/>
                <w:sz w:val="20"/>
                <w:szCs w:val="20"/>
                <w:vertAlign w:val="superscript"/>
              </w:rPr>
              <w:t>, f</w:t>
            </w:r>
          </w:p>
        </w:tc>
      </w:tr>
      <w:tr w:rsidR="00663603" w:rsidRPr="00663603" w14:paraId="3AC09DCE" w14:textId="77777777" w:rsidTr="00663603">
        <w:trPr>
          <w:trHeight w:val="244"/>
        </w:trPr>
        <w:tc>
          <w:tcPr>
            <w:tcW w:w="266" w:type="pct"/>
          </w:tcPr>
          <w:p w14:paraId="07C4003A" w14:textId="3EA6A54E" w:rsidR="00A27014" w:rsidRPr="00663603" w:rsidRDefault="006D3949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MAF</w:t>
            </w:r>
          </w:p>
        </w:tc>
        <w:tc>
          <w:tcPr>
            <w:tcW w:w="610" w:type="pct"/>
          </w:tcPr>
          <w:p w14:paraId="054963A7" w14:textId="43C6AD56" w:rsidR="00A27014" w:rsidRPr="00663603" w:rsidRDefault="00946325" w:rsidP="009463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418</w:t>
            </w:r>
          </w:p>
        </w:tc>
        <w:tc>
          <w:tcPr>
            <w:tcW w:w="543" w:type="pct"/>
          </w:tcPr>
          <w:p w14:paraId="6B80A215" w14:textId="77777777" w:rsidR="00A27014" w:rsidRPr="00663603" w:rsidRDefault="00A27014" w:rsidP="00A27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414</w:t>
            </w:r>
          </w:p>
        </w:tc>
        <w:tc>
          <w:tcPr>
            <w:tcW w:w="540" w:type="pct"/>
          </w:tcPr>
          <w:p w14:paraId="40D6E41C" w14:textId="1CA8A63B" w:rsidR="00A27014" w:rsidRPr="00663603" w:rsidRDefault="00A27014" w:rsidP="009463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41</w:t>
            </w:r>
            <w:r w:rsidR="00946325" w:rsidRPr="0066360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8" w:type="pct"/>
          </w:tcPr>
          <w:p w14:paraId="0EF9CFFB" w14:textId="77777777" w:rsidR="00A27014" w:rsidRPr="00663603" w:rsidRDefault="00A27014" w:rsidP="00A27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432</w:t>
            </w:r>
          </w:p>
        </w:tc>
        <w:tc>
          <w:tcPr>
            <w:tcW w:w="539" w:type="pct"/>
          </w:tcPr>
          <w:p w14:paraId="20AC8071" w14:textId="171A5110" w:rsidR="00A27014" w:rsidRPr="00663603" w:rsidRDefault="00A27014" w:rsidP="009463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41</w:t>
            </w:r>
            <w:r w:rsidR="00946325" w:rsidRPr="0066360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09" w:type="pct"/>
          </w:tcPr>
          <w:p w14:paraId="14C821A1" w14:textId="77777777" w:rsidR="00A27014" w:rsidRPr="00663603" w:rsidRDefault="00A27014" w:rsidP="00A27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420</w:t>
            </w:r>
          </w:p>
        </w:tc>
        <w:tc>
          <w:tcPr>
            <w:tcW w:w="610" w:type="pct"/>
          </w:tcPr>
          <w:p w14:paraId="5CBEE844" w14:textId="704198BF" w:rsidR="00A27014" w:rsidRPr="00663603" w:rsidRDefault="00A27014" w:rsidP="00A2701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sz w:val="20"/>
                <w:szCs w:val="20"/>
                <w:lang w:eastAsia="pl-PL"/>
              </w:rPr>
              <w:t>0.378</w:t>
            </w:r>
          </w:p>
        </w:tc>
        <w:tc>
          <w:tcPr>
            <w:tcW w:w="676" w:type="pct"/>
          </w:tcPr>
          <w:p w14:paraId="22E15D2F" w14:textId="77777777" w:rsidR="00A27014" w:rsidRPr="00663603" w:rsidRDefault="00A27014" w:rsidP="00A2701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434</w:t>
            </w:r>
          </w:p>
        </w:tc>
      </w:tr>
      <w:tr w:rsidR="00663603" w:rsidRPr="00663603" w14:paraId="585D2CC7" w14:textId="77777777" w:rsidTr="00663603">
        <w:trPr>
          <w:trHeight w:val="191"/>
        </w:trPr>
        <w:tc>
          <w:tcPr>
            <w:tcW w:w="1419" w:type="pct"/>
            <w:gridSpan w:val="3"/>
          </w:tcPr>
          <w:p w14:paraId="0A72B77D" w14:textId="77777777" w:rsidR="006418BD" w:rsidRPr="00663603" w:rsidRDefault="006418BD" w:rsidP="006D3949">
            <w:pPr>
              <w:ind w:left="-108"/>
              <w:rPr>
                <w:rFonts w:cs="Times New Roman"/>
                <w:i/>
                <w:sz w:val="20"/>
                <w:szCs w:val="20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SOD2 rs4880</w:t>
            </w:r>
          </w:p>
        </w:tc>
        <w:tc>
          <w:tcPr>
            <w:tcW w:w="1148" w:type="pct"/>
            <w:gridSpan w:val="2"/>
          </w:tcPr>
          <w:p w14:paraId="6DF5ED1B" w14:textId="77777777" w:rsidR="006418BD" w:rsidRPr="00663603" w:rsidRDefault="006418BD" w:rsidP="003D799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47" w:type="pct"/>
            <w:gridSpan w:val="2"/>
          </w:tcPr>
          <w:p w14:paraId="0E961594" w14:textId="77777777" w:rsidR="006418BD" w:rsidRPr="00663603" w:rsidRDefault="006418BD" w:rsidP="003D799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610" w:type="pct"/>
          </w:tcPr>
          <w:p w14:paraId="2EC6907B" w14:textId="77777777" w:rsidR="006418BD" w:rsidRPr="00663603" w:rsidRDefault="006418BD" w:rsidP="003D799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676" w:type="pct"/>
          </w:tcPr>
          <w:p w14:paraId="12A17DA0" w14:textId="77777777" w:rsidR="006418BD" w:rsidRPr="00663603" w:rsidRDefault="006418BD" w:rsidP="003D7996">
            <w:pPr>
              <w:rPr>
                <w:rFonts w:cs="Times New Roman"/>
                <w:bCs/>
                <w:i/>
                <w:sz w:val="20"/>
                <w:szCs w:val="20"/>
              </w:rPr>
            </w:pPr>
          </w:p>
        </w:tc>
      </w:tr>
      <w:tr w:rsidR="00663603" w:rsidRPr="00663603" w14:paraId="1B1BD919" w14:textId="77777777" w:rsidTr="00663603">
        <w:trPr>
          <w:trHeight w:val="244"/>
        </w:trPr>
        <w:tc>
          <w:tcPr>
            <w:tcW w:w="266" w:type="pct"/>
            <w:shd w:val="clear" w:color="auto" w:fill="F2F2F2" w:themeFill="background1" w:themeFillShade="F2"/>
          </w:tcPr>
          <w:p w14:paraId="098BBD57" w14:textId="77777777" w:rsidR="005C6CDF" w:rsidRPr="00663603" w:rsidRDefault="005C6CDF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CC</w:t>
            </w:r>
          </w:p>
        </w:tc>
        <w:tc>
          <w:tcPr>
            <w:tcW w:w="610" w:type="pct"/>
            <w:shd w:val="clear" w:color="auto" w:fill="F2F2F2" w:themeFill="background1" w:themeFillShade="F2"/>
          </w:tcPr>
          <w:p w14:paraId="50EB6D6C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47 (28.7)</w:t>
            </w:r>
          </w:p>
        </w:tc>
        <w:tc>
          <w:tcPr>
            <w:tcW w:w="543" w:type="pct"/>
            <w:shd w:val="clear" w:color="auto" w:fill="F2F2F2" w:themeFill="background1" w:themeFillShade="F2"/>
          </w:tcPr>
          <w:p w14:paraId="72D1B8A0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27 (28.3)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72A4BDA5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94 (28.4)</w:t>
            </w:r>
          </w:p>
        </w:tc>
        <w:tc>
          <w:tcPr>
            <w:tcW w:w="608" w:type="pct"/>
            <w:shd w:val="clear" w:color="auto" w:fill="F2F2F2" w:themeFill="background1" w:themeFillShade="F2"/>
          </w:tcPr>
          <w:p w14:paraId="350C55F5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80 (28.7)</w:t>
            </w:r>
          </w:p>
        </w:tc>
        <w:tc>
          <w:tcPr>
            <w:tcW w:w="539" w:type="pct"/>
            <w:shd w:val="clear" w:color="auto" w:fill="F2F2F2" w:themeFill="background1" w:themeFillShade="F2"/>
          </w:tcPr>
          <w:p w14:paraId="354A6AF3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57 (29.2)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02F5C90B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7 (21.0)</w:t>
            </w:r>
          </w:p>
        </w:tc>
        <w:tc>
          <w:tcPr>
            <w:tcW w:w="610" w:type="pct"/>
            <w:shd w:val="clear" w:color="auto" w:fill="F2F2F2" w:themeFill="background1" w:themeFillShade="F2"/>
          </w:tcPr>
          <w:p w14:paraId="2A2E5987" w14:textId="7381460A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  <w:lang w:eastAsia="pl-PL"/>
              </w:rPr>
              <w:t>72 (27.9)</w:t>
            </w:r>
          </w:p>
        </w:tc>
        <w:tc>
          <w:tcPr>
            <w:tcW w:w="676" w:type="pct"/>
            <w:shd w:val="clear" w:color="auto" w:fill="F2F2F2" w:themeFill="background1" w:themeFillShade="F2"/>
          </w:tcPr>
          <w:p w14:paraId="4F2D622B" w14:textId="44283BDC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91 (28.8)</w:t>
            </w:r>
          </w:p>
        </w:tc>
      </w:tr>
      <w:tr w:rsidR="00663603" w:rsidRPr="00663603" w14:paraId="49E0CBF6" w14:textId="77777777" w:rsidTr="00663603">
        <w:trPr>
          <w:trHeight w:val="244"/>
        </w:trPr>
        <w:tc>
          <w:tcPr>
            <w:tcW w:w="266" w:type="pct"/>
          </w:tcPr>
          <w:p w14:paraId="166466E1" w14:textId="77777777" w:rsidR="005C6CDF" w:rsidRPr="00663603" w:rsidRDefault="005C6CDF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CT</w:t>
            </w:r>
          </w:p>
        </w:tc>
        <w:tc>
          <w:tcPr>
            <w:tcW w:w="610" w:type="pct"/>
          </w:tcPr>
          <w:p w14:paraId="24CB9491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46 (48.0)</w:t>
            </w:r>
          </w:p>
        </w:tc>
        <w:tc>
          <w:tcPr>
            <w:tcW w:w="543" w:type="pct"/>
          </w:tcPr>
          <w:p w14:paraId="310F3573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18 (48.6)</w:t>
            </w:r>
          </w:p>
        </w:tc>
        <w:tc>
          <w:tcPr>
            <w:tcW w:w="540" w:type="pct"/>
          </w:tcPr>
          <w:p w14:paraId="2F824E27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33 (48.8)</w:t>
            </w:r>
          </w:p>
        </w:tc>
        <w:tc>
          <w:tcPr>
            <w:tcW w:w="608" w:type="pct"/>
          </w:tcPr>
          <w:p w14:paraId="34FCEBAF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31 (47.0)</w:t>
            </w:r>
          </w:p>
        </w:tc>
        <w:tc>
          <w:tcPr>
            <w:tcW w:w="539" w:type="pct"/>
          </w:tcPr>
          <w:p w14:paraId="65EA7748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417 (47.3)</w:t>
            </w:r>
          </w:p>
        </w:tc>
        <w:tc>
          <w:tcPr>
            <w:tcW w:w="609" w:type="pct"/>
          </w:tcPr>
          <w:p w14:paraId="6EEEF5C5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47 (58.0)</w:t>
            </w:r>
          </w:p>
        </w:tc>
        <w:tc>
          <w:tcPr>
            <w:tcW w:w="610" w:type="pct"/>
          </w:tcPr>
          <w:p w14:paraId="605786FE" w14:textId="6E73BF5A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  <w:lang w:eastAsia="pl-PL"/>
              </w:rPr>
              <w:t>119 (46.2)</w:t>
            </w:r>
          </w:p>
        </w:tc>
        <w:tc>
          <w:tcPr>
            <w:tcW w:w="676" w:type="pct"/>
          </w:tcPr>
          <w:p w14:paraId="18E2A501" w14:textId="02C99839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326 (49.2)</w:t>
            </w:r>
          </w:p>
        </w:tc>
      </w:tr>
      <w:tr w:rsidR="00663603" w:rsidRPr="00663603" w14:paraId="65513300" w14:textId="77777777" w:rsidTr="00663603">
        <w:trPr>
          <w:trHeight w:val="244"/>
        </w:trPr>
        <w:tc>
          <w:tcPr>
            <w:tcW w:w="266" w:type="pct"/>
            <w:shd w:val="clear" w:color="auto" w:fill="F2F2F2" w:themeFill="background1" w:themeFillShade="F2"/>
          </w:tcPr>
          <w:p w14:paraId="4FFD89D6" w14:textId="77777777" w:rsidR="005C6CDF" w:rsidRPr="00663603" w:rsidRDefault="005C6CDF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TT</w:t>
            </w:r>
          </w:p>
        </w:tc>
        <w:tc>
          <w:tcPr>
            <w:tcW w:w="610" w:type="pct"/>
            <w:shd w:val="clear" w:color="auto" w:fill="F2F2F2" w:themeFill="background1" w:themeFillShade="F2"/>
          </w:tcPr>
          <w:p w14:paraId="4C9DBF0B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20 (23.4)</w:t>
            </w:r>
          </w:p>
        </w:tc>
        <w:tc>
          <w:tcPr>
            <w:tcW w:w="543" w:type="pct"/>
            <w:shd w:val="clear" w:color="auto" w:fill="F2F2F2" w:themeFill="background1" w:themeFillShade="F2"/>
          </w:tcPr>
          <w:p w14:paraId="5AB6DCD7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04 (23.2)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344307C3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56 (22.8)</w:t>
            </w:r>
          </w:p>
        </w:tc>
        <w:tc>
          <w:tcPr>
            <w:tcW w:w="608" w:type="pct"/>
            <w:shd w:val="clear" w:color="auto" w:fill="F2F2F2" w:themeFill="background1" w:themeFillShade="F2"/>
          </w:tcPr>
          <w:p w14:paraId="0A8D8DA6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68 (24.4)</w:t>
            </w:r>
          </w:p>
        </w:tc>
        <w:tc>
          <w:tcPr>
            <w:tcW w:w="539" w:type="pct"/>
            <w:shd w:val="clear" w:color="auto" w:fill="F2F2F2" w:themeFill="background1" w:themeFillShade="F2"/>
          </w:tcPr>
          <w:p w14:paraId="737FC98E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207 (23.5)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08644BE5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7 (21.0)</w:t>
            </w:r>
          </w:p>
        </w:tc>
        <w:tc>
          <w:tcPr>
            <w:tcW w:w="610" w:type="pct"/>
            <w:shd w:val="clear" w:color="auto" w:fill="F2F2F2" w:themeFill="background1" w:themeFillShade="F2"/>
          </w:tcPr>
          <w:p w14:paraId="0AC034AF" w14:textId="0BC79E2C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  <w:lang w:eastAsia="pl-PL"/>
              </w:rPr>
              <w:t>67 (26.0)</w:t>
            </w:r>
          </w:p>
        </w:tc>
        <w:tc>
          <w:tcPr>
            <w:tcW w:w="676" w:type="pct"/>
            <w:shd w:val="clear" w:color="auto" w:fill="F2F2F2" w:themeFill="background1" w:themeFillShade="F2"/>
          </w:tcPr>
          <w:p w14:paraId="0AB1E2A9" w14:textId="21FB8CC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145 (21.9)</w:t>
            </w:r>
          </w:p>
        </w:tc>
      </w:tr>
      <w:tr w:rsidR="00663603" w:rsidRPr="00663603" w14:paraId="341F43B6" w14:textId="77777777" w:rsidTr="00663603">
        <w:trPr>
          <w:trHeight w:val="244"/>
        </w:trPr>
        <w:tc>
          <w:tcPr>
            <w:tcW w:w="266" w:type="pct"/>
            <w:tcBorders>
              <w:bottom w:val="single" w:sz="4" w:space="0" w:color="auto"/>
            </w:tcBorders>
          </w:tcPr>
          <w:p w14:paraId="771E7D62" w14:textId="62A4288C" w:rsidR="005C6CDF" w:rsidRPr="00663603" w:rsidRDefault="006D3949" w:rsidP="00A460DB">
            <w:pPr>
              <w:ind w:left="-108"/>
              <w:jc w:val="right"/>
              <w:rPr>
                <w:rFonts w:cs="Times New Roman"/>
                <w:bCs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MAF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14:paraId="67BD1881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474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5C61E919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474</w:t>
            </w: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14:paraId="333854ED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472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131ED0B5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478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2039639B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472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54AEFF75" w14:textId="77777777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500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14:paraId="588B16A6" w14:textId="4DF780CF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  <w:lang w:eastAsia="pl-PL"/>
              </w:rPr>
              <w:t>0.490</w:t>
            </w:r>
          </w:p>
        </w:tc>
        <w:tc>
          <w:tcPr>
            <w:tcW w:w="676" w:type="pct"/>
          </w:tcPr>
          <w:p w14:paraId="6AF0D4C4" w14:textId="279C6A20" w:rsidR="005C6CDF" w:rsidRPr="00663603" w:rsidRDefault="005C6CDF" w:rsidP="005C6CD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603">
              <w:rPr>
                <w:rFonts w:cs="Times New Roman"/>
                <w:sz w:val="20"/>
                <w:szCs w:val="20"/>
              </w:rPr>
              <w:t>0.465</w:t>
            </w:r>
          </w:p>
        </w:tc>
      </w:tr>
      <w:tr w:rsidR="00663603" w:rsidRPr="00663603" w14:paraId="3C12E6DD" w14:textId="77777777" w:rsidTr="00663603">
        <w:trPr>
          <w:trHeight w:val="244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8666DD6" w14:textId="5C786B09" w:rsidR="006D3949" w:rsidRPr="00663603" w:rsidRDefault="006D3949" w:rsidP="002E7762">
            <w:pPr>
              <w:spacing w:line="276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/>
                <w:sz w:val="20"/>
                <w:szCs w:val="20"/>
                <w:lang w:val="en-US"/>
              </w:rPr>
              <w:t>H</w:t>
            </w:r>
            <w:r w:rsidR="00A460DB" w:rsidRPr="00663603">
              <w:rPr>
                <w:rFonts w:cs="Times New Roman"/>
                <w:i/>
                <w:sz w:val="20"/>
                <w:szCs w:val="20"/>
                <w:lang w:val="en-US"/>
              </w:rPr>
              <w:t>F</w:t>
            </w:r>
            <w:r w:rsidR="00A460DB" w:rsidRPr="00663603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663603">
              <w:rPr>
                <w:rFonts w:cs="Times New Roman"/>
                <w:sz w:val="20"/>
                <w:szCs w:val="20"/>
                <w:lang w:val="en-US"/>
              </w:rPr>
              <w:t xml:space="preserve"> haplotype frequency</w:t>
            </w:r>
            <w:r w:rsidR="00A460DB" w:rsidRPr="00663603">
              <w:rPr>
                <w:rFonts w:cs="Times New Roman"/>
                <w:sz w:val="20"/>
                <w:szCs w:val="20"/>
                <w:lang w:val="en-US"/>
              </w:rPr>
              <w:t>;</w:t>
            </w:r>
            <w:r w:rsidRPr="00663603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663603">
              <w:rPr>
                <w:rFonts w:cs="Times New Roman"/>
                <w:i/>
                <w:sz w:val="20"/>
                <w:szCs w:val="20"/>
                <w:lang w:val="en-US"/>
              </w:rPr>
              <w:t>MAF</w:t>
            </w:r>
            <w:r w:rsidR="00A460DB" w:rsidRPr="00663603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663603">
              <w:rPr>
                <w:rFonts w:cs="Times New Roman"/>
                <w:sz w:val="20"/>
                <w:szCs w:val="20"/>
                <w:lang w:val="en-US"/>
              </w:rPr>
              <w:t xml:space="preserve"> minor allele frequency</w:t>
            </w:r>
          </w:p>
          <w:p w14:paraId="3C92E1E5" w14:textId="4388E590" w:rsidR="005F6F44" w:rsidRPr="00663603" w:rsidRDefault="006418BD" w:rsidP="002E7762">
            <w:pPr>
              <w:spacing w:line="276" w:lineRule="auto"/>
              <w:jc w:val="both"/>
              <w:rPr>
                <w:rFonts w:cs="Times New Roman"/>
                <w:bCs/>
                <w:iCs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-d</w:t>
            </w:r>
            <w:r w:rsidRPr="00663603">
              <w:rPr>
                <w:rFonts w:cs="Times New Roman"/>
                <w:sz w:val="20"/>
                <w:szCs w:val="20"/>
                <w:lang w:val="en-US"/>
              </w:rPr>
              <w:t xml:space="preserve"> Major associations of alleles and haplotypes with the occurrence of concomitant diseases in AAA and AIOD</w:t>
            </w:r>
            <w:r w:rsidR="005F6F44" w:rsidRPr="00663603">
              <w:rPr>
                <w:rFonts w:cs="Times New Roman"/>
                <w:bCs/>
                <w:iCs/>
                <w:sz w:val="20"/>
                <w:szCs w:val="20"/>
                <w:lang w:val="en-US"/>
              </w:rPr>
              <w:t xml:space="preserve"> </w:t>
            </w:r>
          </w:p>
          <w:p w14:paraId="2E757529" w14:textId="22DBA864" w:rsidR="006418BD" w:rsidRPr="00663603" w:rsidRDefault="005F6F44" w:rsidP="002E7762">
            <w:pPr>
              <w:spacing w:line="276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bCs/>
                <w:iCs/>
                <w:sz w:val="20"/>
                <w:szCs w:val="20"/>
                <w:lang w:val="en-US"/>
              </w:rPr>
              <w:t xml:space="preserve">Compared groups, </w:t>
            </w:r>
            <w:r w:rsidR="00FB35F7" w:rsidRPr="00663603">
              <w:rPr>
                <w:rFonts w:cs="Times New Roman"/>
                <w:bCs/>
                <w:iCs/>
                <w:sz w:val="20"/>
                <w:szCs w:val="20"/>
                <w:lang w:val="en-US"/>
              </w:rPr>
              <w:t xml:space="preserve">allele or </w:t>
            </w:r>
            <w:proofErr w:type="gramStart"/>
            <w:r w:rsidR="00FB35F7" w:rsidRPr="00663603">
              <w:rPr>
                <w:rFonts w:cs="Times New Roman"/>
                <w:bCs/>
                <w:iCs/>
                <w:sz w:val="20"/>
                <w:szCs w:val="20"/>
                <w:lang w:val="en-US"/>
              </w:rPr>
              <w:t xml:space="preserve">haplotype,  </w:t>
            </w:r>
            <w:r w:rsidRPr="00663603">
              <w:rPr>
                <w:rFonts w:cs="Times New Roman"/>
                <w:bCs/>
                <w:iCs/>
                <w:sz w:val="20"/>
                <w:szCs w:val="20"/>
                <w:lang w:val="en-US"/>
              </w:rPr>
              <w:t>model</w:t>
            </w:r>
            <w:proofErr w:type="gramEnd"/>
            <w:r w:rsidRPr="00663603">
              <w:rPr>
                <w:rFonts w:cs="Times New Roman"/>
                <w:bCs/>
                <w:iCs/>
                <w:sz w:val="20"/>
                <w:szCs w:val="20"/>
                <w:lang w:val="en-US"/>
              </w:rPr>
              <w:t xml:space="preserve"> tested:</w:t>
            </w:r>
            <w:r w:rsidRPr="00663603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63603">
              <w:rPr>
                <w:rFonts w:cs="Times New Roman"/>
                <w:bCs/>
                <w:iCs/>
                <w:sz w:val="20"/>
                <w:szCs w:val="20"/>
                <w:lang w:val="en-US"/>
              </w:rPr>
              <w:t>OR (95%CI)</w:t>
            </w:r>
            <w:r w:rsidRPr="00663603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, P</w:t>
            </w:r>
          </w:p>
          <w:p w14:paraId="41DE2912" w14:textId="49752EAB" w:rsidR="005F6F44" w:rsidRPr="00663603" w:rsidRDefault="005F6F44" w:rsidP="002E7762">
            <w:pPr>
              <w:spacing w:line="276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/>
                <w:sz w:val="20"/>
                <w:szCs w:val="20"/>
                <w:lang w:val="en-US"/>
              </w:rPr>
              <w:t>a</w:t>
            </w:r>
            <w:r w:rsidRPr="00663603">
              <w:rPr>
                <w:rFonts w:cs="Times New Roman"/>
                <w:sz w:val="20"/>
                <w:szCs w:val="20"/>
                <w:lang w:val="en-US"/>
              </w:rPr>
              <w:t xml:space="preserve"> – systolic heart failure, </w:t>
            </w:r>
            <w:r w:rsidRPr="00663603">
              <w:rPr>
                <w:rFonts w:cs="Times New Roman"/>
                <w:i/>
                <w:sz w:val="20"/>
                <w:szCs w:val="20"/>
                <w:lang w:val="en-US"/>
              </w:rPr>
              <w:t>VI vs V</w:t>
            </w:r>
            <w:r w:rsidRPr="00663603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Pr="00663603">
              <w:rPr>
                <w:rFonts w:cs="Times New Roman"/>
                <w:i/>
                <w:sz w:val="20"/>
                <w:szCs w:val="20"/>
                <w:lang w:val="en-US"/>
              </w:rPr>
              <w:t xml:space="preserve">SEPP1 G-G </w:t>
            </w:r>
            <w:r w:rsidRPr="00663603">
              <w:rPr>
                <w:rFonts w:cs="Times New Roman"/>
                <w:sz w:val="20"/>
                <w:szCs w:val="20"/>
                <w:lang w:val="en-US"/>
              </w:rPr>
              <w:t>haplotype carriers</w:t>
            </w:r>
            <w:r w:rsidR="006418BD" w:rsidRPr="00663603">
              <w:rPr>
                <w:rFonts w:cs="Times New Roman"/>
                <w:sz w:val="20"/>
                <w:szCs w:val="20"/>
                <w:lang w:val="en-US"/>
              </w:rPr>
              <w:t>: OR=</w:t>
            </w:r>
            <w:r w:rsidR="00DF7DEA" w:rsidRPr="00663603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6418BD" w:rsidRPr="00663603">
              <w:rPr>
                <w:rFonts w:cs="Times New Roman"/>
                <w:sz w:val="20"/>
                <w:szCs w:val="20"/>
                <w:lang w:val="en-US"/>
              </w:rPr>
              <w:t xml:space="preserve">0.61 (0.38 to 0.98), </w:t>
            </w:r>
            <w:r w:rsidR="006418BD" w:rsidRPr="00663603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="00116D03" w:rsidRPr="00663603">
              <w:rPr>
                <w:rFonts w:cs="Times New Roman"/>
                <w:sz w:val="20"/>
                <w:szCs w:val="20"/>
                <w:lang w:val="en-US"/>
              </w:rPr>
              <w:t>=</w:t>
            </w:r>
            <w:r w:rsidR="006418BD" w:rsidRPr="00663603">
              <w:rPr>
                <w:rFonts w:cs="Times New Roman"/>
                <w:sz w:val="20"/>
                <w:szCs w:val="20"/>
                <w:lang w:val="en-US"/>
              </w:rPr>
              <w:t xml:space="preserve">.039; </w:t>
            </w:r>
          </w:p>
          <w:p w14:paraId="0FE3776F" w14:textId="30A2BBD5" w:rsidR="005F6F44" w:rsidRPr="00663603" w:rsidRDefault="006418BD" w:rsidP="002E7762">
            <w:pPr>
              <w:spacing w:line="276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/>
                <w:sz w:val="20"/>
                <w:szCs w:val="20"/>
                <w:lang w:val="en-US"/>
              </w:rPr>
              <w:t>b</w:t>
            </w:r>
            <w:r w:rsidR="005F6F44" w:rsidRPr="00663603">
              <w:rPr>
                <w:rFonts w:cs="Times New Roman"/>
                <w:sz w:val="20"/>
                <w:szCs w:val="20"/>
                <w:lang w:val="en-US"/>
              </w:rPr>
              <w:t xml:space="preserve"> - systolic heart failure</w:t>
            </w:r>
            <w:r w:rsidRPr="00663603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="005F6F44" w:rsidRPr="00663603">
              <w:rPr>
                <w:rFonts w:cs="Times New Roman"/>
                <w:i/>
                <w:sz w:val="20"/>
                <w:szCs w:val="20"/>
                <w:lang w:val="en-US"/>
              </w:rPr>
              <w:t>VI vs V</w:t>
            </w:r>
            <w:r w:rsidR="005F6F44" w:rsidRPr="00663603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="005F6F44" w:rsidRPr="00663603">
              <w:rPr>
                <w:rFonts w:cs="Times New Roman"/>
                <w:i/>
                <w:sz w:val="20"/>
                <w:szCs w:val="20"/>
                <w:lang w:val="en-US"/>
              </w:rPr>
              <w:t xml:space="preserve">SEPP1 G-G </w:t>
            </w:r>
            <w:r w:rsidR="005F6F44" w:rsidRPr="00663603">
              <w:rPr>
                <w:rFonts w:cs="Times New Roman"/>
                <w:sz w:val="20"/>
                <w:szCs w:val="20"/>
                <w:lang w:val="en-US"/>
              </w:rPr>
              <w:t xml:space="preserve">haplotype carriers: OR= 1.59 (1.0-2.54), </w:t>
            </w:r>
            <w:r w:rsidR="005F6F44" w:rsidRPr="00663603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="005F6F44" w:rsidRPr="00663603">
              <w:rPr>
                <w:rFonts w:cs="Times New Roman"/>
                <w:sz w:val="20"/>
                <w:szCs w:val="20"/>
                <w:lang w:val="en-US"/>
              </w:rPr>
              <w:t>&lt;</w:t>
            </w:r>
            <w:r w:rsidRPr="00663603"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="005F6F44" w:rsidRPr="00663603">
              <w:rPr>
                <w:rFonts w:cs="Times New Roman"/>
                <w:sz w:val="20"/>
                <w:szCs w:val="20"/>
                <w:lang w:val="en-US"/>
              </w:rPr>
              <w:t>50</w:t>
            </w:r>
            <w:r w:rsidRPr="00663603">
              <w:rPr>
                <w:rFonts w:cs="Times New Roman"/>
                <w:sz w:val="20"/>
                <w:szCs w:val="20"/>
                <w:lang w:val="en-US"/>
              </w:rPr>
              <w:t xml:space="preserve">; </w:t>
            </w:r>
            <w:r w:rsidR="005F6F44" w:rsidRPr="00663603">
              <w:rPr>
                <w:rFonts w:cs="Times New Roman"/>
                <w:sz w:val="20"/>
                <w:szCs w:val="20"/>
                <w:lang w:val="en-US"/>
              </w:rPr>
              <w:t>(VI vs controls</w:t>
            </w:r>
            <w:r w:rsidR="00FF42A6" w:rsidRPr="00663603">
              <w:rPr>
                <w:rFonts w:cs="Times New Roman"/>
                <w:sz w:val="20"/>
                <w:szCs w:val="20"/>
                <w:lang w:val="en-US"/>
              </w:rPr>
              <w:t>*</w:t>
            </w:r>
            <w:r w:rsidR="005F6F44" w:rsidRPr="00663603">
              <w:rPr>
                <w:rFonts w:cs="Times New Roman"/>
                <w:sz w:val="20"/>
                <w:szCs w:val="20"/>
                <w:lang w:val="en-US"/>
              </w:rPr>
              <w:t xml:space="preserve">: OR= 1.83 (1.13-2.95), </w:t>
            </w:r>
            <w:r w:rsidR="005F6F44" w:rsidRPr="00663603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="00116D03" w:rsidRPr="00663603">
              <w:rPr>
                <w:rFonts w:cs="Times New Roman"/>
                <w:sz w:val="20"/>
                <w:szCs w:val="20"/>
                <w:lang w:val="en-US"/>
              </w:rPr>
              <w:t>=</w:t>
            </w:r>
            <w:r w:rsidR="005F6F44" w:rsidRPr="00663603">
              <w:rPr>
                <w:rFonts w:cs="Times New Roman"/>
                <w:sz w:val="20"/>
                <w:szCs w:val="20"/>
                <w:lang w:val="en-US"/>
              </w:rPr>
              <w:t>.0125)</w:t>
            </w:r>
          </w:p>
          <w:p w14:paraId="1D224D4E" w14:textId="01EBB2CF" w:rsidR="005F6F44" w:rsidRPr="00663603" w:rsidRDefault="006418BD" w:rsidP="002E7762">
            <w:pPr>
              <w:spacing w:line="276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/>
                <w:sz w:val="20"/>
                <w:szCs w:val="20"/>
                <w:lang w:val="en-US"/>
              </w:rPr>
              <w:t>c</w:t>
            </w:r>
            <w:r w:rsidR="005F6F44" w:rsidRPr="00663603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="005F6F44" w:rsidRPr="00663603">
              <w:rPr>
                <w:rFonts w:cs="Times New Roman"/>
                <w:sz w:val="20"/>
                <w:szCs w:val="20"/>
                <w:lang w:val="en-US"/>
              </w:rPr>
              <w:t xml:space="preserve">- peripheral arterial disease, </w:t>
            </w:r>
            <w:r w:rsidR="005F6F44" w:rsidRPr="00663603">
              <w:rPr>
                <w:rFonts w:cs="Times New Roman"/>
                <w:i/>
                <w:sz w:val="20"/>
                <w:szCs w:val="20"/>
                <w:lang w:val="en-US"/>
              </w:rPr>
              <w:t>VIII vs VII</w:t>
            </w:r>
            <w:r w:rsidR="005F6F44" w:rsidRPr="00663603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="002E7762" w:rsidRPr="00663603">
              <w:rPr>
                <w:rFonts w:cs="Times New Roman"/>
                <w:i/>
                <w:sz w:val="20"/>
                <w:szCs w:val="20"/>
                <w:lang w:val="en-US"/>
              </w:rPr>
              <w:t xml:space="preserve">SEPP1 A-G </w:t>
            </w:r>
            <w:r w:rsidR="002E7762" w:rsidRPr="00663603">
              <w:rPr>
                <w:rFonts w:cs="Times New Roman"/>
                <w:sz w:val="20"/>
                <w:szCs w:val="20"/>
                <w:lang w:val="en-US"/>
              </w:rPr>
              <w:t xml:space="preserve">haplotype carriers: OR=1.36 (1.01-1.83), </w:t>
            </w:r>
            <w:r w:rsidR="002E7762" w:rsidRPr="00663603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="00116D03" w:rsidRPr="00663603">
              <w:rPr>
                <w:rFonts w:cs="Times New Roman"/>
                <w:sz w:val="20"/>
                <w:szCs w:val="20"/>
                <w:lang w:val="en-US"/>
              </w:rPr>
              <w:t>=</w:t>
            </w:r>
            <w:r w:rsidR="002E7762" w:rsidRPr="00663603">
              <w:rPr>
                <w:rFonts w:cs="Times New Roman"/>
                <w:sz w:val="20"/>
                <w:szCs w:val="20"/>
                <w:lang w:val="en-US"/>
              </w:rPr>
              <w:t>.04</w:t>
            </w:r>
          </w:p>
          <w:p w14:paraId="266903A6" w14:textId="71AE624B" w:rsidR="002E7762" w:rsidRPr="00663603" w:rsidRDefault="006418BD" w:rsidP="002E7762">
            <w:pPr>
              <w:spacing w:line="276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/>
                <w:sz w:val="20"/>
                <w:szCs w:val="20"/>
                <w:lang w:val="en-US"/>
              </w:rPr>
              <w:t>d</w:t>
            </w:r>
            <w:r w:rsidR="002E7762" w:rsidRPr="00663603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="002E7762" w:rsidRPr="00663603">
              <w:rPr>
                <w:rFonts w:cs="Times New Roman"/>
                <w:sz w:val="20"/>
                <w:szCs w:val="20"/>
                <w:lang w:val="en-US"/>
              </w:rPr>
              <w:t xml:space="preserve">- peripheral arterial disease, </w:t>
            </w:r>
            <w:r w:rsidR="002E7762" w:rsidRPr="00663603">
              <w:rPr>
                <w:rFonts w:cs="Times New Roman"/>
                <w:i/>
                <w:sz w:val="20"/>
                <w:szCs w:val="20"/>
                <w:lang w:val="en-US"/>
              </w:rPr>
              <w:t xml:space="preserve">VIII vs </w:t>
            </w:r>
            <w:r w:rsidR="002E7762" w:rsidRPr="00663603">
              <w:rPr>
                <w:rFonts w:cs="Times New Roman"/>
                <w:sz w:val="20"/>
                <w:szCs w:val="20"/>
                <w:lang w:val="en-US"/>
              </w:rPr>
              <w:t>controls</w:t>
            </w:r>
            <w:r w:rsidR="00FF42A6" w:rsidRPr="00663603">
              <w:rPr>
                <w:rFonts w:cs="Times New Roman"/>
                <w:sz w:val="20"/>
                <w:szCs w:val="20"/>
                <w:lang w:val="en-US"/>
              </w:rPr>
              <w:t>*</w:t>
            </w:r>
            <w:r w:rsidR="002E7762" w:rsidRPr="00663603">
              <w:rPr>
                <w:rFonts w:cs="Times New Roman"/>
                <w:sz w:val="20"/>
                <w:szCs w:val="20"/>
                <w:lang w:val="en-US"/>
              </w:rPr>
              <w:t xml:space="preserve">: </w:t>
            </w:r>
            <w:r w:rsidR="002E7762"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SELENOS rs34713741T</w:t>
            </w:r>
            <w:r w:rsidR="00FB35F7"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</w:t>
            </w:r>
            <w:r w:rsidR="00FB35F7" w:rsidRPr="00663603">
              <w:rPr>
                <w:rFonts w:cs="Times New Roman"/>
                <w:bCs/>
                <w:sz w:val="20"/>
                <w:szCs w:val="20"/>
                <w:lang w:val="en-US"/>
              </w:rPr>
              <w:t>allele</w:t>
            </w:r>
            <w:r w:rsidR="00FB35F7"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</w:t>
            </w:r>
            <w:r w:rsidR="002E7762" w:rsidRPr="00663603">
              <w:rPr>
                <w:rFonts w:cs="Times New Roman"/>
                <w:sz w:val="20"/>
                <w:szCs w:val="20"/>
                <w:lang w:val="en-US"/>
              </w:rPr>
              <w:t xml:space="preserve">recessive model: OR=1.49 (1.02-2.20), </w:t>
            </w:r>
            <w:r w:rsidR="002E7762" w:rsidRPr="00663603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="002E7762" w:rsidRPr="00663603">
              <w:rPr>
                <w:rFonts w:cs="Times New Roman"/>
                <w:sz w:val="20"/>
                <w:szCs w:val="20"/>
                <w:lang w:val="en-US"/>
              </w:rPr>
              <w:t>=0.040</w:t>
            </w:r>
          </w:p>
          <w:p w14:paraId="532F6273" w14:textId="6E0CADC6" w:rsidR="002E7762" w:rsidRPr="00663603" w:rsidRDefault="006418BD" w:rsidP="002E7762">
            <w:pPr>
              <w:spacing w:line="276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/>
                <w:sz w:val="20"/>
                <w:szCs w:val="20"/>
                <w:lang w:val="en-US"/>
              </w:rPr>
              <w:t>e</w:t>
            </w:r>
            <w:r w:rsidR="002E7762" w:rsidRPr="00663603">
              <w:rPr>
                <w:rFonts w:cs="Times New Roman"/>
                <w:sz w:val="20"/>
                <w:szCs w:val="20"/>
                <w:lang w:val="en-US"/>
              </w:rPr>
              <w:t xml:space="preserve"> - peripheral arterial disease, </w:t>
            </w:r>
            <w:r w:rsidR="00FF42A6" w:rsidRPr="00663603">
              <w:rPr>
                <w:rFonts w:cs="Times New Roman"/>
                <w:i/>
                <w:sz w:val="20"/>
                <w:szCs w:val="20"/>
                <w:lang w:val="en-US"/>
              </w:rPr>
              <w:t>VIII vs VII</w:t>
            </w:r>
            <w:r w:rsidR="00FF42A6" w:rsidRPr="00663603">
              <w:rPr>
                <w:rFonts w:cs="Times New Roman"/>
                <w:sz w:val="20"/>
                <w:szCs w:val="20"/>
                <w:lang w:val="en-US"/>
              </w:rPr>
              <w:t xml:space="preserve">: </w:t>
            </w:r>
            <w:r w:rsidR="00FF42A6"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>GPX4 rs713041T</w:t>
            </w:r>
            <w:r w:rsidR="00FB35F7"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 </w:t>
            </w:r>
            <w:r w:rsidR="00FB35F7" w:rsidRPr="00663603">
              <w:rPr>
                <w:rFonts w:cs="Times New Roman"/>
                <w:bCs/>
                <w:sz w:val="20"/>
                <w:szCs w:val="20"/>
                <w:lang w:val="en-US"/>
              </w:rPr>
              <w:t>allele</w:t>
            </w:r>
            <w:r w:rsidR="00FF42A6" w:rsidRPr="00663603">
              <w:rPr>
                <w:rFonts w:cs="Times New Roman"/>
                <w:bCs/>
                <w:i/>
                <w:sz w:val="20"/>
                <w:szCs w:val="20"/>
                <w:lang w:val="en-US"/>
              </w:rPr>
              <w:t xml:space="preserve">, </w:t>
            </w:r>
            <w:r w:rsidRPr="00663603">
              <w:rPr>
                <w:rFonts w:cs="Times New Roman"/>
                <w:sz w:val="20"/>
                <w:szCs w:val="20"/>
                <w:lang w:val="en-US"/>
              </w:rPr>
              <w:t>dominant model: OR= 1.</w:t>
            </w:r>
            <w:r w:rsidR="00A559E3" w:rsidRPr="00663603">
              <w:rPr>
                <w:rFonts w:cs="Times New Roman"/>
                <w:sz w:val="20"/>
                <w:szCs w:val="20"/>
                <w:lang w:val="en-US"/>
              </w:rPr>
              <w:t>47</w:t>
            </w:r>
            <w:r w:rsidRPr="00663603">
              <w:rPr>
                <w:rFonts w:cs="Times New Roman"/>
                <w:sz w:val="20"/>
                <w:szCs w:val="20"/>
                <w:lang w:val="en-US"/>
              </w:rPr>
              <w:t xml:space="preserve"> (1.</w:t>
            </w:r>
            <w:r w:rsidR="00A559E3" w:rsidRPr="00663603">
              <w:rPr>
                <w:rFonts w:cs="Times New Roman"/>
                <w:sz w:val="20"/>
                <w:szCs w:val="20"/>
                <w:lang w:val="en-US"/>
              </w:rPr>
              <w:t>10</w:t>
            </w:r>
            <w:r w:rsidRPr="00663603">
              <w:rPr>
                <w:rFonts w:cs="Times New Roman"/>
                <w:sz w:val="20"/>
                <w:szCs w:val="20"/>
                <w:lang w:val="en-US"/>
              </w:rPr>
              <w:t>-1.</w:t>
            </w:r>
            <w:r w:rsidR="00A559E3" w:rsidRPr="00663603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Pr="00663603">
              <w:rPr>
                <w:rFonts w:cs="Times New Roman"/>
                <w:sz w:val="20"/>
                <w:szCs w:val="20"/>
                <w:lang w:val="en-US"/>
              </w:rPr>
              <w:t xml:space="preserve">8), </w:t>
            </w:r>
            <w:r w:rsidRPr="00663603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Pr="00663603">
              <w:rPr>
                <w:rFonts w:cs="Times New Roman"/>
                <w:sz w:val="20"/>
                <w:szCs w:val="20"/>
                <w:lang w:val="en-US"/>
              </w:rPr>
              <w:t>=.0</w:t>
            </w:r>
            <w:r w:rsidR="00A559E3" w:rsidRPr="00663603">
              <w:rPr>
                <w:rFonts w:cs="Times New Roman"/>
                <w:sz w:val="20"/>
                <w:szCs w:val="20"/>
                <w:lang w:val="en-US"/>
              </w:rPr>
              <w:t>12</w:t>
            </w:r>
            <w:r w:rsidRPr="00663603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749BC4FF" w14:textId="77736522" w:rsidR="006418BD" w:rsidRPr="00663603" w:rsidRDefault="000E714D" w:rsidP="00FF42A6">
            <w:pPr>
              <w:spacing w:line="276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i/>
                <w:sz w:val="20"/>
                <w:szCs w:val="20"/>
                <w:lang w:val="en-US"/>
              </w:rPr>
              <w:t>f</w:t>
            </w:r>
            <w:r w:rsidR="00FF42A6" w:rsidRPr="00663603">
              <w:rPr>
                <w:rFonts w:cs="Times New Roman"/>
                <w:i/>
                <w:sz w:val="20"/>
                <w:szCs w:val="20"/>
                <w:lang w:val="en-US"/>
              </w:rPr>
              <w:t xml:space="preserve"> - </w:t>
            </w:r>
            <w:r w:rsidR="006418BD" w:rsidRPr="00663603">
              <w:rPr>
                <w:rFonts w:cs="Times New Roman"/>
                <w:iCs/>
                <w:sz w:val="20"/>
                <w:szCs w:val="20"/>
                <w:lang w:val="en-US"/>
              </w:rPr>
              <w:t>peripheral arterial disease</w:t>
            </w:r>
            <w:r w:rsidR="00FF42A6" w:rsidRPr="00663603">
              <w:rPr>
                <w:rFonts w:cs="Times New Roman"/>
                <w:iCs/>
                <w:sz w:val="20"/>
                <w:szCs w:val="20"/>
                <w:lang w:val="en-US"/>
              </w:rPr>
              <w:t xml:space="preserve">, </w:t>
            </w:r>
            <w:r w:rsidR="00FF42A6" w:rsidRPr="00663603">
              <w:rPr>
                <w:rFonts w:cs="Times New Roman"/>
                <w:i/>
                <w:iCs/>
                <w:sz w:val="20"/>
                <w:szCs w:val="20"/>
                <w:lang w:val="en-US"/>
              </w:rPr>
              <w:t>VIII</w:t>
            </w:r>
            <w:r w:rsidR="006418BD" w:rsidRPr="00663603">
              <w:rPr>
                <w:rFonts w:cs="Times New Roman"/>
                <w:sz w:val="20"/>
                <w:szCs w:val="20"/>
                <w:lang w:val="en-US"/>
              </w:rPr>
              <w:t xml:space="preserve"> vs controls</w:t>
            </w:r>
            <w:r w:rsidR="00FF42A6" w:rsidRPr="00663603">
              <w:rPr>
                <w:rFonts w:cs="Times New Roman"/>
                <w:sz w:val="20"/>
                <w:szCs w:val="20"/>
                <w:lang w:val="en-US"/>
              </w:rPr>
              <w:t>*</w:t>
            </w:r>
            <w:r w:rsidR="006418BD" w:rsidRPr="00663603">
              <w:rPr>
                <w:rFonts w:cs="Times New Roman"/>
                <w:sz w:val="20"/>
                <w:szCs w:val="20"/>
                <w:lang w:val="en-US"/>
              </w:rPr>
              <w:t xml:space="preserve">: OR=1.30 (1.02-1.65), </w:t>
            </w:r>
            <w:r w:rsidR="006418BD" w:rsidRPr="00663603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="006418BD" w:rsidRPr="00663603">
              <w:rPr>
                <w:rFonts w:cs="Times New Roman"/>
                <w:sz w:val="20"/>
                <w:szCs w:val="20"/>
                <w:lang w:val="en-US"/>
              </w:rPr>
              <w:t>=.03</w:t>
            </w:r>
            <w:r w:rsidR="00A559E3" w:rsidRPr="00663603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6418BD" w:rsidRPr="00663603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  <w:p w14:paraId="6B1C69C7" w14:textId="76F4ADDE" w:rsidR="00FF42A6" w:rsidRPr="00663603" w:rsidRDefault="00FF42A6" w:rsidP="00FF42A6">
            <w:pPr>
              <w:spacing w:line="276" w:lineRule="auto"/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663603">
              <w:rPr>
                <w:rFonts w:cs="Times New Roman"/>
                <w:sz w:val="20"/>
                <w:szCs w:val="20"/>
                <w:lang w:val="en-US"/>
              </w:rPr>
              <w:t>*-genotype frequencies in the control group are shown in Table S3.</w:t>
            </w:r>
          </w:p>
        </w:tc>
      </w:tr>
    </w:tbl>
    <w:p w14:paraId="3C2F7198" w14:textId="77777777" w:rsidR="006418BD" w:rsidRPr="006418BD" w:rsidRDefault="006418BD" w:rsidP="00663603">
      <w:pPr>
        <w:spacing w:after="0"/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</w:pPr>
    </w:p>
    <w:sectPr w:rsidR="006418BD" w:rsidRPr="006418BD" w:rsidSect="00663603">
      <w:footerReference w:type="default" r:id="rId8"/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F77FAC" w14:textId="77777777" w:rsidR="00E04096" w:rsidRDefault="00E04096" w:rsidP="002D3AF1">
      <w:pPr>
        <w:spacing w:after="0" w:line="240" w:lineRule="auto"/>
      </w:pPr>
      <w:r>
        <w:separator/>
      </w:r>
    </w:p>
  </w:endnote>
  <w:endnote w:type="continuationSeparator" w:id="0">
    <w:p w14:paraId="42AF3C0F" w14:textId="77777777" w:rsidR="00E04096" w:rsidRDefault="00E04096" w:rsidP="002D3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C9D47D" w14:textId="499918B4" w:rsidR="00010E4F" w:rsidRDefault="00010E4F">
    <w:pPr>
      <w:pStyle w:val="Pidipagina"/>
      <w:jc w:val="center"/>
    </w:pPr>
  </w:p>
  <w:p w14:paraId="16E998A7" w14:textId="77777777" w:rsidR="00010E4F" w:rsidRDefault="00010E4F">
    <w:pPr>
      <w:pStyle w:val="Pidipagina"/>
    </w:pPr>
  </w:p>
  <w:p w14:paraId="3E2F9830" w14:textId="77777777" w:rsidR="00010E4F" w:rsidRDefault="00010E4F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5EF879" w14:textId="77777777" w:rsidR="00E04096" w:rsidRDefault="00E04096" w:rsidP="002D3AF1">
      <w:pPr>
        <w:spacing w:after="0" w:line="240" w:lineRule="auto"/>
      </w:pPr>
      <w:r>
        <w:separator/>
      </w:r>
    </w:p>
  </w:footnote>
  <w:footnote w:type="continuationSeparator" w:id="0">
    <w:p w14:paraId="7A74B787" w14:textId="77777777" w:rsidR="00E04096" w:rsidRDefault="00E04096" w:rsidP="002D3A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0265D"/>
    <w:multiLevelType w:val="hybridMultilevel"/>
    <w:tmpl w:val="D602B178"/>
    <w:lvl w:ilvl="0" w:tplc="AF7C95F8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BB0189"/>
    <w:multiLevelType w:val="hybridMultilevel"/>
    <w:tmpl w:val="40BE341E"/>
    <w:lvl w:ilvl="0" w:tplc="EC1691D6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8170FF0"/>
    <w:multiLevelType w:val="hybridMultilevel"/>
    <w:tmpl w:val="16D06F70"/>
    <w:lvl w:ilvl="0" w:tplc="A4BE7500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BF24ED8"/>
    <w:multiLevelType w:val="hybridMultilevel"/>
    <w:tmpl w:val="1C183A86"/>
    <w:lvl w:ilvl="0" w:tplc="FDDA474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9A18F7"/>
    <w:multiLevelType w:val="hybridMultilevel"/>
    <w:tmpl w:val="79FC5AF0"/>
    <w:lvl w:ilvl="0" w:tplc="66F0780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/>
        <w:sz w:val="24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306084"/>
    <w:multiLevelType w:val="hybridMultilevel"/>
    <w:tmpl w:val="2B18AB42"/>
    <w:lvl w:ilvl="0" w:tplc="4976A42E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DF5BA9"/>
    <w:multiLevelType w:val="hybridMultilevel"/>
    <w:tmpl w:val="F0A457B4"/>
    <w:lvl w:ilvl="0" w:tplc="04150001">
      <w:start w:val="1"/>
      <w:numFmt w:val="bullet"/>
      <w:lvlText w:val=""/>
      <w:lvlJc w:val="left"/>
      <w:pPr>
        <w:ind w:left="103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75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47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19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1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3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5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07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79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6D2"/>
    <w:rsid w:val="0000208A"/>
    <w:rsid w:val="00002B94"/>
    <w:rsid w:val="0000550A"/>
    <w:rsid w:val="00005D9E"/>
    <w:rsid w:val="000071FF"/>
    <w:rsid w:val="00010C69"/>
    <w:rsid w:val="00010E4F"/>
    <w:rsid w:val="00010EE2"/>
    <w:rsid w:val="0001143D"/>
    <w:rsid w:val="000136AF"/>
    <w:rsid w:val="000141A6"/>
    <w:rsid w:val="000145F2"/>
    <w:rsid w:val="00015D38"/>
    <w:rsid w:val="00017527"/>
    <w:rsid w:val="00017C73"/>
    <w:rsid w:val="00023C3D"/>
    <w:rsid w:val="000470A6"/>
    <w:rsid w:val="00052FA8"/>
    <w:rsid w:val="00056355"/>
    <w:rsid w:val="000645C5"/>
    <w:rsid w:val="00070442"/>
    <w:rsid w:val="00077712"/>
    <w:rsid w:val="000779D3"/>
    <w:rsid w:val="000800FC"/>
    <w:rsid w:val="000805F5"/>
    <w:rsid w:val="00080BB1"/>
    <w:rsid w:val="000813D4"/>
    <w:rsid w:val="000844CF"/>
    <w:rsid w:val="00085B19"/>
    <w:rsid w:val="000902BF"/>
    <w:rsid w:val="000917B2"/>
    <w:rsid w:val="0009229F"/>
    <w:rsid w:val="0009536A"/>
    <w:rsid w:val="000967A6"/>
    <w:rsid w:val="000A12CC"/>
    <w:rsid w:val="000A3970"/>
    <w:rsid w:val="000A3D5E"/>
    <w:rsid w:val="000A6CC8"/>
    <w:rsid w:val="000A70EE"/>
    <w:rsid w:val="000B052D"/>
    <w:rsid w:val="000B6358"/>
    <w:rsid w:val="000C1354"/>
    <w:rsid w:val="000C2B6F"/>
    <w:rsid w:val="000C3B57"/>
    <w:rsid w:val="000C4772"/>
    <w:rsid w:val="000C62D0"/>
    <w:rsid w:val="000C63A7"/>
    <w:rsid w:val="000D01BD"/>
    <w:rsid w:val="000D49EB"/>
    <w:rsid w:val="000E15EA"/>
    <w:rsid w:val="000E1C3F"/>
    <w:rsid w:val="000E27ED"/>
    <w:rsid w:val="000E714D"/>
    <w:rsid w:val="000F16F5"/>
    <w:rsid w:val="000F2C5E"/>
    <w:rsid w:val="000F5F1B"/>
    <w:rsid w:val="00100D67"/>
    <w:rsid w:val="001103B9"/>
    <w:rsid w:val="001133F9"/>
    <w:rsid w:val="00116D03"/>
    <w:rsid w:val="00121EEA"/>
    <w:rsid w:val="001223D3"/>
    <w:rsid w:val="0012263B"/>
    <w:rsid w:val="001227C0"/>
    <w:rsid w:val="00123A1E"/>
    <w:rsid w:val="00131893"/>
    <w:rsid w:val="0013280B"/>
    <w:rsid w:val="001333AC"/>
    <w:rsid w:val="00135D85"/>
    <w:rsid w:val="001444DD"/>
    <w:rsid w:val="001467D1"/>
    <w:rsid w:val="00151277"/>
    <w:rsid w:val="00152E4D"/>
    <w:rsid w:val="00156A61"/>
    <w:rsid w:val="00163090"/>
    <w:rsid w:val="001648B2"/>
    <w:rsid w:val="00171BB3"/>
    <w:rsid w:val="0017224C"/>
    <w:rsid w:val="00172561"/>
    <w:rsid w:val="00175B1C"/>
    <w:rsid w:val="00175B81"/>
    <w:rsid w:val="00182B5D"/>
    <w:rsid w:val="001A1248"/>
    <w:rsid w:val="001A41AC"/>
    <w:rsid w:val="001A6780"/>
    <w:rsid w:val="001B3624"/>
    <w:rsid w:val="001B52CE"/>
    <w:rsid w:val="001C1C83"/>
    <w:rsid w:val="001C6C8A"/>
    <w:rsid w:val="001C7321"/>
    <w:rsid w:val="001D00B7"/>
    <w:rsid w:val="001D09F2"/>
    <w:rsid w:val="001D7B8A"/>
    <w:rsid w:val="001E1874"/>
    <w:rsid w:val="001E52A8"/>
    <w:rsid w:val="001F0C16"/>
    <w:rsid w:val="001F17E2"/>
    <w:rsid w:val="00200B4A"/>
    <w:rsid w:val="0020188F"/>
    <w:rsid w:val="0020199D"/>
    <w:rsid w:val="002019CE"/>
    <w:rsid w:val="00201BA3"/>
    <w:rsid w:val="00203192"/>
    <w:rsid w:val="002043E8"/>
    <w:rsid w:val="002051F8"/>
    <w:rsid w:val="0020768E"/>
    <w:rsid w:val="00207F04"/>
    <w:rsid w:val="002117D0"/>
    <w:rsid w:val="00215A18"/>
    <w:rsid w:val="002205B8"/>
    <w:rsid w:val="0022219C"/>
    <w:rsid w:val="00227996"/>
    <w:rsid w:val="00232D3D"/>
    <w:rsid w:val="00242C67"/>
    <w:rsid w:val="00244C81"/>
    <w:rsid w:val="0024506A"/>
    <w:rsid w:val="00246550"/>
    <w:rsid w:val="00246CA9"/>
    <w:rsid w:val="002470B0"/>
    <w:rsid w:val="002472E7"/>
    <w:rsid w:val="002640D4"/>
    <w:rsid w:val="0026555F"/>
    <w:rsid w:val="00267518"/>
    <w:rsid w:val="0026773B"/>
    <w:rsid w:val="00274811"/>
    <w:rsid w:val="00281125"/>
    <w:rsid w:val="0028259B"/>
    <w:rsid w:val="00283FBA"/>
    <w:rsid w:val="00284CC0"/>
    <w:rsid w:val="0028541B"/>
    <w:rsid w:val="00285861"/>
    <w:rsid w:val="00290D98"/>
    <w:rsid w:val="00293EA4"/>
    <w:rsid w:val="00297C16"/>
    <w:rsid w:val="002A3E9E"/>
    <w:rsid w:val="002B127B"/>
    <w:rsid w:val="002B1415"/>
    <w:rsid w:val="002B1641"/>
    <w:rsid w:val="002B2834"/>
    <w:rsid w:val="002B3373"/>
    <w:rsid w:val="002B5B7F"/>
    <w:rsid w:val="002C1523"/>
    <w:rsid w:val="002C43D2"/>
    <w:rsid w:val="002C4ADE"/>
    <w:rsid w:val="002C71D9"/>
    <w:rsid w:val="002D3AF1"/>
    <w:rsid w:val="002D4004"/>
    <w:rsid w:val="002D55D2"/>
    <w:rsid w:val="002D783F"/>
    <w:rsid w:val="002E2647"/>
    <w:rsid w:val="002E27E7"/>
    <w:rsid w:val="002E7762"/>
    <w:rsid w:val="002F0A4E"/>
    <w:rsid w:val="002F1250"/>
    <w:rsid w:val="002F3504"/>
    <w:rsid w:val="002F41A3"/>
    <w:rsid w:val="003029C3"/>
    <w:rsid w:val="00303D51"/>
    <w:rsid w:val="0030460B"/>
    <w:rsid w:val="003119F0"/>
    <w:rsid w:val="003127C2"/>
    <w:rsid w:val="00314A31"/>
    <w:rsid w:val="0031584C"/>
    <w:rsid w:val="00320109"/>
    <w:rsid w:val="00321334"/>
    <w:rsid w:val="003217C8"/>
    <w:rsid w:val="003270BD"/>
    <w:rsid w:val="00337B45"/>
    <w:rsid w:val="00350429"/>
    <w:rsid w:val="00352184"/>
    <w:rsid w:val="003522C2"/>
    <w:rsid w:val="00361295"/>
    <w:rsid w:val="0036176B"/>
    <w:rsid w:val="00361C06"/>
    <w:rsid w:val="00361CDD"/>
    <w:rsid w:val="0036350B"/>
    <w:rsid w:val="0036505E"/>
    <w:rsid w:val="00365FF9"/>
    <w:rsid w:val="003709E6"/>
    <w:rsid w:val="0037245B"/>
    <w:rsid w:val="0037351C"/>
    <w:rsid w:val="00376593"/>
    <w:rsid w:val="00376D0B"/>
    <w:rsid w:val="003779C2"/>
    <w:rsid w:val="00383AA6"/>
    <w:rsid w:val="00385215"/>
    <w:rsid w:val="00387999"/>
    <w:rsid w:val="00395C6B"/>
    <w:rsid w:val="00396CD4"/>
    <w:rsid w:val="003A62D1"/>
    <w:rsid w:val="003B161C"/>
    <w:rsid w:val="003B27DA"/>
    <w:rsid w:val="003B2CD6"/>
    <w:rsid w:val="003B48BF"/>
    <w:rsid w:val="003B6BA4"/>
    <w:rsid w:val="003C0615"/>
    <w:rsid w:val="003C262B"/>
    <w:rsid w:val="003C2B79"/>
    <w:rsid w:val="003D0D68"/>
    <w:rsid w:val="003D1F5B"/>
    <w:rsid w:val="003D305B"/>
    <w:rsid w:val="003D4185"/>
    <w:rsid w:val="003D44CD"/>
    <w:rsid w:val="003D4FD2"/>
    <w:rsid w:val="003D57B6"/>
    <w:rsid w:val="003D5F44"/>
    <w:rsid w:val="003D7996"/>
    <w:rsid w:val="003E1C94"/>
    <w:rsid w:val="003F037E"/>
    <w:rsid w:val="003F4A7D"/>
    <w:rsid w:val="003F5D3A"/>
    <w:rsid w:val="003F703B"/>
    <w:rsid w:val="004006AE"/>
    <w:rsid w:val="00403BC7"/>
    <w:rsid w:val="00404966"/>
    <w:rsid w:val="00417C57"/>
    <w:rsid w:val="00420A41"/>
    <w:rsid w:val="00421154"/>
    <w:rsid w:val="004220BE"/>
    <w:rsid w:val="00422DAF"/>
    <w:rsid w:val="004241E1"/>
    <w:rsid w:val="0042602A"/>
    <w:rsid w:val="0042657A"/>
    <w:rsid w:val="00427055"/>
    <w:rsid w:val="004270CC"/>
    <w:rsid w:val="00435C62"/>
    <w:rsid w:val="00436966"/>
    <w:rsid w:val="004375A1"/>
    <w:rsid w:val="00441AD7"/>
    <w:rsid w:val="004425A4"/>
    <w:rsid w:val="004438BA"/>
    <w:rsid w:val="00451A81"/>
    <w:rsid w:val="0045639B"/>
    <w:rsid w:val="004577FF"/>
    <w:rsid w:val="00461D32"/>
    <w:rsid w:val="00461F47"/>
    <w:rsid w:val="00463A68"/>
    <w:rsid w:val="0046561A"/>
    <w:rsid w:val="00465B42"/>
    <w:rsid w:val="00465BC0"/>
    <w:rsid w:val="00472FA7"/>
    <w:rsid w:val="00474629"/>
    <w:rsid w:val="004801C7"/>
    <w:rsid w:val="004807EA"/>
    <w:rsid w:val="00482B5D"/>
    <w:rsid w:val="004840A9"/>
    <w:rsid w:val="00485E00"/>
    <w:rsid w:val="00487CBF"/>
    <w:rsid w:val="004A060D"/>
    <w:rsid w:val="004A1D99"/>
    <w:rsid w:val="004A4353"/>
    <w:rsid w:val="004B0394"/>
    <w:rsid w:val="004B2335"/>
    <w:rsid w:val="004B28D5"/>
    <w:rsid w:val="004B4B4B"/>
    <w:rsid w:val="004B5DA6"/>
    <w:rsid w:val="004C4A72"/>
    <w:rsid w:val="004C4D0F"/>
    <w:rsid w:val="004C6E00"/>
    <w:rsid w:val="004C747B"/>
    <w:rsid w:val="004D1A11"/>
    <w:rsid w:val="004D1B61"/>
    <w:rsid w:val="004D5AF5"/>
    <w:rsid w:val="004D7EA4"/>
    <w:rsid w:val="004E05AE"/>
    <w:rsid w:val="004E2D3F"/>
    <w:rsid w:val="004E3295"/>
    <w:rsid w:val="004E3D59"/>
    <w:rsid w:val="004E5AD2"/>
    <w:rsid w:val="004E5E2E"/>
    <w:rsid w:val="004F154E"/>
    <w:rsid w:val="004F1DEE"/>
    <w:rsid w:val="004F609C"/>
    <w:rsid w:val="004F6B42"/>
    <w:rsid w:val="005002DC"/>
    <w:rsid w:val="00500768"/>
    <w:rsid w:val="005011D8"/>
    <w:rsid w:val="00502622"/>
    <w:rsid w:val="0050617E"/>
    <w:rsid w:val="005078AE"/>
    <w:rsid w:val="00510E2E"/>
    <w:rsid w:val="00513C15"/>
    <w:rsid w:val="00513D72"/>
    <w:rsid w:val="005153E5"/>
    <w:rsid w:val="00520FF2"/>
    <w:rsid w:val="00522042"/>
    <w:rsid w:val="005249C0"/>
    <w:rsid w:val="00525001"/>
    <w:rsid w:val="00525198"/>
    <w:rsid w:val="005257CB"/>
    <w:rsid w:val="00526839"/>
    <w:rsid w:val="0053044E"/>
    <w:rsid w:val="00535BBF"/>
    <w:rsid w:val="005458DB"/>
    <w:rsid w:val="00546246"/>
    <w:rsid w:val="00551BCD"/>
    <w:rsid w:val="00552233"/>
    <w:rsid w:val="00552908"/>
    <w:rsid w:val="0055584A"/>
    <w:rsid w:val="00561404"/>
    <w:rsid w:val="00573184"/>
    <w:rsid w:val="0057561E"/>
    <w:rsid w:val="00575C71"/>
    <w:rsid w:val="00576012"/>
    <w:rsid w:val="005844F7"/>
    <w:rsid w:val="0058540A"/>
    <w:rsid w:val="00587790"/>
    <w:rsid w:val="00587F2E"/>
    <w:rsid w:val="00592EA0"/>
    <w:rsid w:val="00592F45"/>
    <w:rsid w:val="0059409B"/>
    <w:rsid w:val="005A3C99"/>
    <w:rsid w:val="005A3F6A"/>
    <w:rsid w:val="005A4C47"/>
    <w:rsid w:val="005A6B19"/>
    <w:rsid w:val="005A6B9B"/>
    <w:rsid w:val="005B4378"/>
    <w:rsid w:val="005C0FCD"/>
    <w:rsid w:val="005C3797"/>
    <w:rsid w:val="005C6217"/>
    <w:rsid w:val="005C6CDF"/>
    <w:rsid w:val="005D678B"/>
    <w:rsid w:val="005F6F44"/>
    <w:rsid w:val="00600B99"/>
    <w:rsid w:val="00607FD5"/>
    <w:rsid w:val="0061039E"/>
    <w:rsid w:val="00613316"/>
    <w:rsid w:val="0061404F"/>
    <w:rsid w:val="006143A6"/>
    <w:rsid w:val="00616FEB"/>
    <w:rsid w:val="006178A9"/>
    <w:rsid w:val="00617EA3"/>
    <w:rsid w:val="0062275F"/>
    <w:rsid w:val="0062354B"/>
    <w:rsid w:val="00624BF0"/>
    <w:rsid w:val="00630F4A"/>
    <w:rsid w:val="006313FC"/>
    <w:rsid w:val="006352F0"/>
    <w:rsid w:val="00637525"/>
    <w:rsid w:val="006418BD"/>
    <w:rsid w:val="006435F9"/>
    <w:rsid w:val="00645045"/>
    <w:rsid w:val="00646CC9"/>
    <w:rsid w:val="0065607E"/>
    <w:rsid w:val="00657893"/>
    <w:rsid w:val="0066134D"/>
    <w:rsid w:val="00661AB3"/>
    <w:rsid w:val="00663603"/>
    <w:rsid w:val="00664626"/>
    <w:rsid w:val="00664FDA"/>
    <w:rsid w:val="00666600"/>
    <w:rsid w:val="00680804"/>
    <w:rsid w:val="00681F7C"/>
    <w:rsid w:val="00682D22"/>
    <w:rsid w:val="00694783"/>
    <w:rsid w:val="006979E3"/>
    <w:rsid w:val="006A0126"/>
    <w:rsid w:val="006A0E60"/>
    <w:rsid w:val="006A2A35"/>
    <w:rsid w:val="006B6454"/>
    <w:rsid w:val="006B6AAB"/>
    <w:rsid w:val="006C1165"/>
    <w:rsid w:val="006C20D3"/>
    <w:rsid w:val="006C6B78"/>
    <w:rsid w:val="006D16B6"/>
    <w:rsid w:val="006D2BBB"/>
    <w:rsid w:val="006D3949"/>
    <w:rsid w:val="006D44F5"/>
    <w:rsid w:val="006D5A62"/>
    <w:rsid w:val="006E1413"/>
    <w:rsid w:val="006E15A7"/>
    <w:rsid w:val="006E1A1A"/>
    <w:rsid w:val="006E6C5D"/>
    <w:rsid w:val="006F2A8C"/>
    <w:rsid w:val="006F37B4"/>
    <w:rsid w:val="006F3D0E"/>
    <w:rsid w:val="006F5284"/>
    <w:rsid w:val="00701D95"/>
    <w:rsid w:val="00704B09"/>
    <w:rsid w:val="00710379"/>
    <w:rsid w:val="00711ECE"/>
    <w:rsid w:val="00713586"/>
    <w:rsid w:val="007143C6"/>
    <w:rsid w:val="00715092"/>
    <w:rsid w:val="00716534"/>
    <w:rsid w:val="0072004A"/>
    <w:rsid w:val="007203C0"/>
    <w:rsid w:val="00722086"/>
    <w:rsid w:val="00724207"/>
    <w:rsid w:val="007245FF"/>
    <w:rsid w:val="00730357"/>
    <w:rsid w:val="00730F4F"/>
    <w:rsid w:val="00730FC7"/>
    <w:rsid w:val="00734F4A"/>
    <w:rsid w:val="00737BA9"/>
    <w:rsid w:val="00741149"/>
    <w:rsid w:val="00741302"/>
    <w:rsid w:val="00744387"/>
    <w:rsid w:val="007533C2"/>
    <w:rsid w:val="00754D79"/>
    <w:rsid w:val="00763276"/>
    <w:rsid w:val="00772B80"/>
    <w:rsid w:val="00782862"/>
    <w:rsid w:val="00782FDA"/>
    <w:rsid w:val="00783B41"/>
    <w:rsid w:val="00785AA8"/>
    <w:rsid w:val="00786DAB"/>
    <w:rsid w:val="007877FF"/>
    <w:rsid w:val="00787931"/>
    <w:rsid w:val="00790C84"/>
    <w:rsid w:val="00791F6E"/>
    <w:rsid w:val="007923BC"/>
    <w:rsid w:val="00796F76"/>
    <w:rsid w:val="007A1E13"/>
    <w:rsid w:val="007A2654"/>
    <w:rsid w:val="007A2D89"/>
    <w:rsid w:val="007B105C"/>
    <w:rsid w:val="007B1EB9"/>
    <w:rsid w:val="007B2FDE"/>
    <w:rsid w:val="007B52AB"/>
    <w:rsid w:val="007B7700"/>
    <w:rsid w:val="007B79D7"/>
    <w:rsid w:val="007C0CB7"/>
    <w:rsid w:val="007C3237"/>
    <w:rsid w:val="007C3509"/>
    <w:rsid w:val="007C3622"/>
    <w:rsid w:val="007C6117"/>
    <w:rsid w:val="007C62E6"/>
    <w:rsid w:val="007D0511"/>
    <w:rsid w:val="007D0E1C"/>
    <w:rsid w:val="007D289C"/>
    <w:rsid w:val="007D738D"/>
    <w:rsid w:val="007D754C"/>
    <w:rsid w:val="007E0935"/>
    <w:rsid w:val="007E2A69"/>
    <w:rsid w:val="007E2B2C"/>
    <w:rsid w:val="007E3652"/>
    <w:rsid w:val="007E67DF"/>
    <w:rsid w:val="007E6C2A"/>
    <w:rsid w:val="007E7B15"/>
    <w:rsid w:val="007E7B6F"/>
    <w:rsid w:val="00800501"/>
    <w:rsid w:val="00804472"/>
    <w:rsid w:val="0080583F"/>
    <w:rsid w:val="008065D8"/>
    <w:rsid w:val="00810D62"/>
    <w:rsid w:val="0081283C"/>
    <w:rsid w:val="008139C1"/>
    <w:rsid w:val="00815B84"/>
    <w:rsid w:val="0082128C"/>
    <w:rsid w:val="008232E0"/>
    <w:rsid w:val="008262B1"/>
    <w:rsid w:val="00826974"/>
    <w:rsid w:val="00833DF1"/>
    <w:rsid w:val="0083658E"/>
    <w:rsid w:val="008404DF"/>
    <w:rsid w:val="00843FD6"/>
    <w:rsid w:val="008473D6"/>
    <w:rsid w:val="008535AD"/>
    <w:rsid w:val="0085452B"/>
    <w:rsid w:val="008545FF"/>
    <w:rsid w:val="0085495E"/>
    <w:rsid w:val="00854F82"/>
    <w:rsid w:val="008551B0"/>
    <w:rsid w:val="0085609A"/>
    <w:rsid w:val="008568E3"/>
    <w:rsid w:val="008573C5"/>
    <w:rsid w:val="00860190"/>
    <w:rsid w:val="00861626"/>
    <w:rsid w:val="00866F4B"/>
    <w:rsid w:val="008724D5"/>
    <w:rsid w:val="00873D5B"/>
    <w:rsid w:val="0087649B"/>
    <w:rsid w:val="00876A8B"/>
    <w:rsid w:val="008774B6"/>
    <w:rsid w:val="00880B8A"/>
    <w:rsid w:val="0088272B"/>
    <w:rsid w:val="008865B0"/>
    <w:rsid w:val="0088756D"/>
    <w:rsid w:val="00890189"/>
    <w:rsid w:val="00891AB8"/>
    <w:rsid w:val="00891EA4"/>
    <w:rsid w:val="00895F4D"/>
    <w:rsid w:val="00896198"/>
    <w:rsid w:val="008A0F9F"/>
    <w:rsid w:val="008A2D63"/>
    <w:rsid w:val="008A3A3E"/>
    <w:rsid w:val="008A7B0C"/>
    <w:rsid w:val="008B036B"/>
    <w:rsid w:val="008B23EE"/>
    <w:rsid w:val="008B2798"/>
    <w:rsid w:val="008B3E42"/>
    <w:rsid w:val="008B6BF6"/>
    <w:rsid w:val="008C0CE7"/>
    <w:rsid w:val="008C0E12"/>
    <w:rsid w:val="008C65E5"/>
    <w:rsid w:val="008C6FB0"/>
    <w:rsid w:val="008C730C"/>
    <w:rsid w:val="008D2980"/>
    <w:rsid w:val="008D2A94"/>
    <w:rsid w:val="008E3300"/>
    <w:rsid w:val="008F24FC"/>
    <w:rsid w:val="008F66E8"/>
    <w:rsid w:val="0090093D"/>
    <w:rsid w:val="0091045A"/>
    <w:rsid w:val="0091051B"/>
    <w:rsid w:val="00912EF9"/>
    <w:rsid w:val="00915584"/>
    <w:rsid w:val="009212CF"/>
    <w:rsid w:val="00921587"/>
    <w:rsid w:val="00922A9B"/>
    <w:rsid w:val="00923278"/>
    <w:rsid w:val="0092330D"/>
    <w:rsid w:val="00924FB4"/>
    <w:rsid w:val="0092626E"/>
    <w:rsid w:val="0092746F"/>
    <w:rsid w:val="0093291A"/>
    <w:rsid w:val="009342DC"/>
    <w:rsid w:val="00941068"/>
    <w:rsid w:val="0094542E"/>
    <w:rsid w:val="00946325"/>
    <w:rsid w:val="0094741F"/>
    <w:rsid w:val="00951201"/>
    <w:rsid w:val="0095236B"/>
    <w:rsid w:val="00952F40"/>
    <w:rsid w:val="00954BFC"/>
    <w:rsid w:val="009626D4"/>
    <w:rsid w:val="00964E35"/>
    <w:rsid w:val="0096665B"/>
    <w:rsid w:val="00966DC0"/>
    <w:rsid w:val="009717F3"/>
    <w:rsid w:val="00972653"/>
    <w:rsid w:val="00973892"/>
    <w:rsid w:val="00973AD4"/>
    <w:rsid w:val="0097561B"/>
    <w:rsid w:val="00975DB1"/>
    <w:rsid w:val="00980A0B"/>
    <w:rsid w:val="00982F67"/>
    <w:rsid w:val="009833B4"/>
    <w:rsid w:val="0098415F"/>
    <w:rsid w:val="009841BF"/>
    <w:rsid w:val="0098541F"/>
    <w:rsid w:val="00985835"/>
    <w:rsid w:val="009878FA"/>
    <w:rsid w:val="00994D44"/>
    <w:rsid w:val="00995422"/>
    <w:rsid w:val="009A4D7A"/>
    <w:rsid w:val="009A7A0F"/>
    <w:rsid w:val="009C521C"/>
    <w:rsid w:val="009D0F96"/>
    <w:rsid w:val="009D1D5D"/>
    <w:rsid w:val="009D3993"/>
    <w:rsid w:val="009D4698"/>
    <w:rsid w:val="009D721E"/>
    <w:rsid w:val="009E5D76"/>
    <w:rsid w:val="009E651B"/>
    <w:rsid w:val="009F026C"/>
    <w:rsid w:val="009F1CB3"/>
    <w:rsid w:val="009F439D"/>
    <w:rsid w:val="009F4E3C"/>
    <w:rsid w:val="009F4FCE"/>
    <w:rsid w:val="009F573C"/>
    <w:rsid w:val="009F72D6"/>
    <w:rsid w:val="00A01244"/>
    <w:rsid w:val="00A01793"/>
    <w:rsid w:val="00A07E2E"/>
    <w:rsid w:val="00A13145"/>
    <w:rsid w:val="00A1459E"/>
    <w:rsid w:val="00A24B4B"/>
    <w:rsid w:val="00A27014"/>
    <w:rsid w:val="00A311BB"/>
    <w:rsid w:val="00A42A5C"/>
    <w:rsid w:val="00A43735"/>
    <w:rsid w:val="00A460DB"/>
    <w:rsid w:val="00A50B49"/>
    <w:rsid w:val="00A559E3"/>
    <w:rsid w:val="00A57105"/>
    <w:rsid w:val="00A6050A"/>
    <w:rsid w:val="00A625AC"/>
    <w:rsid w:val="00A64379"/>
    <w:rsid w:val="00A6684A"/>
    <w:rsid w:val="00A67DC5"/>
    <w:rsid w:val="00A705C1"/>
    <w:rsid w:val="00A72883"/>
    <w:rsid w:val="00A75F04"/>
    <w:rsid w:val="00A801EC"/>
    <w:rsid w:val="00A812FD"/>
    <w:rsid w:val="00A821BC"/>
    <w:rsid w:val="00A83A13"/>
    <w:rsid w:val="00AA37AA"/>
    <w:rsid w:val="00AA38D3"/>
    <w:rsid w:val="00AA41E5"/>
    <w:rsid w:val="00AA69DA"/>
    <w:rsid w:val="00AB2B24"/>
    <w:rsid w:val="00AB3BED"/>
    <w:rsid w:val="00AB3CA5"/>
    <w:rsid w:val="00AB3DB4"/>
    <w:rsid w:val="00AB3FAA"/>
    <w:rsid w:val="00AB4326"/>
    <w:rsid w:val="00AB45A9"/>
    <w:rsid w:val="00AB5BFA"/>
    <w:rsid w:val="00AB71FF"/>
    <w:rsid w:val="00AC6F81"/>
    <w:rsid w:val="00AD3A48"/>
    <w:rsid w:val="00AD4537"/>
    <w:rsid w:val="00AD5689"/>
    <w:rsid w:val="00AD57F9"/>
    <w:rsid w:val="00AD7E9A"/>
    <w:rsid w:val="00AE4A9C"/>
    <w:rsid w:val="00AE721D"/>
    <w:rsid w:val="00AF022C"/>
    <w:rsid w:val="00AF4583"/>
    <w:rsid w:val="00AF4834"/>
    <w:rsid w:val="00AF738B"/>
    <w:rsid w:val="00B00079"/>
    <w:rsid w:val="00B0027D"/>
    <w:rsid w:val="00B047F3"/>
    <w:rsid w:val="00B04B83"/>
    <w:rsid w:val="00B05D0F"/>
    <w:rsid w:val="00B06346"/>
    <w:rsid w:val="00B07544"/>
    <w:rsid w:val="00B15296"/>
    <w:rsid w:val="00B159B0"/>
    <w:rsid w:val="00B16AC0"/>
    <w:rsid w:val="00B201D0"/>
    <w:rsid w:val="00B2412D"/>
    <w:rsid w:val="00B25B26"/>
    <w:rsid w:val="00B45A34"/>
    <w:rsid w:val="00B45BA4"/>
    <w:rsid w:val="00B4682A"/>
    <w:rsid w:val="00B477B1"/>
    <w:rsid w:val="00B513EF"/>
    <w:rsid w:val="00B533E4"/>
    <w:rsid w:val="00B5720F"/>
    <w:rsid w:val="00B62946"/>
    <w:rsid w:val="00B63584"/>
    <w:rsid w:val="00B645CE"/>
    <w:rsid w:val="00B654EF"/>
    <w:rsid w:val="00B71BD4"/>
    <w:rsid w:val="00B7244D"/>
    <w:rsid w:val="00B72E16"/>
    <w:rsid w:val="00B753C8"/>
    <w:rsid w:val="00B75FF4"/>
    <w:rsid w:val="00B767DD"/>
    <w:rsid w:val="00B80E39"/>
    <w:rsid w:val="00B80EE9"/>
    <w:rsid w:val="00B84720"/>
    <w:rsid w:val="00B84821"/>
    <w:rsid w:val="00B84D53"/>
    <w:rsid w:val="00B858CA"/>
    <w:rsid w:val="00B875B6"/>
    <w:rsid w:val="00B87CAD"/>
    <w:rsid w:val="00B948FD"/>
    <w:rsid w:val="00B94CBE"/>
    <w:rsid w:val="00BA0F86"/>
    <w:rsid w:val="00BA441F"/>
    <w:rsid w:val="00BA4A3D"/>
    <w:rsid w:val="00BA6E75"/>
    <w:rsid w:val="00BB39FA"/>
    <w:rsid w:val="00BB5C6A"/>
    <w:rsid w:val="00BC1104"/>
    <w:rsid w:val="00BC2772"/>
    <w:rsid w:val="00BC6E6B"/>
    <w:rsid w:val="00BD0F2A"/>
    <w:rsid w:val="00BD34E1"/>
    <w:rsid w:val="00BE677A"/>
    <w:rsid w:val="00BF443B"/>
    <w:rsid w:val="00C00824"/>
    <w:rsid w:val="00C07C38"/>
    <w:rsid w:val="00C11892"/>
    <w:rsid w:val="00C12E85"/>
    <w:rsid w:val="00C14037"/>
    <w:rsid w:val="00C14F29"/>
    <w:rsid w:val="00C156AA"/>
    <w:rsid w:val="00C15D11"/>
    <w:rsid w:val="00C15F64"/>
    <w:rsid w:val="00C16FF5"/>
    <w:rsid w:val="00C236A2"/>
    <w:rsid w:val="00C24807"/>
    <w:rsid w:val="00C25A7B"/>
    <w:rsid w:val="00C32EEC"/>
    <w:rsid w:val="00C35FFE"/>
    <w:rsid w:val="00C37C76"/>
    <w:rsid w:val="00C37E71"/>
    <w:rsid w:val="00C40F98"/>
    <w:rsid w:val="00C420AF"/>
    <w:rsid w:val="00C421D7"/>
    <w:rsid w:val="00C452F6"/>
    <w:rsid w:val="00C467BA"/>
    <w:rsid w:val="00C51201"/>
    <w:rsid w:val="00C54D79"/>
    <w:rsid w:val="00C56A9F"/>
    <w:rsid w:val="00C63500"/>
    <w:rsid w:val="00C648ED"/>
    <w:rsid w:val="00C6545A"/>
    <w:rsid w:val="00C664E3"/>
    <w:rsid w:val="00C66CCD"/>
    <w:rsid w:val="00C72E4F"/>
    <w:rsid w:val="00C75ED1"/>
    <w:rsid w:val="00C7605F"/>
    <w:rsid w:val="00C76079"/>
    <w:rsid w:val="00C77B4A"/>
    <w:rsid w:val="00C77C75"/>
    <w:rsid w:val="00C77F49"/>
    <w:rsid w:val="00C836A8"/>
    <w:rsid w:val="00C847B0"/>
    <w:rsid w:val="00C865D2"/>
    <w:rsid w:val="00C86DB1"/>
    <w:rsid w:val="00C9271C"/>
    <w:rsid w:val="00C933C9"/>
    <w:rsid w:val="00C94DC1"/>
    <w:rsid w:val="00C95D1E"/>
    <w:rsid w:val="00CA3F18"/>
    <w:rsid w:val="00CA4C48"/>
    <w:rsid w:val="00CA61B3"/>
    <w:rsid w:val="00CB2476"/>
    <w:rsid w:val="00CB71A8"/>
    <w:rsid w:val="00CB71CA"/>
    <w:rsid w:val="00CC00C6"/>
    <w:rsid w:val="00CC5C64"/>
    <w:rsid w:val="00CC6271"/>
    <w:rsid w:val="00CC7D5A"/>
    <w:rsid w:val="00CC7E26"/>
    <w:rsid w:val="00CD16C4"/>
    <w:rsid w:val="00CD1FCD"/>
    <w:rsid w:val="00CD3444"/>
    <w:rsid w:val="00CD3C2B"/>
    <w:rsid w:val="00CD4655"/>
    <w:rsid w:val="00CE0F22"/>
    <w:rsid w:val="00CE1BE8"/>
    <w:rsid w:val="00CE4A35"/>
    <w:rsid w:val="00CE5C4F"/>
    <w:rsid w:val="00CE7528"/>
    <w:rsid w:val="00CF03B8"/>
    <w:rsid w:val="00CF68CF"/>
    <w:rsid w:val="00D0069C"/>
    <w:rsid w:val="00D022C4"/>
    <w:rsid w:val="00D06459"/>
    <w:rsid w:val="00D06F0D"/>
    <w:rsid w:val="00D07EA1"/>
    <w:rsid w:val="00D111BE"/>
    <w:rsid w:val="00D1176A"/>
    <w:rsid w:val="00D1240A"/>
    <w:rsid w:val="00D12E96"/>
    <w:rsid w:val="00D1444C"/>
    <w:rsid w:val="00D1565F"/>
    <w:rsid w:val="00D16596"/>
    <w:rsid w:val="00D248A1"/>
    <w:rsid w:val="00D24F01"/>
    <w:rsid w:val="00D2601A"/>
    <w:rsid w:val="00D32A8C"/>
    <w:rsid w:val="00D346CE"/>
    <w:rsid w:val="00D34876"/>
    <w:rsid w:val="00D377FA"/>
    <w:rsid w:val="00D41647"/>
    <w:rsid w:val="00D50B1B"/>
    <w:rsid w:val="00D53860"/>
    <w:rsid w:val="00D54238"/>
    <w:rsid w:val="00D55944"/>
    <w:rsid w:val="00D559FB"/>
    <w:rsid w:val="00D6182B"/>
    <w:rsid w:val="00D66005"/>
    <w:rsid w:val="00D66613"/>
    <w:rsid w:val="00D67099"/>
    <w:rsid w:val="00D677A2"/>
    <w:rsid w:val="00D74031"/>
    <w:rsid w:val="00D75040"/>
    <w:rsid w:val="00D75324"/>
    <w:rsid w:val="00D76002"/>
    <w:rsid w:val="00D76A90"/>
    <w:rsid w:val="00D80F48"/>
    <w:rsid w:val="00D810D5"/>
    <w:rsid w:val="00D83359"/>
    <w:rsid w:val="00D93A6D"/>
    <w:rsid w:val="00D954C1"/>
    <w:rsid w:val="00DA0562"/>
    <w:rsid w:val="00DA37FC"/>
    <w:rsid w:val="00DA51FE"/>
    <w:rsid w:val="00DA6F5C"/>
    <w:rsid w:val="00DA7E3D"/>
    <w:rsid w:val="00DB762D"/>
    <w:rsid w:val="00DC1ECE"/>
    <w:rsid w:val="00DC51CA"/>
    <w:rsid w:val="00DC6291"/>
    <w:rsid w:val="00DD4061"/>
    <w:rsid w:val="00DD4831"/>
    <w:rsid w:val="00DD48D6"/>
    <w:rsid w:val="00DD51AC"/>
    <w:rsid w:val="00DD638C"/>
    <w:rsid w:val="00DE2346"/>
    <w:rsid w:val="00DE4060"/>
    <w:rsid w:val="00DE4222"/>
    <w:rsid w:val="00DE4C7A"/>
    <w:rsid w:val="00DE6654"/>
    <w:rsid w:val="00DF10CC"/>
    <w:rsid w:val="00DF334F"/>
    <w:rsid w:val="00DF3E4E"/>
    <w:rsid w:val="00DF7DEA"/>
    <w:rsid w:val="00E00543"/>
    <w:rsid w:val="00E0088E"/>
    <w:rsid w:val="00E04096"/>
    <w:rsid w:val="00E04446"/>
    <w:rsid w:val="00E04547"/>
    <w:rsid w:val="00E051F5"/>
    <w:rsid w:val="00E06C07"/>
    <w:rsid w:val="00E06D41"/>
    <w:rsid w:val="00E07093"/>
    <w:rsid w:val="00E07FC9"/>
    <w:rsid w:val="00E10E0D"/>
    <w:rsid w:val="00E11C9A"/>
    <w:rsid w:val="00E12433"/>
    <w:rsid w:val="00E13D96"/>
    <w:rsid w:val="00E1404E"/>
    <w:rsid w:val="00E201B6"/>
    <w:rsid w:val="00E20DBA"/>
    <w:rsid w:val="00E228BC"/>
    <w:rsid w:val="00E24B50"/>
    <w:rsid w:val="00E31489"/>
    <w:rsid w:val="00E3733C"/>
    <w:rsid w:val="00E376BB"/>
    <w:rsid w:val="00E37F10"/>
    <w:rsid w:val="00E45B7C"/>
    <w:rsid w:val="00E51C2A"/>
    <w:rsid w:val="00E51E43"/>
    <w:rsid w:val="00E55955"/>
    <w:rsid w:val="00E57F36"/>
    <w:rsid w:val="00E64709"/>
    <w:rsid w:val="00E648B6"/>
    <w:rsid w:val="00E67C64"/>
    <w:rsid w:val="00E769A1"/>
    <w:rsid w:val="00E8063C"/>
    <w:rsid w:val="00E83064"/>
    <w:rsid w:val="00E83C86"/>
    <w:rsid w:val="00E83CA8"/>
    <w:rsid w:val="00E86378"/>
    <w:rsid w:val="00E874CB"/>
    <w:rsid w:val="00E9292F"/>
    <w:rsid w:val="00E95D63"/>
    <w:rsid w:val="00E9628F"/>
    <w:rsid w:val="00EA124D"/>
    <w:rsid w:val="00EA1695"/>
    <w:rsid w:val="00EA3B2A"/>
    <w:rsid w:val="00EA3C01"/>
    <w:rsid w:val="00EA7198"/>
    <w:rsid w:val="00EA75EE"/>
    <w:rsid w:val="00EB21C0"/>
    <w:rsid w:val="00EB7D1D"/>
    <w:rsid w:val="00EB7D7E"/>
    <w:rsid w:val="00EC14B9"/>
    <w:rsid w:val="00EC15D1"/>
    <w:rsid w:val="00EC263D"/>
    <w:rsid w:val="00ED4250"/>
    <w:rsid w:val="00ED4F53"/>
    <w:rsid w:val="00ED7CF6"/>
    <w:rsid w:val="00ED7E6B"/>
    <w:rsid w:val="00EE043F"/>
    <w:rsid w:val="00EE15B5"/>
    <w:rsid w:val="00EE61E9"/>
    <w:rsid w:val="00EE7C15"/>
    <w:rsid w:val="00EF00E5"/>
    <w:rsid w:val="00EF022D"/>
    <w:rsid w:val="00EF10FB"/>
    <w:rsid w:val="00F00E3A"/>
    <w:rsid w:val="00F0209E"/>
    <w:rsid w:val="00F065F1"/>
    <w:rsid w:val="00F06C02"/>
    <w:rsid w:val="00F10583"/>
    <w:rsid w:val="00F1098B"/>
    <w:rsid w:val="00F1684E"/>
    <w:rsid w:val="00F207BB"/>
    <w:rsid w:val="00F2118A"/>
    <w:rsid w:val="00F21655"/>
    <w:rsid w:val="00F264BF"/>
    <w:rsid w:val="00F31DA7"/>
    <w:rsid w:val="00F33EFD"/>
    <w:rsid w:val="00F3441F"/>
    <w:rsid w:val="00F366B0"/>
    <w:rsid w:val="00F43551"/>
    <w:rsid w:val="00F51858"/>
    <w:rsid w:val="00F57C4E"/>
    <w:rsid w:val="00F60B6D"/>
    <w:rsid w:val="00F61598"/>
    <w:rsid w:val="00F63DA4"/>
    <w:rsid w:val="00F64ED6"/>
    <w:rsid w:val="00F6523B"/>
    <w:rsid w:val="00F70F50"/>
    <w:rsid w:val="00F71E3E"/>
    <w:rsid w:val="00F728A7"/>
    <w:rsid w:val="00F72944"/>
    <w:rsid w:val="00F73047"/>
    <w:rsid w:val="00F73FC3"/>
    <w:rsid w:val="00F7543A"/>
    <w:rsid w:val="00F775E2"/>
    <w:rsid w:val="00F817E9"/>
    <w:rsid w:val="00F8423F"/>
    <w:rsid w:val="00F8529E"/>
    <w:rsid w:val="00F90420"/>
    <w:rsid w:val="00F931C0"/>
    <w:rsid w:val="00F93A64"/>
    <w:rsid w:val="00F9741F"/>
    <w:rsid w:val="00FA16D2"/>
    <w:rsid w:val="00FA5C39"/>
    <w:rsid w:val="00FA67DB"/>
    <w:rsid w:val="00FB2299"/>
    <w:rsid w:val="00FB29F4"/>
    <w:rsid w:val="00FB35F7"/>
    <w:rsid w:val="00FC2FB5"/>
    <w:rsid w:val="00FC5F90"/>
    <w:rsid w:val="00FD2390"/>
    <w:rsid w:val="00FE66A5"/>
    <w:rsid w:val="00FF076B"/>
    <w:rsid w:val="00FF0C7F"/>
    <w:rsid w:val="00FF42A6"/>
    <w:rsid w:val="00FF4FC9"/>
    <w:rsid w:val="00FF6B83"/>
    <w:rsid w:val="00FF6F35"/>
    <w:rsid w:val="00FF70DD"/>
    <w:rsid w:val="00FF7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E3F6C"/>
  <w15:docId w15:val="{019796EC-CD61-4CD9-8628-23A0B95F6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A16D2"/>
  </w:style>
  <w:style w:type="paragraph" w:styleId="Titolo1">
    <w:name w:val="heading 1"/>
    <w:basedOn w:val="Normale"/>
    <w:next w:val="Normale"/>
    <w:link w:val="Titolo1Carattere"/>
    <w:uiPriority w:val="99"/>
    <w:qFormat/>
    <w:rsid w:val="00D50B1B"/>
    <w:pPr>
      <w:keepNext/>
      <w:keepLines/>
      <w:spacing w:before="480" w:after="0"/>
      <w:outlineLvl w:val="0"/>
    </w:pPr>
    <w:rPr>
      <w:rFonts w:ascii="Cambria" w:eastAsia="Times New Roman" w:hAnsi="Cambria" w:cs="Cambria"/>
      <w:b/>
      <w:bCs/>
      <w:color w:val="365F91"/>
      <w:sz w:val="28"/>
      <w:szCs w:val="28"/>
    </w:rPr>
  </w:style>
  <w:style w:type="paragraph" w:styleId="Titolo4">
    <w:name w:val="heading 4"/>
    <w:basedOn w:val="Normale"/>
    <w:link w:val="Titolo4Carattere"/>
    <w:uiPriority w:val="9"/>
    <w:qFormat/>
    <w:rsid w:val="00C1189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FA16D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Carpredefinitoparagrafo"/>
    <w:rsid w:val="00FA16D2"/>
  </w:style>
  <w:style w:type="table" w:styleId="Grigliatabella">
    <w:name w:val="Table Grid"/>
    <w:basedOn w:val="Tabellanormale"/>
    <w:uiPriority w:val="39"/>
    <w:rsid w:val="007A2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A3E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A3E9E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8568E3"/>
    <w:pPr>
      <w:ind w:left="720"/>
      <w:contextualSpacing/>
    </w:pPr>
  </w:style>
  <w:style w:type="character" w:customStyle="1" w:styleId="hpsalt-edited">
    <w:name w:val="hps alt-edited"/>
    <w:uiPriority w:val="99"/>
    <w:rsid w:val="003E1C94"/>
    <w:rPr>
      <w:rFonts w:cs="Times New Roman"/>
    </w:rPr>
  </w:style>
  <w:style w:type="character" w:styleId="Collegamentoipertestuale">
    <w:name w:val="Hyperlink"/>
    <w:basedOn w:val="Carpredefinitoparagrafo"/>
    <w:uiPriority w:val="99"/>
    <w:semiHidden/>
    <w:unhideWhenUsed/>
    <w:rsid w:val="000645C5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2D3A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D3AF1"/>
  </w:style>
  <w:style w:type="paragraph" w:styleId="Pidipagina">
    <w:name w:val="footer"/>
    <w:basedOn w:val="Normale"/>
    <w:link w:val="PidipaginaCarattere"/>
    <w:uiPriority w:val="99"/>
    <w:unhideWhenUsed/>
    <w:rsid w:val="002D3A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D3AF1"/>
  </w:style>
  <w:style w:type="character" w:customStyle="1" w:styleId="Titolo4Carattere">
    <w:name w:val="Titolo 4 Carattere"/>
    <w:basedOn w:val="Carpredefinitoparagrafo"/>
    <w:link w:val="Titolo4"/>
    <w:uiPriority w:val="9"/>
    <w:rsid w:val="00C11892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customStyle="1" w:styleId="attr-header">
    <w:name w:val="attr-header"/>
    <w:basedOn w:val="Carpredefinitoparagrafo"/>
    <w:rsid w:val="00C11892"/>
  </w:style>
  <w:style w:type="character" w:styleId="Rimandocommento">
    <w:name w:val="annotation reference"/>
    <w:basedOn w:val="Carpredefinitoparagrafo"/>
    <w:uiPriority w:val="99"/>
    <w:semiHidden/>
    <w:unhideWhenUsed/>
    <w:rsid w:val="00F33EF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33EF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33EF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33EF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33EFD"/>
    <w:rPr>
      <w:b/>
      <w:bCs/>
      <w:sz w:val="20"/>
      <w:szCs w:val="20"/>
    </w:rPr>
  </w:style>
  <w:style w:type="table" w:styleId="Grigliatabellachiara">
    <w:name w:val="Grid Table Light"/>
    <w:basedOn w:val="Tabellanormale"/>
    <w:uiPriority w:val="40"/>
    <w:rsid w:val="00D542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3">
    <w:name w:val="Plain Table 3"/>
    <w:basedOn w:val="Tabellanormale"/>
    <w:uiPriority w:val="43"/>
    <w:rsid w:val="00D542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42"/>
    <w:rsid w:val="00D542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horttext">
    <w:name w:val="short_text"/>
    <w:basedOn w:val="Carpredefinitoparagrafo"/>
    <w:rsid w:val="005844F7"/>
  </w:style>
  <w:style w:type="character" w:customStyle="1" w:styleId="Titolo1Carattere">
    <w:name w:val="Titolo 1 Carattere"/>
    <w:basedOn w:val="Carpredefinitoparagrafo"/>
    <w:link w:val="Titolo1"/>
    <w:uiPriority w:val="99"/>
    <w:rsid w:val="00D50B1B"/>
    <w:rPr>
      <w:rFonts w:ascii="Cambria" w:eastAsia="Times New Roman" w:hAnsi="Cambria" w:cs="Cambria"/>
      <w:b/>
      <w:bCs/>
      <w:color w:val="365F91"/>
      <w:sz w:val="28"/>
      <w:szCs w:val="28"/>
    </w:rPr>
  </w:style>
  <w:style w:type="table" w:customStyle="1" w:styleId="Tabela-Siatka1">
    <w:name w:val="Tabela - Siatka1"/>
    <w:basedOn w:val="Tabellanormale"/>
    <w:next w:val="Grigliatabella"/>
    <w:uiPriority w:val="39"/>
    <w:rsid w:val="003F7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DE422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EE52F8-DD6D-402D-ABE5-5D13ABB44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0</Words>
  <Characters>3252</Characters>
  <Application>Microsoft Office Word</Application>
  <DocSecurity>0</DocSecurity>
  <Lines>27</Lines>
  <Paragraphs>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uss</dc:creator>
  <cp:lastModifiedBy>aston aston</cp:lastModifiedBy>
  <cp:revision>5</cp:revision>
  <cp:lastPrinted>2018-03-06T13:11:00Z</cp:lastPrinted>
  <dcterms:created xsi:type="dcterms:W3CDTF">2018-03-22T11:13:00Z</dcterms:created>
  <dcterms:modified xsi:type="dcterms:W3CDTF">2018-08-23T05:14:00Z</dcterms:modified>
</cp:coreProperties>
</file>